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5076D" w14:textId="2ED2443F" w:rsidR="00C00F17" w:rsidRPr="00530E7E" w:rsidRDefault="00C00F17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>Supplementary</w:t>
      </w:r>
    </w:p>
    <w:p w14:paraId="69CEBF31" w14:textId="7F0C6C00" w:rsidR="00240320" w:rsidRPr="00530E7E" w:rsidRDefault="00240320" w:rsidP="00240320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b/>
          <w:bCs/>
          <w:color w:val="000000" w:themeColor="text1"/>
          <w:lang w:val="en-US"/>
        </w:rPr>
        <w:t>Article title: Incidence and risk factors for first and recurrent ICD shock therapy in patients with an implantable cardioverter defibrillator</w:t>
      </w:r>
    </w:p>
    <w:p w14:paraId="1A1D7635" w14:textId="47F78DEC" w:rsidR="00240320" w:rsidRPr="00530E7E" w:rsidRDefault="00240320" w:rsidP="00240320">
      <w:pPr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b/>
          <w:bCs/>
          <w:color w:val="000000" w:themeColor="text1"/>
          <w:lang w:val="en-US"/>
        </w:rPr>
        <w:t>Journal</w:t>
      </w:r>
      <w:r w:rsidRPr="00530E7E">
        <w:rPr>
          <w:rFonts w:ascii="Times New Roman" w:hAnsi="Times New Roman" w:cs="Times New Roman"/>
          <w:color w:val="000000" w:themeColor="text1"/>
          <w:lang w:val="en-US"/>
        </w:rPr>
        <w:t>: Journal of Interventional Cardiac Electrophysiology</w:t>
      </w:r>
    </w:p>
    <w:p w14:paraId="4C1AAF01" w14:textId="1A9830F7" w:rsidR="00240320" w:rsidRPr="00530E7E" w:rsidRDefault="00240320" w:rsidP="00240320">
      <w:pPr>
        <w:rPr>
          <w:rFonts w:ascii="Times New Roman" w:hAnsi="Times New Roman" w:cs="Times New Roman"/>
          <w:color w:val="000000" w:themeColor="text1"/>
          <w:vertAlign w:val="superscript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>Authors: Diana My Frodi</w:t>
      </w:r>
      <w:r w:rsidRPr="00530E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530E7E">
        <w:rPr>
          <w:rFonts w:ascii="Times New Roman" w:hAnsi="Times New Roman" w:cs="Times New Roman"/>
          <w:color w:val="000000" w:themeColor="text1"/>
          <w:lang w:val="en-US"/>
        </w:rPr>
        <w:t>, Søren Z. Diederichsen</w:t>
      </w:r>
      <w:r w:rsidRPr="00530E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530E7E">
        <w:rPr>
          <w:rFonts w:ascii="Times New Roman" w:hAnsi="Times New Roman" w:cs="Times New Roman"/>
          <w:color w:val="000000" w:themeColor="text1"/>
          <w:lang w:val="en-US"/>
        </w:rPr>
        <w:t>, Lucas Yixi Xing</w:t>
      </w:r>
      <w:r w:rsidRPr="00530E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530E7E">
        <w:rPr>
          <w:rFonts w:ascii="Times New Roman" w:hAnsi="Times New Roman" w:cs="Times New Roman"/>
          <w:color w:val="000000" w:themeColor="text1"/>
          <w:lang w:val="en-US"/>
        </w:rPr>
        <w:t>, Daniel Camillo Spona</w:t>
      </w:r>
      <w:r w:rsidRPr="00530E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530E7E">
        <w:rPr>
          <w:rFonts w:ascii="Times New Roman" w:hAnsi="Times New Roman" w:cs="Times New Roman"/>
          <w:color w:val="000000" w:themeColor="text1"/>
          <w:lang w:val="en-US"/>
        </w:rPr>
        <w:t>, Peter Karl Jacobsen</w:t>
      </w:r>
      <w:r w:rsidRPr="00530E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530E7E">
        <w:rPr>
          <w:rFonts w:ascii="Times New Roman" w:hAnsi="Times New Roman" w:cs="Times New Roman"/>
          <w:color w:val="000000" w:themeColor="text1"/>
          <w:lang w:val="en-US"/>
        </w:rPr>
        <w:t>, Niels Risum</w:t>
      </w:r>
      <w:r w:rsidRPr="00530E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530E7E">
        <w:rPr>
          <w:rFonts w:ascii="Times New Roman" w:hAnsi="Times New Roman" w:cs="Times New Roman"/>
          <w:color w:val="000000" w:themeColor="text1"/>
          <w:lang w:val="en-US"/>
        </w:rPr>
        <w:t>, Jesper H. Svendsen</w:t>
      </w:r>
      <w:r w:rsidRPr="00530E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,2</w:t>
      </w:r>
    </w:p>
    <w:p w14:paraId="36B88F28" w14:textId="6225AB7C" w:rsidR="00240320" w:rsidRPr="00530E7E" w:rsidRDefault="00240320" w:rsidP="00240320">
      <w:pPr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b/>
          <w:bCs/>
          <w:color w:val="000000" w:themeColor="text1"/>
          <w:lang w:val="en-US"/>
        </w:rPr>
        <w:t>Affiliations</w:t>
      </w:r>
      <w:r w:rsidRPr="00530E7E">
        <w:rPr>
          <w:rFonts w:ascii="Times New Roman" w:hAnsi="Times New Roman" w:cs="Times New Roman"/>
          <w:color w:val="000000" w:themeColor="text1"/>
          <w:lang w:val="en-US"/>
        </w:rPr>
        <w:t>:</w:t>
      </w:r>
    </w:p>
    <w:p w14:paraId="6158CA8B" w14:textId="77777777" w:rsidR="00240320" w:rsidRPr="00530E7E" w:rsidRDefault="00240320" w:rsidP="00240320">
      <w:pPr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  <w:r w:rsidRPr="00530E7E">
        <w:rPr>
          <w:rFonts w:ascii="Times New Roman" w:hAnsi="Times New Roman" w:cs="Times New Roman"/>
          <w:color w:val="000000" w:themeColor="text1"/>
          <w:lang w:val="en-US"/>
        </w:rPr>
        <w:t>Department of Cardiology, Copenhagen University Hospital – Rigshospitalet, Copenhagen, Denmark</w:t>
      </w:r>
    </w:p>
    <w:p w14:paraId="265F2E9C" w14:textId="77777777" w:rsidR="00240320" w:rsidRPr="00530E7E" w:rsidRDefault="00240320" w:rsidP="00240320">
      <w:pPr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2</w:t>
      </w:r>
      <w:r w:rsidRPr="00530E7E">
        <w:rPr>
          <w:rFonts w:ascii="Times New Roman" w:hAnsi="Times New Roman" w:cs="Times New Roman"/>
          <w:color w:val="000000" w:themeColor="text1"/>
          <w:lang w:val="en-US"/>
        </w:rPr>
        <w:t xml:space="preserve"> Department of Clinical Medicine, Faculty of Health and Medical Sciences, University of Copenhagen, Copenhagen, Denmark</w:t>
      </w:r>
    </w:p>
    <w:p w14:paraId="2E7D3FF8" w14:textId="77777777" w:rsidR="000F4C76" w:rsidRPr="00530E7E" w:rsidRDefault="000F4C76" w:rsidP="00240320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F14EE1C" w14:textId="04FB902D" w:rsidR="000F4C76" w:rsidRPr="00530E7E" w:rsidRDefault="000F4C76" w:rsidP="00240320">
      <w:pPr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 xml:space="preserve">No. supplementary tables: </w:t>
      </w:r>
      <w:r w:rsidR="00203809" w:rsidRPr="00530E7E">
        <w:rPr>
          <w:rFonts w:ascii="Times New Roman" w:hAnsi="Times New Roman" w:cs="Times New Roman"/>
          <w:color w:val="000000" w:themeColor="text1"/>
          <w:lang w:val="en-US"/>
        </w:rPr>
        <w:t>7</w:t>
      </w:r>
    </w:p>
    <w:p w14:paraId="07E6EE0F" w14:textId="6E3D8D2D" w:rsidR="00F95B57" w:rsidRPr="00530E7E" w:rsidRDefault="000F4C76">
      <w:pPr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>No. supplementary figures: 2</w:t>
      </w:r>
    </w:p>
    <w:p w14:paraId="0DEF5C03" w14:textId="77777777" w:rsidR="00F95B57" w:rsidRPr="00530E7E" w:rsidRDefault="00F95B57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932FD35" w14:textId="77777777" w:rsidR="003907D4" w:rsidRPr="00530E7E" w:rsidRDefault="003907D4" w:rsidP="00F95B5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4368092" w14:textId="77777777" w:rsidR="003907D4" w:rsidRPr="00530E7E" w:rsidRDefault="003907D4" w:rsidP="00F95B5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7C9F165" w14:textId="77777777" w:rsidR="003907D4" w:rsidRPr="00530E7E" w:rsidRDefault="003907D4" w:rsidP="00F95B5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09EE786" w14:textId="77777777" w:rsidR="003907D4" w:rsidRPr="00530E7E" w:rsidRDefault="003907D4" w:rsidP="00F95B5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1184535" w14:textId="77777777" w:rsidR="003907D4" w:rsidRPr="00530E7E" w:rsidRDefault="003907D4" w:rsidP="00F95B5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FEED0EF" w14:textId="4B24E2A9" w:rsidR="00F95B57" w:rsidRPr="00530E7E" w:rsidRDefault="00F95B57" w:rsidP="00F95B57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b/>
          <w:bCs/>
          <w:color w:val="000000" w:themeColor="text1"/>
          <w:lang w:val="en-US"/>
        </w:rPr>
        <w:t>Address for Correspondence:</w:t>
      </w:r>
    </w:p>
    <w:p w14:paraId="08E78900" w14:textId="77777777" w:rsidR="00F95B57" w:rsidRPr="00530E7E" w:rsidRDefault="00F95B57" w:rsidP="00F95B57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>Jesper Hastrup Svendsen</w:t>
      </w:r>
    </w:p>
    <w:p w14:paraId="357F7913" w14:textId="77777777" w:rsidR="00F95B57" w:rsidRPr="00530E7E" w:rsidRDefault="00F95B57" w:rsidP="00F95B57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>Professor of Cardiology, consultant, MD, DMSc, FESC, FEHRA</w:t>
      </w:r>
    </w:p>
    <w:p w14:paraId="7654B0F4" w14:textId="77777777" w:rsidR="00F95B57" w:rsidRPr="00530E7E" w:rsidRDefault="00F95B57" w:rsidP="00F95B57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 xml:space="preserve">Department of Cardiology, Copenhagen University Hospital – Rigshospitalet, </w:t>
      </w:r>
    </w:p>
    <w:p w14:paraId="227D3D9A" w14:textId="3466901F" w:rsidR="00F95B57" w:rsidRPr="00530E7E" w:rsidRDefault="00F95B57" w:rsidP="00F95B57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 xml:space="preserve">e-mail: </w:t>
      </w:r>
      <w:r w:rsidRPr="00530E7E">
        <w:rPr>
          <w:rFonts w:ascii="Times New Roman" w:hAnsi="Times New Roman" w:cs="Times New Roman"/>
          <w:lang w:val="en-US"/>
        </w:rPr>
        <w:t>jesper.hastrup.svendsen@regionh.dk</w:t>
      </w:r>
    </w:p>
    <w:p w14:paraId="301AEA50" w14:textId="7B23FDF5" w:rsidR="00F95B57" w:rsidRPr="00530E7E" w:rsidRDefault="00F95B57">
      <w:pPr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br w:type="page"/>
      </w:r>
    </w:p>
    <w:p w14:paraId="4F2DFBF6" w14:textId="77777777" w:rsidR="001168BD" w:rsidRPr="00530E7E" w:rsidRDefault="001168BD" w:rsidP="00CF5E6C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  <w:sectPr w:rsidR="001168BD" w:rsidRPr="00530E7E">
          <w:footerReference w:type="even" r:id="rId6"/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79F9267" w14:textId="1CB6E1E8" w:rsidR="00CF5E6C" w:rsidRPr="00530E7E" w:rsidRDefault="00087A72" w:rsidP="00CF5E6C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</w:t>
      </w:r>
      <w:r w:rsidR="00CF5E6C" w:rsidRPr="00530E7E">
        <w:rPr>
          <w:rFonts w:ascii="Times New Roman" w:hAnsi="Times New Roman" w:cs="Times New Roman"/>
          <w:b/>
          <w:bCs/>
          <w:lang w:val="en-US"/>
        </w:rPr>
        <w:t>Table S1</w:t>
      </w:r>
    </w:p>
    <w:p w14:paraId="6EC11C2D" w14:textId="02800DF5" w:rsidR="005C54E7" w:rsidRPr="00530E7E" w:rsidRDefault="00CF5E6C" w:rsidP="001168BD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 xml:space="preserve">Reasons for inappropriate ICD shock </w:t>
      </w:r>
      <w:r w:rsidR="001168BD" w:rsidRPr="00530E7E">
        <w:rPr>
          <w:rFonts w:ascii="Times New Roman" w:hAnsi="Times New Roman" w:cs="Times New Roman"/>
          <w:b/>
          <w:bCs/>
          <w:lang w:val="en-US"/>
        </w:rPr>
        <w:t xml:space="preserve">overall and </w:t>
      </w:r>
      <w:r w:rsidR="009E77FA" w:rsidRPr="00530E7E">
        <w:rPr>
          <w:rFonts w:ascii="Times New Roman" w:hAnsi="Times New Roman" w:cs="Times New Roman"/>
          <w:b/>
          <w:bCs/>
          <w:lang w:val="en-US"/>
        </w:rPr>
        <w:t xml:space="preserve">according to </w:t>
      </w:r>
      <w:r w:rsidR="001168BD" w:rsidRPr="00530E7E">
        <w:rPr>
          <w:rFonts w:ascii="Times New Roman" w:hAnsi="Times New Roman" w:cs="Times New Roman"/>
          <w:b/>
          <w:bCs/>
          <w:lang w:val="en-US"/>
        </w:rPr>
        <w:t xml:space="preserve">prior </w:t>
      </w:r>
      <w:r w:rsidRPr="00530E7E">
        <w:rPr>
          <w:rFonts w:ascii="Times New Roman" w:hAnsi="Times New Roman" w:cs="Times New Roman"/>
          <w:b/>
          <w:bCs/>
          <w:lang w:val="en-US"/>
        </w:rPr>
        <w:t>appropriate ICD shock</w:t>
      </w:r>
      <w:r w:rsidR="009E77FA" w:rsidRPr="00530E7E">
        <w:rPr>
          <w:rFonts w:ascii="Times New Roman" w:hAnsi="Times New Roman" w:cs="Times New Roman"/>
          <w:b/>
          <w:bCs/>
          <w:lang w:val="en-US"/>
        </w:rPr>
        <w:t xml:space="preserve"> status</w:t>
      </w:r>
      <w:r w:rsidRPr="00530E7E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leGrid"/>
        <w:tblW w:w="15588" w:type="dxa"/>
        <w:tblInd w:w="-113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612"/>
        <w:gridCol w:w="1496"/>
        <w:gridCol w:w="1616"/>
        <w:gridCol w:w="1492"/>
        <w:gridCol w:w="1496"/>
        <w:gridCol w:w="1690"/>
        <w:gridCol w:w="1559"/>
        <w:gridCol w:w="1560"/>
        <w:gridCol w:w="1559"/>
      </w:tblGrid>
      <w:tr w:rsidR="009113B1" w:rsidRPr="00356975" w14:paraId="61FD5BA1" w14:textId="77777777" w:rsidTr="00C646D8"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A8CCD9D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4724" w:type="dxa"/>
            <w:gridSpan w:val="3"/>
            <w:tcBorders>
              <w:left w:val="nil"/>
              <w:bottom w:val="single" w:sz="4" w:space="0" w:color="auto"/>
            </w:tcBorders>
          </w:tcPr>
          <w:p w14:paraId="26B8AFFE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 cohort</w:t>
            </w:r>
          </w:p>
        </w:tc>
        <w:tc>
          <w:tcPr>
            <w:tcW w:w="4678" w:type="dxa"/>
            <w:gridSpan w:val="3"/>
            <w:tcBorders>
              <w:bottom w:val="single" w:sz="4" w:space="0" w:color="auto"/>
            </w:tcBorders>
          </w:tcPr>
          <w:p w14:paraId="16446058" w14:textId="77777777" w:rsidR="009113B1" w:rsidRPr="00F70CFC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4678" w:type="dxa"/>
            <w:gridSpan w:val="3"/>
            <w:tcBorders>
              <w:bottom w:val="single" w:sz="4" w:space="0" w:color="auto"/>
            </w:tcBorders>
          </w:tcPr>
          <w:p w14:paraId="5830C4DE" w14:textId="77777777" w:rsidR="009113B1" w:rsidRPr="00F70CFC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</w:tr>
      <w:tr w:rsidR="009113B1" w:rsidRPr="00356975" w14:paraId="6862D161" w14:textId="77777777" w:rsidTr="00C646D8">
        <w:tc>
          <w:tcPr>
            <w:tcW w:w="150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B1074E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210AE" w14:textId="77777777" w:rsidR="009113B1" w:rsidRPr="00604964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inappropriate shock regardless of appropriate therapy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13F6B8C8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82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1B94C3" w14:textId="77777777" w:rsidR="009113B1" w:rsidRPr="00604964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inappropriate shocks without prior appropriate shock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6C270150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69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6A394C" w14:textId="77777777" w:rsidR="009113B1" w:rsidRPr="00604964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inappropriate shock without prior appropriate shock or appropriate AT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1924ED5B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58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B2803E" w14:textId="77777777" w:rsidR="009113B1" w:rsidRPr="00604964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inappropriate shock regardless of appropriate therapy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32EEAF9A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29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38210" w14:textId="77777777" w:rsidR="009113B1" w:rsidRPr="00604964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inappropriate shocks without prior appropriate shock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12314E7F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25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9D17D6" w14:textId="77777777" w:rsidR="009113B1" w:rsidRPr="00604964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inappropriate shock without prior appropriate shock or appropriate AT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0DA81AFA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2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1F9F13" w14:textId="77777777" w:rsidR="009113B1" w:rsidRPr="00604964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inappropriate shock regardless of appropriate therapy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29263C7F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5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BAE80" w14:textId="77777777" w:rsidR="009113B1" w:rsidRPr="00604964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inappropriate shocks without prior appropriate shock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7E924095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43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C49D66" w14:textId="77777777" w:rsidR="009113B1" w:rsidRPr="00604964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ident inappropriate shock without prior appropriate shock or appropriate ATP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  <w:p w14:paraId="50D722E7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n=36)</w:t>
            </w:r>
          </w:p>
        </w:tc>
      </w:tr>
      <w:tr w:rsidR="009113B1" w:rsidRPr="00356975" w14:paraId="1636A2B9" w14:textId="77777777" w:rsidTr="00C646D8">
        <w:tc>
          <w:tcPr>
            <w:tcW w:w="1508" w:type="dxa"/>
            <w:tcBorders>
              <w:top w:val="single" w:sz="4" w:space="0" w:color="auto"/>
              <w:bottom w:val="nil"/>
              <w:right w:val="nil"/>
            </w:tcBorders>
          </w:tcPr>
          <w:p w14:paraId="320771CC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Fib/AFL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566BD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 (68.3%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63535F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 (68.1%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82673C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 (67.2%)</w:t>
            </w:r>
          </w:p>
        </w:tc>
        <w:tc>
          <w:tcPr>
            <w:tcW w:w="14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BF4F38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65.6%)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4F2329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64.0%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04B3A3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 (63.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6C4296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68.6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3748C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69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</w:tcPr>
          <w:p w14:paraId="06DAE2AC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69.4%)</w:t>
            </w:r>
          </w:p>
        </w:tc>
      </w:tr>
      <w:tr w:rsidR="009113B1" w:rsidRPr="00356975" w14:paraId="34A9CB47" w14:textId="77777777" w:rsidTr="00C646D8">
        <w:tc>
          <w:tcPr>
            <w:tcW w:w="1508" w:type="dxa"/>
            <w:tcBorders>
              <w:top w:val="nil"/>
              <w:bottom w:val="nil"/>
              <w:right w:val="nil"/>
            </w:tcBorders>
          </w:tcPr>
          <w:p w14:paraId="490D5C90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VT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0A4D37C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9.8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6E520759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8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F0D039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6.9%)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711451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6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D2539B2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8.0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234C70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4.5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8384E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11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D4FD73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9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260BFB06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8.3%)</w:t>
            </w:r>
          </w:p>
        </w:tc>
      </w:tr>
      <w:tr w:rsidR="009113B1" w:rsidRPr="00356975" w14:paraId="08DFECA5" w14:textId="77777777" w:rsidTr="00C646D8">
        <w:tc>
          <w:tcPr>
            <w:tcW w:w="1508" w:type="dxa"/>
            <w:tcBorders>
              <w:top w:val="nil"/>
              <w:bottom w:val="nil"/>
              <w:right w:val="nil"/>
            </w:tcBorders>
          </w:tcPr>
          <w:p w14:paraId="70E8422D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ead related problem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193F9AF5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8285DFB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5.8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AA29C4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6.9%)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113E43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6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68E6622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8.0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F0FF5F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9.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818AE6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3.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3BA538D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3E241254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5.6%)</w:t>
            </w:r>
          </w:p>
        </w:tc>
      </w:tr>
      <w:tr w:rsidR="009113B1" w:rsidRPr="00356975" w14:paraId="5AAC3271" w14:textId="77777777" w:rsidTr="00C646D8">
        <w:tc>
          <w:tcPr>
            <w:tcW w:w="1508" w:type="dxa"/>
            <w:tcBorders>
              <w:top w:val="nil"/>
              <w:bottom w:val="nil"/>
              <w:right w:val="nil"/>
            </w:tcBorders>
          </w:tcPr>
          <w:p w14:paraId="11863E66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CD related problems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66149B54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2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F97E246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4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D05B77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1.7%)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51BB60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E8E0EDE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DD2EF1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EBAA7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72B701C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4878BB09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2.8%)</w:t>
            </w:r>
          </w:p>
        </w:tc>
      </w:tr>
      <w:tr w:rsidR="009113B1" w:rsidRPr="00356975" w14:paraId="753086F5" w14:textId="77777777" w:rsidTr="00C646D8">
        <w:tc>
          <w:tcPr>
            <w:tcW w:w="1508" w:type="dxa"/>
            <w:tcBorders>
              <w:top w:val="nil"/>
              <w:bottom w:val="nil"/>
              <w:right w:val="nil"/>
            </w:tcBorders>
          </w:tcPr>
          <w:p w14:paraId="1B1801A7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-wave oversense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03042D07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4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52401259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4.3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0CD1FF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5.2%)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E12989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0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3E033706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8.0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62BB3F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9.1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B6201A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2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FA5278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13ABB4E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2.8%)</w:t>
            </w:r>
          </w:p>
        </w:tc>
      </w:tr>
      <w:tr w:rsidR="009113B1" w:rsidRPr="00356975" w14:paraId="28C7DF9B" w14:textId="77777777" w:rsidTr="00C646D8">
        <w:tc>
          <w:tcPr>
            <w:tcW w:w="1508" w:type="dxa"/>
            <w:tcBorders>
              <w:top w:val="nil"/>
              <w:bottom w:val="nil"/>
              <w:right w:val="nil"/>
            </w:tcBorders>
          </w:tcPr>
          <w:p w14:paraId="61B66D4C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</w:tcPr>
          <w:p w14:paraId="2E8BE609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10.9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4804B08D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1.7%)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F5DD6C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12.1%)</w:t>
            </w:r>
          </w:p>
        </w:tc>
        <w:tc>
          <w:tcPr>
            <w:tcW w:w="149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3C6E05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0.3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</w:tcPr>
          <w:p w14:paraId="1655A457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2.0%)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8E4E02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13.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53899A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11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D2C1EB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11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</w:tcPr>
          <w:p w14:paraId="77664091" w14:textId="77777777" w:rsidR="009113B1" w:rsidRPr="00356975" w:rsidRDefault="009113B1" w:rsidP="00C646D8">
            <w:pPr>
              <w:spacing w:before="240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5697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11.1%)</w:t>
            </w:r>
          </w:p>
        </w:tc>
      </w:tr>
      <w:tr w:rsidR="009113B1" w:rsidRPr="002818D1" w14:paraId="5CC2BD47" w14:textId="77777777" w:rsidTr="00C646D8">
        <w:tc>
          <w:tcPr>
            <w:tcW w:w="15588" w:type="dxa"/>
            <w:gridSpan w:val="10"/>
            <w:tcBorders>
              <w:bottom w:val="nil"/>
            </w:tcBorders>
          </w:tcPr>
          <w:p w14:paraId="16DA0A90" w14:textId="77777777" w:rsidR="009113B1" w:rsidRPr="002818D1" w:rsidRDefault="009113B1" w:rsidP="00C64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  <w:r w:rsidRPr="00281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ue to some missingness for prevention type, PP and SP numbers do not</w:t>
            </w:r>
            <w:r w:rsidRPr="00281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281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qual the overall numbers.</w:t>
            </w:r>
          </w:p>
          <w:p w14:paraId="45D3F434" w14:textId="77777777" w:rsidR="009113B1" w:rsidRPr="002818D1" w:rsidRDefault="009113B1" w:rsidP="00C64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8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2 </w:t>
            </w:r>
            <w:r w:rsidRPr="00281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 (%)</w:t>
            </w:r>
          </w:p>
          <w:p w14:paraId="6F4C4A13" w14:textId="77777777" w:rsidR="009113B1" w:rsidRPr="002818D1" w:rsidRDefault="009113B1" w:rsidP="00C646D8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8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bbreviations: AFib/AFL, atrial fibrillation/atrial flutter; ATP, anti-tachycardia pacing; ICD, Implantable Cardioverter Defibrillator, SVT, supraventricular tachycardia</w:t>
            </w:r>
          </w:p>
        </w:tc>
      </w:tr>
    </w:tbl>
    <w:p w14:paraId="1D784249" w14:textId="77777777" w:rsidR="001168BD" w:rsidRPr="00530E7E" w:rsidRDefault="001168BD" w:rsidP="001168BD">
      <w:pPr>
        <w:rPr>
          <w:rFonts w:ascii="Times New Roman" w:hAnsi="Times New Roman" w:cs="Times New Roman"/>
          <w:lang w:val="en-US"/>
        </w:rPr>
      </w:pPr>
    </w:p>
    <w:p w14:paraId="3227F3D8" w14:textId="5CB7B596" w:rsidR="001168BD" w:rsidRPr="00530E7E" w:rsidRDefault="001168BD" w:rsidP="001168BD">
      <w:pPr>
        <w:rPr>
          <w:rFonts w:ascii="Times New Roman" w:hAnsi="Times New Roman" w:cs="Times New Roman"/>
          <w:b/>
          <w:bCs/>
          <w:lang w:val="en-US"/>
        </w:rPr>
        <w:sectPr w:rsidR="001168BD" w:rsidRPr="00530E7E" w:rsidSect="001168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BDC803" w14:textId="39F817E6" w:rsidR="00EA4ABD" w:rsidRPr="00530E7E" w:rsidRDefault="00A03E79" w:rsidP="0023218B">
      <w:pPr>
        <w:spacing w:after="0"/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lastRenderedPageBreak/>
        <w:t>Supplementary Table S2</w:t>
      </w:r>
      <w:r w:rsidR="008A657D" w:rsidRPr="00530E7E">
        <w:rPr>
          <w:rFonts w:ascii="Times New Roman" w:hAnsi="Times New Roman" w:cs="Times New Roman"/>
          <w:b/>
          <w:bCs/>
          <w:lang w:val="en-US"/>
        </w:rPr>
        <w:t>:</w:t>
      </w:r>
      <w:r w:rsidR="00F03245" w:rsidRPr="00530E7E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A4ABD" w:rsidRPr="00530E7E">
        <w:rPr>
          <w:rFonts w:ascii="Times New Roman" w:hAnsi="Times New Roman" w:cs="Times New Roman"/>
          <w:b/>
          <w:bCs/>
          <w:lang w:val="en-US"/>
        </w:rPr>
        <w:t xml:space="preserve">Device </w:t>
      </w:r>
      <w:r w:rsidR="004216CC" w:rsidRPr="00530E7E">
        <w:rPr>
          <w:rFonts w:ascii="Times New Roman" w:hAnsi="Times New Roman" w:cs="Times New Roman"/>
          <w:b/>
          <w:bCs/>
          <w:lang w:val="en-US"/>
        </w:rPr>
        <w:t xml:space="preserve">related </w:t>
      </w:r>
      <w:r w:rsidR="00EA4ABD" w:rsidRPr="00530E7E">
        <w:rPr>
          <w:rFonts w:ascii="Times New Roman" w:hAnsi="Times New Roman" w:cs="Times New Roman"/>
          <w:b/>
          <w:bCs/>
          <w:lang w:val="en-US"/>
        </w:rPr>
        <w:t>complications during follow up</w:t>
      </w:r>
    </w:p>
    <w:tbl>
      <w:tblPr>
        <w:tblW w:w="9789" w:type="dxa"/>
        <w:jc w:val="center"/>
        <w:tblLayout w:type="fixed"/>
        <w:tblLook w:val="0420" w:firstRow="1" w:lastRow="0" w:firstColumn="0" w:lastColumn="0" w:noHBand="0" w:noVBand="1"/>
      </w:tblPr>
      <w:tblGrid>
        <w:gridCol w:w="3688"/>
        <w:gridCol w:w="2056"/>
        <w:gridCol w:w="1310"/>
        <w:gridCol w:w="122"/>
        <w:gridCol w:w="1188"/>
        <w:gridCol w:w="244"/>
        <w:gridCol w:w="937"/>
        <w:gridCol w:w="244"/>
      </w:tblGrid>
      <w:tr w:rsidR="0023218B" w:rsidRPr="00530E7E" w14:paraId="09AA2016" w14:textId="77777777" w:rsidTr="00665F6D">
        <w:trPr>
          <w:gridAfter w:val="1"/>
          <w:wAfter w:w="244" w:type="dxa"/>
          <w:tblHeader/>
          <w:jc w:val="center"/>
        </w:trPr>
        <w:tc>
          <w:tcPr>
            <w:tcW w:w="8364" w:type="dxa"/>
            <w:gridSpan w:val="5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FF46D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rPr>
                <w:b/>
                <w:bCs/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  <w:lang w:val="en-US"/>
              </w:rPr>
              <w:t>Generator related complications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0AF19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23218B" w:rsidRPr="00530E7E" w14:paraId="4BEE79E3" w14:textId="77777777" w:rsidTr="00665F6D">
        <w:trPr>
          <w:gridAfter w:val="1"/>
          <w:wAfter w:w="244" w:type="dxa"/>
          <w:tblHeader/>
          <w:jc w:val="center"/>
        </w:trPr>
        <w:tc>
          <w:tcPr>
            <w:tcW w:w="368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DA2D7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rPr>
                <w:lang w:val="en-US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EA72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Overall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, N = 103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31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AF72C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1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, N = 60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310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3211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2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, N = 43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2A345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p-value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23218B" w:rsidRPr="00530E7E" w14:paraId="0983D320" w14:textId="77777777" w:rsidTr="00665F6D">
        <w:trPr>
          <w:gridAfter w:val="1"/>
          <w:wAfter w:w="244" w:type="dxa"/>
          <w:jc w:val="center"/>
        </w:trPr>
        <w:tc>
          <w:tcPr>
            <w:tcW w:w="368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6E1EB" w14:textId="3D54695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u w:val="single"/>
                <w:lang w:val="en-US"/>
              </w:rPr>
              <w:t>Major</w:t>
            </w:r>
            <w:r w:rsidR="00870F6B" w:rsidRPr="00530E7E">
              <w:rPr>
                <w:u w:val="single"/>
                <w:lang w:val="en-US"/>
              </w:rPr>
              <w:t>:</w:t>
            </w:r>
          </w:p>
        </w:tc>
        <w:tc>
          <w:tcPr>
            <w:tcW w:w="205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5AFCA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5B3CC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31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F63A9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18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F4055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</w:p>
        </w:tc>
      </w:tr>
      <w:tr w:rsidR="0023218B" w:rsidRPr="00530E7E" w14:paraId="51DC844D" w14:textId="77777777" w:rsidTr="00665F6D">
        <w:trPr>
          <w:gridAfter w:val="1"/>
          <w:wAfter w:w="244" w:type="dxa"/>
          <w:jc w:val="center"/>
        </w:trPr>
        <w:tc>
          <w:tcPr>
            <w:tcW w:w="368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728BA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systemic infection/endocarditis</w:t>
            </w:r>
          </w:p>
        </w:tc>
        <w:tc>
          <w:tcPr>
            <w:tcW w:w="205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22097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2 (31%)</w:t>
            </w:r>
          </w:p>
        </w:tc>
        <w:tc>
          <w:tcPr>
            <w:tcW w:w="1310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92377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9 (32%)</w:t>
            </w:r>
          </w:p>
        </w:tc>
        <w:tc>
          <w:tcPr>
            <w:tcW w:w="1310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24135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3 (30%)</w:t>
            </w:r>
          </w:p>
        </w:tc>
        <w:tc>
          <w:tcPr>
            <w:tcW w:w="118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C51D8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9</w:t>
            </w:r>
          </w:p>
        </w:tc>
      </w:tr>
      <w:tr w:rsidR="0023218B" w:rsidRPr="00530E7E" w14:paraId="7A354D3C" w14:textId="77777777" w:rsidTr="00665F6D">
        <w:trPr>
          <w:gridAfter w:val="1"/>
          <w:wAfter w:w="244" w:type="dxa"/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C6258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local pocket infection/skin eros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E57607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3 (13%)</w:t>
            </w:r>
          </w:p>
        </w:tc>
        <w:tc>
          <w:tcPr>
            <w:tcW w:w="13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DBCE3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1 (18%)</w:t>
            </w:r>
          </w:p>
        </w:tc>
        <w:tc>
          <w:tcPr>
            <w:tcW w:w="13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4423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 (4.7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CBAC1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039</w:t>
            </w:r>
          </w:p>
        </w:tc>
      </w:tr>
      <w:tr w:rsidR="0023218B" w:rsidRPr="00530E7E" w14:paraId="36DC1415" w14:textId="77777777" w:rsidTr="00665F6D">
        <w:trPr>
          <w:gridAfter w:val="1"/>
          <w:wAfter w:w="244" w:type="dxa"/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0EFCE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480" w:lineRule="auto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failure - sensing/pacing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C9929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2 (12%)</w:t>
            </w:r>
          </w:p>
        </w:tc>
        <w:tc>
          <w:tcPr>
            <w:tcW w:w="13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CA63D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5 (8.3%)</w:t>
            </w:r>
          </w:p>
        </w:tc>
        <w:tc>
          <w:tcPr>
            <w:tcW w:w="13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652C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7 (16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0424A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2</w:t>
            </w:r>
          </w:p>
        </w:tc>
      </w:tr>
      <w:tr w:rsidR="0023218B" w:rsidRPr="00530E7E" w14:paraId="6527B307" w14:textId="77777777" w:rsidTr="00665F6D">
        <w:trPr>
          <w:gridAfter w:val="1"/>
          <w:wAfter w:w="244" w:type="dxa"/>
          <w:jc w:val="center"/>
        </w:trPr>
        <w:tc>
          <w:tcPr>
            <w:tcW w:w="8364" w:type="dxa"/>
            <w:gridSpan w:val="5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FB4591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u w:val="single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u w:val="single"/>
                <w:lang w:val="en-US"/>
              </w:rPr>
              <w:t>Ancillary: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A8A0A5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</w:p>
        </w:tc>
      </w:tr>
      <w:tr w:rsidR="0023218B" w:rsidRPr="00530E7E" w14:paraId="46DE953B" w14:textId="77777777" w:rsidTr="00665F6D">
        <w:trPr>
          <w:gridAfter w:val="1"/>
          <w:wAfter w:w="244" w:type="dxa"/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C129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vertAlign w:val="superscript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premature EOL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339F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8 (17%)</w:t>
            </w:r>
          </w:p>
        </w:tc>
        <w:tc>
          <w:tcPr>
            <w:tcW w:w="13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4DC7B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0 (17%)</w:t>
            </w:r>
          </w:p>
        </w:tc>
        <w:tc>
          <w:tcPr>
            <w:tcW w:w="13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B234B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8 (19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5A819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8</w:t>
            </w:r>
          </w:p>
        </w:tc>
      </w:tr>
      <w:tr w:rsidR="0023218B" w:rsidRPr="00530E7E" w14:paraId="24476733" w14:textId="77777777" w:rsidTr="00665F6D">
        <w:trPr>
          <w:gridAfter w:val="1"/>
          <w:wAfter w:w="244" w:type="dxa"/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FE39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failure - generator-other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9A9B3A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 (2.9%)</w:t>
            </w:r>
          </w:p>
        </w:tc>
        <w:tc>
          <w:tcPr>
            <w:tcW w:w="13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1E09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1.7%)</w:t>
            </w:r>
          </w:p>
        </w:tc>
        <w:tc>
          <w:tcPr>
            <w:tcW w:w="13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165C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 (4.7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B7A16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6</w:t>
            </w:r>
          </w:p>
        </w:tc>
      </w:tr>
      <w:tr w:rsidR="0023218B" w:rsidRPr="00530E7E" w14:paraId="09D529C3" w14:textId="77777777" w:rsidTr="00665F6D">
        <w:trPr>
          <w:gridAfter w:val="1"/>
          <w:wAfter w:w="244" w:type="dxa"/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ED4C2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recall without malfunct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5106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 (1.9%)</w:t>
            </w:r>
          </w:p>
        </w:tc>
        <w:tc>
          <w:tcPr>
            <w:tcW w:w="131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26DB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1.7%)</w:t>
            </w:r>
          </w:p>
        </w:tc>
        <w:tc>
          <w:tcPr>
            <w:tcW w:w="1310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912AE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2.3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E4BF8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&gt;0.9</w:t>
            </w:r>
          </w:p>
        </w:tc>
      </w:tr>
      <w:tr w:rsidR="0023218B" w:rsidRPr="00530E7E" w14:paraId="16F78DD7" w14:textId="77777777" w:rsidTr="00665F6D">
        <w:trPr>
          <w:gridAfter w:val="1"/>
          <w:wAfter w:w="244" w:type="dxa"/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FC7F3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969243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3 (22%)</w:t>
            </w:r>
          </w:p>
        </w:tc>
        <w:tc>
          <w:tcPr>
            <w:tcW w:w="131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5FE2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3 (22%)</w:t>
            </w:r>
          </w:p>
        </w:tc>
        <w:tc>
          <w:tcPr>
            <w:tcW w:w="1310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370D5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0 (23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C9FB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8</w:t>
            </w:r>
          </w:p>
        </w:tc>
      </w:tr>
      <w:tr w:rsidR="0023218B" w:rsidRPr="00530E7E" w14:paraId="5B9F2C0B" w14:textId="77777777" w:rsidTr="00665F6D">
        <w:trPr>
          <w:tblHeader/>
          <w:jc w:val="center"/>
        </w:trPr>
        <w:tc>
          <w:tcPr>
            <w:tcW w:w="8608" w:type="dxa"/>
            <w:gridSpan w:val="6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93597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rPr>
                <w:b/>
                <w:bCs/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bCs/>
                <w:color w:val="000000"/>
                <w:sz w:val="22"/>
                <w:szCs w:val="22"/>
                <w:lang w:val="en-US"/>
              </w:rPr>
              <w:t>Lead related complications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9BC72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23218B" w:rsidRPr="00530E7E" w14:paraId="79D5423C" w14:textId="77777777" w:rsidTr="00665F6D">
        <w:trPr>
          <w:tblHeader/>
          <w:jc w:val="center"/>
        </w:trPr>
        <w:tc>
          <w:tcPr>
            <w:tcW w:w="368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9788B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rPr>
                <w:lang w:val="en-US"/>
              </w:rPr>
            </w:pPr>
          </w:p>
        </w:tc>
        <w:tc>
          <w:tcPr>
            <w:tcW w:w="205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2181A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Overall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, N = 353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392B5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1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, N = 223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00DDB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2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, N = 130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181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07E2B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p-value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</w:p>
        </w:tc>
      </w:tr>
      <w:tr w:rsidR="0023218B" w:rsidRPr="00530E7E" w14:paraId="5F519E80" w14:textId="77777777" w:rsidTr="00665F6D">
        <w:trPr>
          <w:jc w:val="center"/>
        </w:trPr>
        <w:tc>
          <w:tcPr>
            <w:tcW w:w="368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5AF980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u w:val="single"/>
                <w:lang w:val="en-US"/>
              </w:rPr>
              <w:t>Major:</w:t>
            </w:r>
          </w:p>
        </w:tc>
        <w:tc>
          <w:tcPr>
            <w:tcW w:w="205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2672A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43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C6A8E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43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0C18C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18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DEA48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</w:p>
        </w:tc>
      </w:tr>
      <w:tr w:rsidR="0023218B" w:rsidRPr="00530E7E" w14:paraId="2F0E3E93" w14:textId="77777777" w:rsidTr="00665F6D">
        <w:trPr>
          <w:jc w:val="center"/>
        </w:trPr>
        <w:tc>
          <w:tcPr>
            <w:tcW w:w="3688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A863D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displacement</w:t>
            </w:r>
          </w:p>
        </w:tc>
        <w:tc>
          <w:tcPr>
            <w:tcW w:w="205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CC806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32 (37%)</w:t>
            </w:r>
          </w:p>
        </w:tc>
        <w:tc>
          <w:tcPr>
            <w:tcW w:w="143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25D4D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84 (38%)</w:t>
            </w:r>
          </w:p>
        </w:tc>
        <w:tc>
          <w:tcPr>
            <w:tcW w:w="1432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24BFB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48 (37%)</w:t>
            </w:r>
          </w:p>
        </w:tc>
        <w:tc>
          <w:tcPr>
            <w:tcW w:w="1181" w:type="dxa"/>
            <w:gridSpan w:val="2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39C382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9</w:t>
            </w:r>
          </w:p>
        </w:tc>
      </w:tr>
      <w:tr w:rsidR="0023218B" w:rsidRPr="00530E7E" w14:paraId="79DD8C0E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359E7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systemic infection/endocarditis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CDE37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51 (14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5C205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4 (15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70EBB8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7 (13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FCAA2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6</w:t>
            </w:r>
          </w:p>
        </w:tc>
      </w:tr>
      <w:tr w:rsidR="0023218B" w:rsidRPr="00530E7E" w14:paraId="1E5C4636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2E1C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 w:line="480" w:lineRule="auto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local pocket infection/skin eros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D8B41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4 (6.8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41A46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0 (9.0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0CB38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4 (3.1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0EA5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034</w:t>
            </w:r>
          </w:p>
        </w:tc>
      </w:tr>
      <w:tr w:rsidR="0023218B" w:rsidRPr="00530E7E" w14:paraId="7B5F9433" w14:textId="77777777" w:rsidTr="00665F6D">
        <w:trPr>
          <w:jc w:val="center"/>
        </w:trPr>
        <w:tc>
          <w:tcPr>
            <w:tcW w:w="7176" w:type="dxa"/>
            <w:gridSpan w:val="4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E374B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rFonts w:ascii="Helvetica" w:eastAsia="Helvetica" w:hAnsi="Helvetica" w:cs="Helvetica"/>
                <w:color w:val="000000"/>
                <w:sz w:val="22"/>
                <w:szCs w:val="22"/>
                <w:u w:val="single"/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u w:val="single"/>
                <w:lang w:val="en-US"/>
              </w:rPr>
              <w:t>Ancillary: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C227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42B57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</w:p>
        </w:tc>
      </w:tr>
      <w:tr w:rsidR="0023218B" w:rsidRPr="00530E7E" w14:paraId="6834215A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56270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high pacing threshold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E2A8B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40 (11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2F7C1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8 (8.1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7781D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2 (17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7B192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011</w:t>
            </w:r>
          </w:p>
        </w:tc>
      </w:tr>
      <w:tr w:rsidR="0023218B" w:rsidRPr="00530E7E" w14:paraId="7AC5B1AD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06871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oversensing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37C5C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9 (5.4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6AFE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9 (4.0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84DD8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0 (7.7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F5892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14</w:t>
            </w:r>
          </w:p>
        </w:tc>
      </w:tr>
      <w:tr w:rsidR="0023218B" w:rsidRPr="00530E7E" w14:paraId="6155DC5B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E357C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undersensing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67E6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2 (3.4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D3E7D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6 (2.7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33D4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6 (4.6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23D48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4</w:t>
            </w:r>
          </w:p>
        </w:tc>
      </w:tr>
      <w:tr w:rsidR="0023218B" w:rsidRPr="00530E7E" w14:paraId="27DC1CE3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369CC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high impedanc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E8FAC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9 (2.5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AAE26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7 (3.1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7BA86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 (1.5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B94E7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5</w:t>
            </w:r>
          </w:p>
        </w:tc>
      </w:tr>
      <w:tr w:rsidR="0023218B" w:rsidRPr="00530E7E" w14:paraId="0F473E8F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4D086E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insulation failure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9473E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0 (2.8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EE2DA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7 (3.1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18A0E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 (2.3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A1227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8</w:t>
            </w:r>
          </w:p>
        </w:tc>
      </w:tr>
      <w:tr w:rsidR="0023218B" w:rsidRPr="00530E7E" w14:paraId="285509B2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7A600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cardiac perforat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834BA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4 (1.1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B9E88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0.4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DB4E0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 (2.3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0DDAD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14</w:t>
            </w:r>
          </w:p>
        </w:tc>
      </w:tr>
      <w:tr w:rsidR="0023218B" w:rsidRPr="00530E7E" w14:paraId="28D48415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1AEF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conductor break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1B6CE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4 (1.1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EF9D1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 (1.3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29FD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0.8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BD26D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&gt;0.9</w:t>
            </w:r>
          </w:p>
        </w:tc>
      </w:tr>
      <w:tr w:rsidR="0023218B" w:rsidRPr="00530E7E" w14:paraId="412B56E0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BD3F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high defibrillation threshold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0CA95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 (0.8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8942B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0.4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8E785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 (1.5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6D879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6</w:t>
            </w:r>
          </w:p>
        </w:tc>
      </w:tr>
      <w:tr w:rsidR="0023218B" w:rsidRPr="00530E7E" w14:paraId="7AD95B8B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09CB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extracardiac stimulat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86A40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 (0.6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0F052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 (0.9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02FD0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716FA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5</w:t>
            </w:r>
          </w:p>
        </w:tc>
      </w:tr>
      <w:tr w:rsidR="0023218B" w:rsidRPr="00530E7E" w14:paraId="49068BCB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9E4E5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generator lead interface problem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F19B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9F99C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0.4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A9D31A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468D5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&gt;0.9</w:t>
            </w:r>
          </w:p>
        </w:tc>
      </w:tr>
      <w:tr w:rsidR="0023218B" w:rsidRPr="00530E7E" w14:paraId="7BC20FC7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DD17A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myopotential inhibition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9E9EB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0.3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FC9D8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0.4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F2567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ADAA1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&gt;0.9</w:t>
            </w:r>
          </w:p>
        </w:tc>
      </w:tr>
      <w:tr w:rsidR="0023218B" w:rsidRPr="00530E7E" w14:paraId="5630791E" w14:textId="77777777" w:rsidTr="00665F6D">
        <w:trPr>
          <w:jc w:val="center"/>
        </w:trPr>
        <w:tc>
          <w:tcPr>
            <w:tcW w:w="368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43576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05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3C68E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41 (12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53BDD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9 (13%)</w:t>
            </w:r>
          </w:p>
        </w:tc>
        <w:tc>
          <w:tcPr>
            <w:tcW w:w="1432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62D9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2 (9.2%)</w:t>
            </w:r>
          </w:p>
        </w:tc>
        <w:tc>
          <w:tcPr>
            <w:tcW w:w="1181" w:type="dxa"/>
            <w:gridSpan w:val="2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F6B9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3</w:t>
            </w:r>
          </w:p>
        </w:tc>
      </w:tr>
      <w:tr w:rsidR="0023218B" w:rsidRPr="00375E4F" w14:paraId="43231837" w14:textId="77777777" w:rsidTr="00665F6D">
        <w:trPr>
          <w:jc w:val="center"/>
        </w:trPr>
        <w:tc>
          <w:tcPr>
            <w:tcW w:w="9789" w:type="dxa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3633F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 xml:space="preserve">Abbreviations= EOL, end of life </w:t>
            </w:r>
          </w:p>
        </w:tc>
      </w:tr>
      <w:tr w:rsidR="0023218B" w:rsidRPr="00530E7E" w14:paraId="1B6E527D" w14:textId="77777777" w:rsidTr="00665F6D">
        <w:trPr>
          <w:jc w:val="center"/>
        </w:trPr>
        <w:tc>
          <w:tcPr>
            <w:tcW w:w="9789" w:type="dxa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4D5E4" w14:textId="77777777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n (%)</w:t>
            </w:r>
          </w:p>
        </w:tc>
      </w:tr>
      <w:tr w:rsidR="0023218B" w:rsidRPr="00530E7E" w14:paraId="4BBCBB20" w14:textId="77777777" w:rsidTr="00665F6D">
        <w:trPr>
          <w:jc w:val="center"/>
        </w:trPr>
        <w:tc>
          <w:tcPr>
            <w:tcW w:w="9789" w:type="dxa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F43E6" w14:textId="4FA816B2" w:rsidR="0023218B" w:rsidRPr="00530E7E" w:rsidRDefault="0023218B" w:rsidP="0023218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40" w:lineRule="auto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c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Pearson's Chi-squared test</w:t>
            </w:r>
          </w:p>
        </w:tc>
      </w:tr>
    </w:tbl>
    <w:p w14:paraId="19AAFA54" w14:textId="77777777" w:rsidR="0023218B" w:rsidRPr="00530E7E" w:rsidRDefault="0023218B">
      <w:pPr>
        <w:rPr>
          <w:rFonts w:ascii="Helvetica" w:hAnsi="Helvetica" w:cs="Times New Roman"/>
          <w:b/>
          <w:bCs/>
          <w:sz w:val="22"/>
          <w:szCs w:val="22"/>
          <w:lang w:val="en-US"/>
        </w:rPr>
      </w:pPr>
    </w:p>
    <w:p w14:paraId="0F04CB7E" w14:textId="2BC2DC3D" w:rsidR="00DF20B1" w:rsidRPr="00530E7E" w:rsidRDefault="00087A72">
      <w:pPr>
        <w:rPr>
          <w:rFonts w:ascii="Helvetica" w:hAnsi="Helvetica" w:cs="Times New Roman"/>
          <w:b/>
          <w:bCs/>
          <w:sz w:val="22"/>
          <w:szCs w:val="22"/>
          <w:lang w:val="en-US"/>
        </w:rPr>
      </w:pPr>
      <w:r w:rsidRPr="00530E7E">
        <w:rPr>
          <w:rFonts w:ascii="Helvetica" w:hAnsi="Helvetica" w:cs="Times New Roman"/>
          <w:b/>
          <w:bCs/>
          <w:sz w:val="22"/>
          <w:szCs w:val="22"/>
          <w:lang w:val="en-US"/>
        </w:rPr>
        <w:t xml:space="preserve">Supplementary </w:t>
      </w:r>
      <w:r w:rsidR="00D2459D" w:rsidRPr="00530E7E">
        <w:rPr>
          <w:rFonts w:ascii="Helvetica" w:hAnsi="Helvetica" w:cs="Times New Roman"/>
          <w:b/>
          <w:bCs/>
          <w:sz w:val="22"/>
          <w:szCs w:val="22"/>
          <w:lang w:val="en-US"/>
        </w:rPr>
        <w:t>Table S</w:t>
      </w:r>
      <w:r w:rsidR="00DF20B1" w:rsidRPr="00530E7E">
        <w:rPr>
          <w:rFonts w:ascii="Helvetica" w:hAnsi="Helvetica" w:cs="Times New Roman"/>
          <w:b/>
          <w:bCs/>
          <w:sz w:val="22"/>
          <w:szCs w:val="22"/>
          <w:lang w:val="en-US"/>
        </w:rPr>
        <w:t>3</w:t>
      </w:r>
    </w:p>
    <w:p w14:paraId="4D3DF99F" w14:textId="031BB86C" w:rsidR="00DF20B1" w:rsidRPr="00530E7E" w:rsidRDefault="00DF20B1">
      <w:pPr>
        <w:rPr>
          <w:rFonts w:ascii="Helvetica" w:hAnsi="Helvetica" w:cs="Times New Roman"/>
          <w:b/>
          <w:bCs/>
          <w:sz w:val="22"/>
          <w:szCs w:val="22"/>
          <w:lang w:val="en-US"/>
        </w:rPr>
      </w:pPr>
      <w:r w:rsidRPr="00530E7E">
        <w:rPr>
          <w:rFonts w:ascii="Helvetica" w:hAnsi="Helvetica" w:cs="Times New Roman"/>
          <w:b/>
          <w:bCs/>
          <w:sz w:val="22"/>
          <w:szCs w:val="22"/>
          <w:lang w:val="en-US"/>
        </w:rPr>
        <w:t xml:space="preserve">Numbers needed to </w:t>
      </w:r>
      <w:r w:rsidR="00DA2C98" w:rsidRPr="00530E7E">
        <w:rPr>
          <w:rFonts w:ascii="Helvetica" w:hAnsi="Helvetica" w:cs="Times New Roman"/>
          <w:b/>
          <w:bCs/>
          <w:sz w:val="22"/>
          <w:szCs w:val="22"/>
          <w:lang w:val="en-US"/>
        </w:rPr>
        <w:t>treat,</w:t>
      </w:r>
      <w:r w:rsidRPr="00530E7E">
        <w:rPr>
          <w:rFonts w:ascii="Helvetica" w:hAnsi="Helvetica" w:cs="Times New Roman"/>
          <w:b/>
          <w:bCs/>
          <w:sz w:val="22"/>
          <w:szCs w:val="22"/>
          <w:lang w:val="en-US"/>
        </w:rPr>
        <w:t xml:space="preserve"> and Numbers needed to harm analyses</w:t>
      </w:r>
    </w:p>
    <w:tbl>
      <w:tblPr>
        <w:tblStyle w:val="TableGrid"/>
        <w:tblW w:w="935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3"/>
        <w:gridCol w:w="1401"/>
        <w:gridCol w:w="687"/>
        <w:gridCol w:w="1650"/>
        <w:gridCol w:w="1843"/>
        <w:gridCol w:w="1842"/>
      </w:tblGrid>
      <w:tr w:rsidR="0026382D" w:rsidRPr="00530E7E" w14:paraId="5FB771BC" w14:textId="77777777" w:rsidTr="008D4089">
        <w:tc>
          <w:tcPr>
            <w:tcW w:w="1933" w:type="dxa"/>
            <w:tcBorders>
              <w:bottom w:val="single" w:sz="6" w:space="0" w:color="000000"/>
            </w:tcBorders>
            <w:shd w:val="clear" w:color="auto" w:fill="E8E8E8" w:themeFill="background2"/>
          </w:tcPr>
          <w:p w14:paraId="6D87E62D" w14:textId="77777777" w:rsidR="0026382D" w:rsidRPr="00530E7E" w:rsidRDefault="0026382D" w:rsidP="008D4089">
            <w:pPr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4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</w:tcPr>
          <w:p w14:paraId="11963A45" w14:textId="77777777" w:rsidR="0026382D" w:rsidRPr="00530E7E" w:rsidRDefault="0026382D" w:rsidP="008D4089">
            <w:pPr>
              <w:jc w:val="center"/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  <w:t>Population as a whole</w:t>
            </w:r>
          </w:p>
        </w:tc>
        <w:tc>
          <w:tcPr>
            <w:tcW w:w="687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E8E8E8" w:themeFill="background2"/>
          </w:tcPr>
          <w:p w14:paraId="4B462E86" w14:textId="77777777" w:rsidR="0026382D" w:rsidRPr="00530E7E" w:rsidRDefault="0026382D" w:rsidP="008D4089">
            <w:pPr>
              <w:jc w:val="center"/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  <w:t>PP</w:t>
            </w:r>
          </w:p>
        </w:tc>
        <w:tc>
          <w:tcPr>
            <w:tcW w:w="1650" w:type="dxa"/>
            <w:tcBorders>
              <w:bottom w:val="single" w:sz="6" w:space="0" w:color="000000"/>
            </w:tcBorders>
            <w:shd w:val="clear" w:color="auto" w:fill="E8E8E8" w:themeFill="background2"/>
          </w:tcPr>
          <w:p w14:paraId="5E73B321" w14:textId="77777777" w:rsidR="0026382D" w:rsidRPr="00530E7E" w:rsidRDefault="0026382D" w:rsidP="008D4089">
            <w:pPr>
              <w:jc w:val="center"/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  <w:t>SP</w:t>
            </w:r>
          </w:p>
        </w:tc>
        <w:tc>
          <w:tcPr>
            <w:tcW w:w="1843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E8E8E8" w:themeFill="background2"/>
          </w:tcPr>
          <w:p w14:paraId="17ABDAC6" w14:textId="77777777" w:rsidR="0026382D" w:rsidRPr="00530E7E" w:rsidRDefault="0026382D" w:rsidP="008D4089">
            <w:pPr>
              <w:jc w:val="center"/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  <w:t>Implantation before 2015</w:t>
            </w:r>
          </w:p>
        </w:tc>
        <w:tc>
          <w:tcPr>
            <w:tcW w:w="1842" w:type="dxa"/>
            <w:tcBorders>
              <w:bottom w:val="single" w:sz="6" w:space="0" w:color="000000"/>
            </w:tcBorders>
            <w:shd w:val="clear" w:color="auto" w:fill="E8E8E8" w:themeFill="background2"/>
          </w:tcPr>
          <w:p w14:paraId="36F492FB" w14:textId="77777777" w:rsidR="0026382D" w:rsidRPr="00530E7E" w:rsidRDefault="0026382D" w:rsidP="008D4089">
            <w:pPr>
              <w:jc w:val="center"/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  <w:t>Implantation after 2015</w:t>
            </w:r>
          </w:p>
        </w:tc>
      </w:tr>
      <w:tr w:rsidR="0026382D" w:rsidRPr="00530E7E" w14:paraId="43957EA5" w14:textId="77777777" w:rsidTr="008D4089">
        <w:tc>
          <w:tcPr>
            <w:tcW w:w="19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B932F3D" w14:textId="77777777" w:rsidR="0026382D" w:rsidRPr="00530E7E" w:rsidRDefault="0026382D" w:rsidP="008D4089">
            <w:pPr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  <w:t>NNT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887E6E3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233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10B1875B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3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05A26F53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  <w:tr w:rsidR="0026382D" w:rsidRPr="00530E7E" w14:paraId="5A1FCF11" w14:textId="77777777" w:rsidTr="008D4089">
        <w:tc>
          <w:tcPr>
            <w:tcW w:w="1933" w:type="dxa"/>
            <w:tcBorders>
              <w:top w:val="single" w:sz="6" w:space="0" w:color="000000"/>
            </w:tcBorders>
            <w:shd w:val="clear" w:color="auto" w:fill="auto"/>
          </w:tcPr>
          <w:p w14:paraId="59286252" w14:textId="77777777" w:rsidR="0026382D" w:rsidRPr="00530E7E" w:rsidRDefault="0026382D" w:rsidP="008D4089">
            <w:pPr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401" w:type="dxa"/>
            <w:tcBorders>
              <w:top w:val="single" w:sz="6" w:space="0" w:color="000000"/>
              <w:right w:val="single" w:sz="6" w:space="0" w:color="000000"/>
            </w:tcBorders>
          </w:tcPr>
          <w:p w14:paraId="7D50D095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10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</w:tcBorders>
            <w:shd w:val="clear" w:color="auto" w:fill="auto"/>
          </w:tcPr>
          <w:p w14:paraId="205EDA71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17</w:t>
            </w:r>
          </w:p>
        </w:tc>
        <w:tc>
          <w:tcPr>
            <w:tcW w:w="1650" w:type="dxa"/>
            <w:tcBorders>
              <w:top w:val="single" w:sz="6" w:space="0" w:color="000000"/>
            </w:tcBorders>
            <w:shd w:val="clear" w:color="auto" w:fill="auto"/>
          </w:tcPr>
          <w:p w14:paraId="71EEF3B2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7</w:t>
            </w:r>
          </w:p>
          <w:p w14:paraId="7707DAEA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</w:tcBorders>
          </w:tcPr>
          <w:p w14:paraId="0366288A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8</w:t>
            </w:r>
          </w:p>
        </w:tc>
        <w:tc>
          <w:tcPr>
            <w:tcW w:w="1842" w:type="dxa"/>
            <w:tcBorders>
              <w:top w:val="single" w:sz="6" w:space="0" w:color="000000"/>
            </w:tcBorders>
          </w:tcPr>
          <w:p w14:paraId="012DEE68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 xml:space="preserve">15 </w:t>
            </w:r>
          </w:p>
        </w:tc>
      </w:tr>
      <w:tr w:rsidR="0026382D" w:rsidRPr="00530E7E" w14:paraId="6099BF48" w14:textId="77777777" w:rsidTr="008D4089">
        <w:tc>
          <w:tcPr>
            <w:tcW w:w="1933" w:type="dxa"/>
            <w:tcBorders>
              <w:bottom w:val="single" w:sz="6" w:space="0" w:color="000000"/>
            </w:tcBorders>
            <w:shd w:val="clear" w:color="auto" w:fill="auto"/>
          </w:tcPr>
          <w:p w14:paraId="11579D5D" w14:textId="77777777" w:rsidR="0026382D" w:rsidRPr="00530E7E" w:rsidRDefault="0026382D" w:rsidP="008D4089">
            <w:pPr>
              <w:rPr>
                <w:rFonts w:ascii="Helvetica" w:hAnsi="Helvetica"/>
                <w:b/>
                <w:bCs/>
                <w:sz w:val="21"/>
                <w:szCs w:val="21"/>
                <w:vertAlign w:val="superscript"/>
                <w:lang w:val="en-US"/>
              </w:rPr>
            </w:pPr>
            <w:r w:rsidRPr="00530E7E">
              <w:rPr>
                <w:rFonts w:ascii="Helvetica" w:hAnsi="Helvetica"/>
                <w:b/>
                <w:bCs/>
                <w:sz w:val="21"/>
                <w:szCs w:val="21"/>
                <w:lang w:val="en-US"/>
              </w:rPr>
              <w:t>NNH</w:t>
            </w:r>
            <w:r w:rsidRPr="00530E7E">
              <w:rPr>
                <w:rFonts w:ascii="Helvetica" w:hAnsi="Helvetica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401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693CC416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687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5B3B6EE2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650" w:type="dxa"/>
            <w:tcBorders>
              <w:bottom w:val="single" w:sz="6" w:space="0" w:color="000000"/>
            </w:tcBorders>
            <w:shd w:val="clear" w:color="auto" w:fill="auto"/>
          </w:tcPr>
          <w:p w14:paraId="1219CDB7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  <w:tcBorders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02F59164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bottom w:val="single" w:sz="6" w:space="0" w:color="000000"/>
            </w:tcBorders>
          </w:tcPr>
          <w:p w14:paraId="21D76DBD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  <w:tr w:rsidR="0026382D" w:rsidRPr="00530E7E" w14:paraId="3494B7F8" w14:textId="77777777" w:rsidTr="008D4089">
        <w:tc>
          <w:tcPr>
            <w:tcW w:w="19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54C12EA" w14:textId="77777777" w:rsidR="0026382D" w:rsidRPr="00530E7E" w:rsidRDefault="0026382D" w:rsidP="008D4089">
            <w:pPr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NNH inapp. shock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7E41BF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47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50AD12B4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66</w:t>
            </w:r>
          </w:p>
        </w:tc>
        <w:tc>
          <w:tcPr>
            <w:tcW w:w="16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AB366D3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35</w:t>
            </w:r>
          </w:p>
          <w:p w14:paraId="6F7C618D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11B74135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36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 w14:paraId="3E4D3FC8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 xml:space="preserve">86 </w:t>
            </w:r>
          </w:p>
        </w:tc>
      </w:tr>
      <w:tr w:rsidR="0026382D" w:rsidRPr="00530E7E" w14:paraId="51AA8C49" w14:textId="77777777" w:rsidTr="008D4089">
        <w:tc>
          <w:tcPr>
            <w:tcW w:w="19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862768A" w14:textId="77777777" w:rsidR="0026382D" w:rsidRPr="00530E7E" w:rsidRDefault="0026382D" w:rsidP="008D4089">
            <w:pPr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NNH inapp. shock + serious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46A76FC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14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036355C7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13</w:t>
            </w:r>
          </w:p>
        </w:tc>
        <w:tc>
          <w:tcPr>
            <w:tcW w:w="16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4DE5790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1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30D1DF7E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13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 w14:paraId="7E77B6BE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15</w:t>
            </w:r>
          </w:p>
        </w:tc>
      </w:tr>
      <w:tr w:rsidR="0026382D" w:rsidRPr="00530E7E" w14:paraId="3FCF2595" w14:textId="77777777" w:rsidTr="008D4089">
        <w:tc>
          <w:tcPr>
            <w:tcW w:w="1933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6D4B0B4" w14:textId="77777777" w:rsidR="0026382D" w:rsidRPr="00530E7E" w:rsidRDefault="0026382D" w:rsidP="008D4089">
            <w:pPr>
              <w:jc w:val="right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NNH inapp. shock + all</w:t>
            </w:r>
          </w:p>
        </w:tc>
        <w:tc>
          <w:tcPr>
            <w:tcW w:w="140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8B973E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10</w:t>
            </w:r>
          </w:p>
        </w:tc>
        <w:tc>
          <w:tcPr>
            <w:tcW w:w="6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auto"/>
          </w:tcPr>
          <w:p w14:paraId="1E362C06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10</w:t>
            </w:r>
          </w:p>
        </w:tc>
        <w:tc>
          <w:tcPr>
            <w:tcW w:w="165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F439775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11</w:t>
            </w:r>
          </w:p>
          <w:p w14:paraId="7F161C99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14:paraId="0E540329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 w14:paraId="4809ECD3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 xml:space="preserve">10 </w:t>
            </w:r>
          </w:p>
        </w:tc>
      </w:tr>
      <w:tr w:rsidR="0026382D" w:rsidRPr="00375E4F" w14:paraId="0E557123" w14:textId="77777777" w:rsidTr="008D4089">
        <w:tc>
          <w:tcPr>
            <w:tcW w:w="9356" w:type="dxa"/>
            <w:gridSpan w:val="6"/>
            <w:tcBorders>
              <w:top w:val="single" w:sz="6" w:space="0" w:color="000000"/>
            </w:tcBorders>
            <w:shd w:val="clear" w:color="auto" w:fill="auto"/>
          </w:tcPr>
          <w:p w14:paraId="08E1912F" w14:textId="77777777" w:rsidR="0026382D" w:rsidRPr="00530E7E" w:rsidRDefault="0026382D" w:rsidP="008D4089">
            <w:pPr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 xml:space="preserve">Abbreviations: </w:t>
            </w:r>
            <w:r w:rsidRPr="00530E7E">
              <w:rPr>
                <w:rFonts w:ascii="Helvetica" w:hAnsi="Helvetica" w:cs="Times New Roman"/>
                <w:sz w:val="21"/>
                <w:szCs w:val="21"/>
                <w:lang w:val="en-US"/>
              </w:rPr>
              <w:t xml:space="preserve">NNH, number needed to harm; NNT, number needed to treat; </w:t>
            </w: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PP, primary prevention; SP, secondary prevention.</w:t>
            </w:r>
          </w:p>
          <w:p w14:paraId="508B7990" w14:textId="77777777" w:rsidR="0026382D" w:rsidRPr="00530E7E" w:rsidRDefault="0026382D" w:rsidP="008D4089">
            <w:pPr>
              <w:rPr>
                <w:rFonts w:ascii="Helvetica" w:hAnsi="Helvetica"/>
                <w:sz w:val="21"/>
                <w:szCs w:val="21"/>
                <w:lang w:val="en-US"/>
              </w:rPr>
            </w:pPr>
            <w:r w:rsidRPr="00530E7E">
              <w:rPr>
                <w:rFonts w:ascii="Helvetica" w:hAnsi="Helvetica"/>
                <w:sz w:val="21"/>
                <w:szCs w:val="21"/>
                <w:vertAlign w:val="superscript"/>
                <w:lang w:val="en-US"/>
              </w:rPr>
              <w:t>a</w:t>
            </w:r>
            <w:r w:rsidRPr="00530E7E">
              <w:rPr>
                <w:rFonts w:ascii="Helvetica" w:hAnsi="Helvetica"/>
                <w:sz w:val="21"/>
                <w:szCs w:val="21"/>
                <w:lang w:val="en-US"/>
              </w:rPr>
              <w:t>NNH calculated by dividing the safety outcome into the three categories inapp. shock (=inappropriate shock), inapp. shock + serious (=inappropriate shock and/or serious device related complications (defined in Supplementary Table S2)) and iapp. shock + all (=inappropriate shock and/or any device related complication (defined in Supplementary Table S2), respectively.</w:t>
            </w:r>
          </w:p>
          <w:p w14:paraId="11C359B7" w14:textId="77777777" w:rsidR="0026382D" w:rsidRPr="00530E7E" w:rsidRDefault="0026382D" w:rsidP="008D4089">
            <w:pPr>
              <w:jc w:val="center"/>
              <w:rPr>
                <w:rFonts w:ascii="Helvetica" w:hAnsi="Helvetica"/>
                <w:sz w:val="21"/>
                <w:szCs w:val="21"/>
                <w:lang w:val="en-US"/>
              </w:rPr>
            </w:pPr>
          </w:p>
        </w:tc>
      </w:tr>
    </w:tbl>
    <w:p w14:paraId="701EE39C" w14:textId="77777777" w:rsidR="00DF20B1" w:rsidRPr="00530E7E" w:rsidRDefault="00DF20B1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br w:type="page"/>
      </w:r>
    </w:p>
    <w:p w14:paraId="7CCE3C5A" w14:textId="77777777" w:rsidR="009848DE" w:rsidRPr="00530E7E" w:rsidRDefault="009848DE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lastRenderedPageBreak/>
        <w:t>Supplementary Table S4</w:t>
      </w:r>
    </w:p>
    <w:tbl>
      <w:tblPr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1843"/>
        <w:gridCol w:w="1276"/>
        <w:gridCol w:w="1559"/>
        <w:gridCol w:w="1701"/>
        <w:gridCol w:w="851"/>
        <w:gridCol w:w="1134"/>
        <w:gridCol w:w="1275"/>
        <w:gridCol w:w="851"/>
      </w:tblGrid>
      <w:tr w:rsidR="004474FD" w:rsidRPr="00375E4F" w14:paraId="52C4264C" w14:textId="77777777" w:rsidTr="00C646D8">
        <w:trPr>
          <w:tblHeader/>
          <w:jc w:val="center"/>
        </w:trPr>
        <w:tc>
          <w:tcPr>
            <w:tcW w:w="10490" w:type="dxa"/>
            <w:gridSpan w:val="8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A329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Medications in the 90 days prior to first ICD shock from 2017 and onwards</w:t>
            </w:r>
          </w:p>
        </w:tc>
      </w:tr>
      <w:tr w:rsidR="004474FD" w:rsidRPr="00530E7E" w14:paraId="14B4C93C" w14:textId="77777777" w:rsidTr="00C646D8">
        <w:trPr>
          <w:tblHeader/>
          <w:jc w:val="center"/>
        </w:trPr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E199C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95402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Overall</w:t>
            </w:r>
          </w:p>
          <w:p w14:paraId="30889E81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N = 209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35832C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Appropriate shock</w:t>
            </w:r>
          </w:p>
          <w:p w14:paraId="13F5ED54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N = 183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E67C9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Inappropriate shock</w:t>
            </w:r>
          </w:p>
          <w:p w14:paraId="440073AB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N = 26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2454E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p-value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9A78A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PP</w:t>
            </w:r>
          </w:p>
          <w:p w14:paraId="4E6D29AE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N = 69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4DC2A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SP</w:t>
            </w:r>
          </w:p>
          <w:p w14:paraId="02DF1CF1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N = 136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E952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p-value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</w:p>
        </w:tc>
      </w:tr>
      <w:tr w:rsidR="004474FD" w:rsidRPr="00530E7E" w14:paraId="6BC12B3A" w14:textId="77777777" w:rsidTr="00C646D8">
        <w:trPr>
          <w:jc w:val="center"/>
        </w:trPr>
        <w:tc>
          <w:tcPr>
            <w:tcW w:w="184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8B020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AAD class I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9B7B4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155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96CCD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0.5%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FCA57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24B97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&gt;0.9</w:t>
            </w:r>
          </w:p>
        </w:tc>
        <w:tc>
          <w:tcPr>
            <w:tcW w:w="11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AAD8E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127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10849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0.7%)</w:t>
            </w:r>
          </w:p>
        </w:tc>
        <w:tc>
          <w:tcPr>
            <w:tcW w:w="85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7C157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&gt;0.9</w:t>
            </w:r>
          </w:p>
        </w:tc>
      </w:tr>
      <w:tr w:rsidR="004474FD" w:rsidRPr="00530E7E" w14:paraId="61236BDC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43D63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BB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3FFC4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73 (8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7E556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52 (8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5D3B4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1 (81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79AD4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8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8B6300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60 (87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1C260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09 (8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AD2BD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2</w:t>
            </w:r>
          </w:p>
        </w:tc>
      </w:tr>
      <w:tr w:rsidR="004474FD" w:rsidRPr="00530E7E" w14:paraId="3E5FC5AB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DB08A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AAD class III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A5AE7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0 (1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E0F4F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9 (1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E16CE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3.8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D8CCA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F04D0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7 (10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87AD3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1 (1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CD3A3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3</w:t>
            </w:r>
          </w:p>
        </w:tc>
      </w:tr>
      <w:tr w:rsidR="004474FD" w:rsidRPr="00530E7E" w14:paraId="7F0E6C2E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F0676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Calcium antagonist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7D8CC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4 (1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4F4BB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1 (1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D95FB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 (1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F9553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&gt;0.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07481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4 (5.8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27386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0 (1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69C7E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061</w:t>
            </w:r>
          </w:p>
        </w:tc>
      </w:tr>
      <w:tr w:rsidR="004474FD" w:rsidRPr="00530E7E" w14:paraId="3A9A8A42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91BD1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i/>
                <w:color w:val="000000"/>
                <w:sz w:val="22"/>
                <w:szCs w:val="22"/>
                <w:lang w:val="en-US"/>
              </w:rPr>
              <w:t>Dihydropyridin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D0B8C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4 (89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0E5E9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1 (8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0CC46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 (10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96EDA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E575F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5 (83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9780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9 (9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2E7FC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</w:tr>
      <w:tr w:rsidR="004474FD" w:rsidRPr="00530E7E" w14:paraId="41F82533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6EC67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i/>
                <w:color w:val="000000"/>
                <w:sz w:val="22"/>
                <w:szCs w:val="22"/>
                <w:lang w:val="en-US"/>
              </w:rPr>
              <w:t>Non-dihydropyridin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810DE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 (1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C129B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 (1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284BF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B7552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08DC7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17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BCD9C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 (9.5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B9AA2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</w:p>
        </w:tc>
      </w:tr>
      <w:tr w:rsidR="004474FD" w:rsidRPr="00530E7E" w14:paraId="37CBF254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7E22D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Digoxin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CD196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3 (11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116EC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1 (1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934BF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 (7.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97B80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39792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3 (19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A8D1C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9 (6.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4598B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008</w:t>
            </w:r>
          </w:p>
        </w:tc>
      </w:tr>
      <w:tr w:rsidR="004474FD" w:rsidRPr="00530E7E" w14:paraId="0E02CCC2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C4946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Sinus node inhibitor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3C438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5 (2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B5E41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5 (2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BA927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4DFDC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&gt;0.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CD896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5 (7.2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DA7EB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FA968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004</w:t>
            </w:r>
          </w:p>
        </w:tc>
      </w:tr>
      <w:tr w:rsidR="004474FD" w:rsidRPr="00530E7E" w14:paraId="4812F34D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5D704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ACE inhibitor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67231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95 (45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7B56B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85 (4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787D6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0 (38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2FEE7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99571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9 (57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712B9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54 (4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63B04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022</w:t>
            </w:r>
          </w:p>
        </w:tc>
      </w:tr>
      <w:tr w:rsidR="004474FD" w:rsidRPr="00530E7E" w14:paraId="588C3DC9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CAB90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ARB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E7DF0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63 (30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25D17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56 (3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A33C3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7 (2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0BC26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2EBE64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0 (29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AF233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41 (3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A6047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9</w:t>
            </w:r>
          </w:p>
        </w:tc>
      </w:tr>
      <w:tr w:rsidR="004474FD" w:rsidRPr="00530E7E" w14:paraId="55EF45C8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B387D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Aldosterone antagonist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2DF89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79 (38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67998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69 (3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36236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0 (38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B689E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&gt;0.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93550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3 (48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9F1595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43 (32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BBA1A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023</w:t>
            </w:r>
          </w:p>
        </w:tc>
      </w:tr>
      <w:tr w:rsidR="004474FD" w:rsidRPr="00530E7E" w14:paraId="2F98B6C3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F301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SGLT2 inhibitor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B5609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 (1.4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08DF4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3 (1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F2BF0D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847D8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&gt;0.9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8CF28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2 (2.9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01963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 (0.7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A9526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3</w:t>
            </w:r>
          </w:p>
        </w:tc>
      </w:tr>
      <w:tr w:rsidR="004474FD" w:rsidRPr="00530E7E" w14:paraId="4FA63905" w14:textId="77777777" w:rsidTr="00C646D8">
        <w:trPr>
          <w:jc w:val="center"/>
        </w:trPr>
        <w:tc>
          <w:tcPr>
            <w:tcW w:w="184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8164F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b/>
                <w:color w:val="000000"/>
                <w:sz w:val="22"/>
                <w:szCs w:val="22"/>
                <w:lang w:val="en-US"/>
              </w:rPr>
              <w:t>Diuretics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C8268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10 (53%)</w:t>
            </w:r>
          </w:p>
        </w:tc>
        <w:tc>
          <w:tcPr>
            <w:tcW w:w="155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3A1FB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98 (5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F9D7A0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12 (46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1ECDF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78CF07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47 (68%)</w:t>
            </w:r>
          </w:p>
        </w:tc>
        <w:tc>
          <w:tcPr>
            <w:tcW w:w="12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AF2DF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60 (44%)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418C0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0.001</w:t>
            </w:r>
          </w:p>
        </w:tc>
      </w:tr>
      <w:tr w:rsidR="004474FD" w:rsidRPr="00530E7E" w14:paraId="3A8A0A0B" w14:textId="77777777" w:rsidTr="00C646D8">
        <w:trPr>
          <w:jc w:val="center"/>
        </w:trPr>
        <w:tc>
          <w:tcPr>
            <w:tcW w:w="10490" w:type="dxa"/>
            <w:gridSpan w:val="8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6424B" w14:textId="77777777" w:rsidR="004474FD" w:rsidRPr="00375E4F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 w:rsidRPr="00375E4F">
              <w:rPr>
                <w:rFonts w:ascii="Helvetica" w:eastAsia="Helvetica" w:hAnsi="Helvetica" w:cs="Helvetica"/>
                <w:color w:val="000000"/>
                <w:sz w:val="22"/>
                <w:szCs w:val="22"/>
              </w:rPr>
              <w:t>Abbreviations: AAD, antiarrhythmic drug; ACE, angiotensin-converting enzyme inhibitor; ARB, angiotensin II receptor inhibitor; BB, beta blocker; PP, primary prevention; SGLT2 inhibitor, sodium-glucose cotransporter II inhibitor; SP, secondary prevention;</w:t>
            </w:r>
          </w:p>
        </w:tc>
      </w:tr>
      <w:tr w:rsidR="004474FD" w:rsidRPr="00530E7E" w14:paraId="6A68536C" w14:textId="77777777" w:rsidTr="00C646D8">
        <w:trPr>
          <w:jc w:val="center"/>
        </w:trPr>
        <w:tc>
          <w:tcPr>
            <w:tcW w:w="10490" w:type="dxa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016D2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n (%)</w:t>
            </w:r>
          </w:p>
        </w:tc>
      </w:tr>
      <w:tr w:rsidR="004474FD" w:rsidRPr="00530E7E" w14:paraId="469D06F9" w14:textId="77777777" w:rsidTr="00C646D8">
        <w:trPr>
          <w:jc w:val="center"/>
        </w:trPr>
        <w:tc>
          <w:tcPr>
            <w:tcW w:w="10490" w:type="dxa"/>
            <w:gridSpan w:val="8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54DF8" w14:textId="77777777" w:rsidR="004474FD" w:rsidRPr="00530E7E" w:rsidRDefault="004474FD" w:rsidP="00C646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lang w:val="en-US"/>
              </w:rPr>
            </w:pP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vertAlign w:val="superscript"/>
                <w:lang w:val="en-US"/>
              </w:rPr>
              <w:t>3</w:t>
            </w:r>
            <w:r w:rsidRPr="00530E7E">
              <w:rPr>
                <w:rFonts w:ascii="Helvetica" w:eastAsia="Helvetica" w:hAnsi="Helvetica" w:cs="Helvetica"/>
                <w:color w:val="000000"/>
                <w:sz w:val="22"/>
                <w:szCs w:val="22"/>
                <w:lang w:val="en-US"/>
              </w:rPr>
              <w:t>Pearson's Chi-squared test</w:t>
            </w:r>
          </w:p>
        </w:tc>
      </w:tr>
    </w:tbl>
    <w:p w14:paraId="2E22D6F3" w14:textId="77777777" w:rsidR="009848DE" w:rsidRPr="00530E7E" w:rsidRDefault="009848DE">
      <w:pPr>
        <w:rPr>
          <w:rFonts w:ascii="Times New Roman" w:hAnsi="Times New Roman" w:cs="Times New Roman"/>
          <w:b/>
          <w:bCs/>
          <w:lang w:val="en-US"/>
        </w:rPr>
      </w:pPr>
    </w:p>
    <w:p w14:paraId="636D785A" w14:textId="77777777" w:rsidR="009848DE" w:rsidRPr="00530E7E" w:rsidRDefault="009848DE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br w:type="page"/>
      </w:r>
    </w:p>
    <w:p w14:paraId="71A89CEC" w14:textId="4718CE68" w:rsidR="00D2459D" w:rsidRPr="00530E7E" w:rsidRDefault="00046731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lastRenderedPageBreak/>
        <w:t>Supplementary Table S</w:t>
      </w:r>
      <w:r w:rsidR="009848DE" w:rsidRPr="00530E7E">
        <w:rPr>
          <w:rFonts w:ascii="Times New Roman" w:hAnsi="Times New Roman" w:cs="Times New Roman"/>
          <w:b/>
          <w:bCs/>
          <w:lang w:val="en-US"/>
        </w:rPr>
        <w:t>5</w:t>
      </w:r>
    </w:p>
    <w:p w14:paraId="1A86DB07" w14:textId="69DBDC8D" w:rsidR="00E672B1" w:rsidRPr="00530E7E" w:rsidRDefault="002B495D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 xml:space="preserve">Drug management </w:t>
      </w:r>
      <w:r w:rsidR="00F95E34" w:rsidRPr="00530E7E">
        <w:rPr>
          <w:rFonts w:ascii="Times New Roman" w:hAnsi="Times New Roman" w:cs="Times New Roman"/>
          <w:b/>
          <w:bCs/>
          <w:lang w:val="en-US"/>
        </w:rPr>
        <w:t>30 days p</w:t>
      </w:r>
      <w:r w:rsidR="00D54A43" w:rsidRPr="00530E7E">
        <w:rPr>
          <w:rFonts w:ascii="Times New Roman" w:hAnsi="Times New Roman" w:cs="Times New Roman"/>
          <w:b/>
          <w:bCs/>
          <w:lang w:val="en-US"/>
        </w:rPr>
        <w:t>ost</w:t>
      </w:r>
      <w:r w:rsidR="00E672B1" w:rsidRPr="00530E7E">
        <w:rPr>
          <w:rFonts w:ascii="Times New Roman" w:hAnsi="Times New Roman" w:cs="Times New Roman"/>
          <w:b/>
          <w:bCs/>
          <w:lang w:val="en-US"/>
        </w:rPr>
        <w:t>-shock</w:t>
      </w:r>
    </w:p>
    <w:p w14:paraId="3D877626" w14:textId="2730CA6C" w:rsidR="00D71603" w:rsidRPr="00530E7E" w:rsidRDefault="0081406C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>a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842"/>
        <w:gridCol w:w="1560"/>
        <w:gridCol w:w="1559"/>
      </w:tblGrid>
      <w:tr w:rsidR="00D71603" w:rsidRPr="00375E4F" w14:paraId="398CD994" w14:textId="77777777" w:rsidTr="00314D8D">
        <w:tc>
          <w:tcPr>
            <w:tcW w:w="7083" w:type="dxa"/>
            <w:gridSpan w:val="4"/>
          </w:tcPr>
          <w:p w14:paraId="1967AE0D" w14:textId="2E1B04DB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AAD changes after incident appropriate shock from 2017 and onwards (n=183</w:t>
            </w:r>
            <w:r w:rsidR="009E77FA" w:rsidRPr="00530E7E">
              <w:rPr>
                <w:rFonts w:ascii="Times New Roman" w:hAnsi="Times New Roman" w:cs="Times New Roman"/>
                <w:lang w:val="en-US"/>
              </w:rPr>
              <w:t xml:space="preserve"> patients with appropriate shock</w:t>
            </w:r>
            <w:r w:rsidRPr="00530E7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71603" w:rsidRPr="00530E7E" w14:paraId="2AB4F26D" w14:textId="77777777" w:rsidTr="00314D8D">
        <w:tc>
          <w:tcPr>
            <w:tcW w:w="2122" w:type="dxa"/>
          </w:tcPr>
          <w:p w14:paraId="6B83C6B9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14:paraId="396B9DBF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No change (%)</w:t>
            </w:r>
          </w:p>
        </w:tc>
        <w:tc>
          <w:tcPr>
            <w:tcW w:w="1560" w:type="dxa"/>
          </w:tcPr>
          <w:p w14:paraId="708F69A6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Change (%)</w:t>
            </w:r>
          </w:p>
        </w:tc>
        <w:tc>
          <w:tcPr>
            <w:tcW w:w="1559" w:type="dxa"/>
          </w:tcPr>
          <w:p w14:paraId="48D4E729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Not used (%)</w:t>
            </w:r>
          </w:p>
        </w:tc>
      </w:tr>
      <w:tr w:rsidR="00D71603" w:rsidRPr="00530E7E" w14:paraId="18E6030A" w14:textId="77777777" w:rsidTr="00314D8D">
        <w:tc>
          <w:tcPr>
            <w:tcW w:w="2122" w:type="dxa"/>
          </w:tcPr>
          <w:p w14:paraId="7AC513F7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BB</w:t>
            </w:r>
          </w:p>
        </w:tc>
        <w:tc>
          <w:tcPr>
            <w:tcW w:w="1842" w:type="dxa"/>
          </w:tcPr>
          <w:p w14:paraId="759BD8CC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99 (54.1)</w:t>
            </w:r>
          </w:p>
        </w:tc>
        <w:tc>
          <w:tcPr>
            <w:tcW w:w="1560" w:type="dxa"/>
          </w:tcPr>
          <w:p w14:paraId="76D903DD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60 (32.8)</w:t>
            </w:r>
          </w:p>
        </w:tc>
        <w:tc>
          <w:tcPr>
            <w:tcW w:w="1559" w:type="dxa"/>
          </w:tcPr>
          <w:p w14:paraId="7E763BEE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24 (13.1)</w:t>
            </w:r>
          </w:p>
        </w:tc>
      </w:tr>
      <w:tr w:rsidR="00D71603" w:rsidRPr="00530E7E" w14:paraId="1EC47904" w14:textId="77777777" w:rsidTr="00314D8D">
        <w:tc>
          <w:tcPr>
            <w:tcW w:w="2122" w:type="dxa"/>
          </w:tcPr>
          <w:p w14:paraId="4B0F4790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Digoxin</w:t>
            </w:r>
          </w:p>
        </w:tc>
        <w:tc>
          <w:tcPr>
            <w:tcW w:w="1842" w:type="dxa"/>
          </w:tcPr>
          <w:p w14:paraId="24392A3E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6 (8.7)</w:t>
            </w:r>
          </w:p>
        </w:tc>
        <w:tc>
          <w:tcPr>
            <w:tcW w:w="1560" w:type="dxa"/>
          </w:tcPr>
          <w:p w14:paraId="40165893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8 (4.4)</w:t>
            </w:r>
          </w:p>
        </w:tc>
        <w:tc>
          <w:tcPr>
            <w:tcW w:w="1559" w:type="dxa"/>
          </w:tcPr>
          <w:p w14:paraId="3450E741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59 (86.9)</w:t>
            </w:r>
          </w:p>
        </w:tc>
      </w:tr>
      <w:tr w:rsidR="00D71603" w:rsidRPr="00530E7E" w14:paraId="13DF6614" w14:textId="77777777" w:rsidTr="00314D8D">
        <w:tc>
          <w:tcPr>
            <w:tcW w:w="2122" w:type="dxa"/>
          </w:tcPr>
          <w:p w14:paraId="72633E1B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Class I AAD</w:t>
            </w:r>
          </w:p>
        </w:tc>
        <w:tc>
          <w:tcPr>
            <w:tcW w:w="1842" w:type="dxa"/>
          </w:tcPr>
          <w:p w14:paraId="64527FBA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60" w:type="dxa"/>
          </w:tcPr>
          <w:p w14:paraId="4BFAEE64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5 (2.7)</w:t>
            </w:r>
          </w:p>
        </w:tc>
        <w:tc>
          <w:tcPr>
            <w:tcW w:w="1559" w:type="dxa"/>
          </w:tcPr>
          <w:p w14:paraId="74985AC6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78 (97.3)</w:t>
            </w:r>
          </w:p>
        </w:tc>
      </w:tr>
      <w:tr w:rsidR="00D71603" w:rsidRPr="00530E7E" w14:paraId="6A5B9DEE" w14:textId="77777777" w:rsidTr="00314D8D">
        <w:tc>
          <w:tcPr>
            <w:tcW w:w="2122" w:type="dxa"/>
          </w:tcPr>
          <w:p w14:paraId="7C5BC263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Class III AAD</w:t>
            </w:r>
          </w:p>
        </w:tc>
        <w:tc>
          <w:tcPr>
            <w:tcW w:w="1842" w:type="dxa"/>
          </w:tcPr>
          <w:p w14:paraId="673D47D9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6 (8.8)</w:t>
            </w:r>
          </w:p>
        </w:tc>
        <w:tc>
          <w:tcPr>
            <w:tcW w:w="1560" w:type="dxa"/>
          </w:tcPr>
          <w:p w14:paraId="34FA41A6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50 (27.3)</w:t>
            </w:r>
          </w:p>
        </w:tc>
        <w:tc>
          <w:tcPr>
            <w:tcW w:w="1559" w:type="dxa"/>
          </w:tcPr>
          <w:p w14:paraId="7FB553C5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17 (63.9)</w:t>
            </w:r>
          </w:p>
        </w:tc>
      </w:tr>
      <w:tr w:rsidR="00D71603" w:rsidRPr="00530E7E" w14:paraId="218D8B26" w14:textId="77777777" w:rsidTr="00314D8D">
        <w:tc>
          <w:tcPr>
            <w:tcW w:w="2122" w:type="dxa"/>
          </w:tcPr>
          <w:p w14:paraId="57C6ACEB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Calcium antagonist</w:t>
            </w:r>
          </w:p>
        </w:tc>
        <w:tc>
          <w:tcPr>
            <w:tcW w:w="1842" w:type="dxa"/>
          </w:tcPr>
          <w:p w14:paraId="7BE49E11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6 (8.8)</w:t>
            </w:r>
          </w:p>
        </w:tc>
        <w:tc>
          <w:tcPr>
            <w:tcW w:w="1560" w:type="dxa"/>
          </w:tcPr>
          <w:p w14:paraId="0C90E532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7 (3.8)</w:t>
            </w:r>
          </w:p>
        </w:tc>
        <w:tc>
          <w:tcPr>
            <w:tcW w:w="1559" w:type="dxa"/>
          </w:tcPr>
          <w:p w14:paraId="2DB55BBF" w14:textId="77777777" w:rsidR="00D71603" w:rsidRPr="00530E7E" w:rsidRDefault="00D71603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60 (87.4)</w:t>
            </w:r>
          </w:p>
        </w:tc>
      </w:tr>
    </w:tbl>
    <w:p w14:paraId="407BC921" w14:textId="77777777" w:rsidR="00D71603" w:rsidRPr="00530E7E" w:rsidRDefault="00D71603" w:rsidP="006C63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30E7E">
        <w:rPr>
          <w:rFonts w:ascii="Times New Roman" w:hAnsi="Times New Roman" w:cs="Times New Roman"/>
          <w:lang w:val="en-US"/>
        </w:rPr>
        <w:t>Abbreviations: AAD, antiarrhythmic drug; BB, betablocker</w:t>
      </w:r>
    </w:p>
    <w:p w14:paraId="35D8EF65" w14:textId="1C0E7133" w:rsidR="006C638E" w:rsidRPr="00530E7E" w:rsidRDefault="006C638E" w:rsidP="006C63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30E7E">
        <w:rPr>
          <w:rFonts w:ascii="Times New Roman" w:hAnsi="Times New Roman" w:cs="Times New Roman"/>
          <w:lang w:val="en-US"/>
        </w:rPr>
        <w:t xml:space="preserve">Change in drug management covers </w:t>
      </w:r>
      <w:r w:rsidR="006F29A4" w:rsidRPr="00530E7E">
        <w:rPr>
          <w:rFonts w:ascii="Times New Roman" w:hAnsi="Times New Roman" w:cs="Times New Roman"/>
          <w:lang w:val="en-US"/>
        </w:rPr>
        <w:t xml:space="preserve">dosage </w:t>
      </w:r>
      <w:r w:rsidRPr="00530E7E">
        <w:rPr>
          <w:rFonts w:ascii="Times New Roman" w:hAnsi="Times New Roman" w:cs="Times New Roman"/>
          <w:lang w:val="en-US"/>
        </w:rPr>
        <w:t xml:space="preserve">increase/decrease, new prescription, or termination of drug. </w:t>
      </w:r>
    </w:p>
    <w:p w14:paraId="7FBAFDCD" w14:textId="77777777" w:rsidR="00D71603" w:rsidRPr="00530E7E" w:rsidRDefault="00D71603">
      <w:pPr>
        <w:rPr>
          <w:rFonts w:ascii="Times New Roman" w:hAnsi="Times New Roman" w:cs="Times New Roman"/>
          <w:b/>
          <w:bCs/>
          <w:lang w:val="en-US"/>
        </w:rPr>
      </w:pPr>
    </w:p>
    <w:p w14:paraId="31D37CCE" w14:textId="51BCCC22" w:rsidR="00D71603" w:rsidRPr="00530E7E" w:rsidRDefault="0081406C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>b)</w:t>
      </w:r>
    </w:p>
    <w:tbl>
      <w:tblPr>
        <w:tblStyle w:val="TableGrid"/>
        <w:tblW w:w="0" w:type="auto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1560"/>
        <w:gridCol w:w="1559"/>
      </w:tblGrid>
      <w:tr w:rsidR="00D2459D" w:rsidRPr="00375E4F" w14:paraId="2B2D2236" w14:textId="77777777" w:rsidTr="00314D8D">
        <w:tc>
          <w:tcPr>
            <w:tcW w:w="7083" w:type="dxa"/>
            <w:gridSpan w:val="4"/>
            <w:tcBorders>
              <w:left w:val="nil"/>
            </w:tcBorders>
          </w:tcPr>
          <w:p w14:paraId="0E74A00F" w14:textId="085BA130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AAD changes in the first month after incident inappropriate shock that occurred from 2017 and onwards (n=26</w:t>
            </w:r>
            <w:r w:rsidR="00F82E04" w:rsidRPr="00530E7E">
              <w:rPr>
                <w:rFonts w:ascii="Times New Roman" w:hAnsi="Times New Roman" w:cs="Times New Roman"/>
                <w:lang w:val="en-US"/>
              </w:rPr>
              <w:t xml:space="preserve"> patients with inappropriate shock</w:t>
            </w:r>
            <w:r w:rsidRPr="00530E7E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D2459D" w:rsidRPr="00530E7E" w14:paraId="19D64139" w14:textId="77777777" w:rsidTr="00314D8D">
        <w:tc>
          <w:tcPr>
            <w:tcW w:w="2122" w:type="dxa"/>
            <w:tcBorders>
              <w:left w:val="nil"/>
            </w:tcBorders>
          </w:tcPr>
          <w:p w14:paraId="7D864562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</w:tcPr>
          <w:p w14:paraId="2320C3A7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No change (%)</w:t>
            </w:r>
          </w:p>
        </w:tc>
        <w:tc>
          <w:tcPr>
            <w:tcW w:w="1560" w:type="dxa"/>
          </w:tcPr>
          <w:p w14:paraId="3AFEABAB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Change (%)</w:t>
            </w:r>
          </w:p>
        </w:tc>
        <w:tc>
          <w:tcPr>
            <w:tcW w:w="1559" w:type="dxa"/>
          </w:tcPr>
          <w:p w14:paraId="570C9C55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Not used (%)</w:t>
            </w:r>
          </w:p>
        </w:tc>
      </w:tr>
      <w:tr w:rsidR="00D2459D" w:rsidRPr="00530E7E" w14:paraId="0AC99F39" w14:textId="77777777" w:rsidTr="00314D8D">
        <w:tc>
          <w:tcPr>
            <w:tcW w:w="2122" w:type="dxa"/>
            <w:tcBorders>
              <w:left w:val="nil"/>
            </w:tcBorders>
          </w:tcPr>
          <w:p w14:paraId="4B90E11A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BB</w:t>
            </w:r>
          </w:p>
        </w:tc>
        <w:tc>
          <w:tcPr>
            <w:tcW w:w="1842" w:type="dxa"/>
          </w:tcPr>
          <w:p w14:paraId="10188188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7 (65.4)</w:t>
            </w:r>
          </w:p>
        </w:tc>
        <w:tc>
          <w:tcPr>
            <w:tcW w:w="1560" w:type="dxa"/>
          </w:tcPr>
          <w:p w14:paraId="172E0524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9 (34.6)</w:t>
            </w:r>
          </w:p>
        </w:tc>
        <w:tc>
          <w:tcPr>
            <w:tcW w:w="1559" w:type="dxa"/>
          </w:tcPr>
          <w:p w14:paraId="5B87FB89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</w:tr>
      <w:tr w:rsidR="00D2459D" w:rsidRPr="00530E7E" w14:paraId="6C165C2E" w14:textId="77777777" w:rsidTr="00314D8D">
        <w:tc>
          <w:tcPr>
            <w:tcW w:w="2122" w:type="dxa"/>
            <w:tcBorders>
              <w:left w:val="nil"/>
            </w:tcBorders>
          </w:tcPr>
          <w:p w14:paraId="73EE091F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Digoxin</w:t>
            </w:r>
          </w:p>
        </w:tc>
        <w:tc>
          <w:tcPr>
            <w:tcW w:w="1842" w:type="dxa"/>
          </w:tcPr>
          <w:p w14:paraId="0DE0EC0A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2 (7.7)</w:t>
            </w:r>
          </w:p>
        </w:tc>
        <w:tc>
          <w:tcPr>
            <w:tcW w:w="1560" w:type="dxa"/>
          </w:tcPr>
          <w:p w14:paraId="08CC0631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3 (11.5)</w:t>
            </w:r>
          </w:p>
        </w:tc>
        <w:tc>
          <w:tcPr>
            <w:tcW w:w="1559" w:type="dxa"/>
          </w:tcPr>
          <w:p w14:paraId="16162F04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21 (80.8)</w:t>
            </w:r>
          </w:p>
        </w:tc>
      </w:tr>
      <w:tr w:rsidR="00D2459D" w:rsidRPr="00530E7E" w14:paraId="5A507B05" w14:textId="77777777" w:rsidTr="00314D8D">
        <w:tc>
          <w:tcPr>
            <w:tcW w:w="2122" w:type="dxa"/>
            <w:tcBorders>
              <w:left w:val="nil"/>
            </w:tcBorders>
          </w:tcPr>
          <w:p w14:paraId="30DB459A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Class I AAD</w:t>
            </w:r>
          </w:p>
        </w:tc>
        <w:tc>
          <w:tcPr>
            <w:tcW w:w="1842" w:type="dxa"/>
          </w:tcPr>
          <w:p w14:paraId="6709E635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60" w:type="dxa"/>
          </w:tcPr>
          <w:p w14:paraId="01D1611D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59" w:type="dxa"/>
          </w:tcPr>
          <w:p w14:paraId="5887518D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26 (100)</w:t>
            </w:r>
          </w:p>
        </w:tc>
      </w:tr>
      <w:tr w:rsidR="00D2459D" w:rsidRPr="00530E7E" w14:paraId="510A7181" w14:textId="77777777" w:rsidTr="00314D8D">
        <w:tc>
          <w:tcPr>
            <w:tcW w:w="2122" w:type="dxa"/>
            <w:tcBorders>
              <w:left w:val="nil"/>
            </w:tcBorders>
          </w:tcPr>
          <w:p w14:paraId="5C8C55C4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Class III AAD</w:t>
            </w:r>
          </w:p>
        </w:tc>
        <w:tc>
          <w:tcPr>
            <w:tcW w:w="1842" w:type="dxa"/>
          </w:tcPr>
          <w:p w14:paraId="0EC33013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 (3.9)</w:t>
            </w:r>
          </w:p>
        </w:tc>
        <w:tc>
          <w:tcPr>
            <w:tcW w:w="1560" w:type="dxa"/>
          </w:tcPr>
          <w:p w14:paraId="711803A5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3 (11.5)</w:t>
            </w:r>
          </w:p>
        </w:tc>
        <w:tc>
          <w:tcPr>
            <w:tcW w:w="1559" w:type="dxa"/>
          </w:tcPr>
          <w:p w14:paraId="4150BA5E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22 (84.6)</w:t>
            </w:r>
          </w:p>
        </w:tc>
      </w:tr>
      <w:tr w:rsidR="00D2459D" w:rsidRPr="00530E7E" w14:paraId="7AA098CF" w14:textId="77777777" w:rsidTr="00314D8D">
        <w:tc>
          <w:tcPr>
            <w:tcW w:w="2122" w:type="dxa"/>
            <w:tcBorders>
              <w:left w:val="nil"/>
            </w:tcBorders>
          </w:tcPr>
          <w:p w14:paraId="18B13509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Calcium antagonist</w:t>
            </w:r>
          </w:p>
        </w:tc>
        <w:tc>
          <w:tcPr>
            <w:tcW w:w="1842" w:type="dxa"/>
          </w:tcPr>
          <w:p w14:paraId="614C6592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3 (11.5)</w:t>
            </w:r>
          </w:p>
        </w:tc>
        <w:tc>
          <w:tcPr>
            <w:tcW w:w="1560" w:type="dxa"/>
          </w:tcPr>
          <w:p w14:paraId="4AE180EF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 (0)</w:t>
            </w:r>
          </w:p>
        </w:tc>
        <w:tc>
          <w:tcPr>
            <w:tcW w:w="1559" w:type="dxa"/>
          </w:tcPr>
          <w:p w14:paraId="481C2412" w14:textId="77777777" w:rsidR="00D2459D" w:rsidRPr="00530E7E" w:rsidRDefault="00D2459D" w:rsidP="00D1724F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23 (88.5)</w:t>
            </w:r>
          </w:p>
        </w:tc>
      </w:tr>
    </w:tbl>
    <w:p w14:paraId="7E1327F8" w14:textId="77777777" w:rsidR="00D2459D" w:rsidRPr="00530E7E" w:rsidRDefault="00D2459D" w:rsidP="006C638E">
      <w:pPr>
        <w:spacing w:after="0"/>
        <w:rPr>
          <w:rFonts w:ascii="Times New Roman" w:hAnsi="Times New Roman" w:cs="Times New Roman"/>
          <w:lang w:val="en-US"/>
        </w:rPr>
      </w:pPr>
      <w:r w:rsidRPr="00530E7E">
        <w:rPr>
          <w:rFonts w:ascii="Times New Roman" w:hAnsi="Times New Roman" w:cs="Times New Roman"/>
          <w:lang w:val="en-US"/>
        </w:rPr>
        <w:t>Abbreviations: AAD, antiarrhythmic drug; BB, betablocker</w:t>
      </w:r>
    </w:p>
    <w:p w14:paraId="47127DD9" w14:textId="3A08DDCC" w:rsidR="006C638E" w:rsidRPr="00530E7E" w:rsidRDefault="006C638E" w:rsidP="006C638E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530E7E">
        <w:rPr>
          <w:rFonts w:ascii="Times New Roman" w:hAnsi="Times New Roman" w:cs="Times New Roman"/>
          <w:lang w:val="en-US"/>
        </w:rPr>
        <w:t xml:space="preserve">Change in drug management covers </w:t>
      </w:r>
      <w:r w:rsidR="006F29A4" w:rsidRPr="00530E7E">
        <w:rPr>
          <w:rFonts w:ascii="Times New Roman" w:hAnsi="Times New Roman" w:cs="Times New Roman"/>
          <w:lang w:val="en-US"/>
        </w:rPr>
        <w:t xml:space="preserve">dosage </w:t>
      </w:r>
      <w:r w:rsidRPr="00530E7E">
        <w:rPr>
          <w:rFonts w:ascii="Times New Roman" w:hAnsi="Times New Roman" w:cs="Times New Roman"/>
          <w:lang w:val="en-US"/>
        </w:rPr>
        <w:t xml:space="preserve">increase/decrease, new prescription, or termination of drug. </w:t>
      </w:r>
    </w:p>
    <w:p w14:paraId="7042A074" w14:textId="77777777" w:rsidR="006C638E" w:rsidRPr="00530E7E" w:rsidRDefault="006C638E" w:rsidP="00D2459D">
      <w:pPr>
        <w:rPr>
          <w:rFonts w:ascii="Times New Roman" w:hAnsi="Times New Roman" w:cs="Times New Roman"/>
          <w:lang w:val="en-US"/>
        </w:rPr>
      </w:pPr>
    </w:p>
    <w:p w14:paraId="557FDDD3" w14:textId="77777777" w:rsidR="009E251C" w:rsidRPr="00530E7E" w:rsidRDefault="009E251C">
      <w:pPr>
        <w:rPr>
          <w:rFonts w:ascii="Times New Roman" w:hAnsi="Times New Roman" w:cs="Times New Roman"/>
          <w:b/>
          <w:bCs/>
          <w:lang w:val="en-US"/>
        </w:rPr>
      </w:pPr>
    </w:p>
    <w:p w14:paraId="782A6348" w14:textId="77777777" w:rsidR="009444DE" w:rsidRPr="00530E7E" w:rsidRDefault="009444DE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br w:type="page"/>
      </w:r>
    </w:p>
    <w:p w14:paraId="7117EA43" w14:textId="02462DA5" w:rsidR="009E251C" w:rsidRPr="00530E7E" w:rsidRDefault="00DD0752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9E251C" w:rsidRPr="00530E7E">
        <w:rPr>
          <w:rFonts w:ascii="Times New Roman" w:hAnsi="Times New Roman" w:cs="Times New Roman"/>
          <w:b/>
          <w:bCs/>
          <w:lang w:val="en-US"/>
        </w:rPr>
        <w:t>Table S</w:t>
      </w:r>
      <w:r w:rsidR="009848DE" w:rsidRPr="00530E7E">
        <w:rPr>
          <w:rFonts w:ascii="Times New Roman" w:hAnsi="Times New Roman" w:cs="Times New Roman"/>
          <w:b/>
          <w:bCs/>
          <w:lang w:val="en-US"/>
        </w:rPr>
        <w:t>6</w:t>
      </w:r>
    </w:p>
    <w:p w14:paraId="57C524C4" w14:textId="6A45C9CF" w:rsidR="009E251C" w:rsidRPr="00530E7E" w:rsidRDefault="009E251C" w:rsidP="009E251C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>Sensitivity analysis</w:t>
      </w:r>
      <w:r w:rsidR="000C47E5" w:rsidRPr="00530E7E">
        <w:rPr>
          <w:rFonts w:ascii="Times New Roman" w:hAnsi="Times New Roman" w:cs="Times New Roman"/>
          <w:b/>
          <w:bCs/>
          <w:lang w:val="en-US"/>
        </w:rPr>
        <w:t xml:space="preserve">- </w:t>
      </w:r>
      <w:r w:rsidRPr="00530E7E">
        <w:rPr>
          <w:rFonts w:ascii="Times New Roman" w:hAnsi="Times New Roman" w:cs="Times New Roman"/>
          <w:b/>
          <w:bCs/>
          <w:lang w:val="en-US"/>
        </w:rPr>
        <w:t>Multivariable Cox analysis for incident ICD shock adjusted for manufacturer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1936"/>
        <w:gridCol w:w="1283"/>
        <w:gridCol w:w="1243"/>
        <w:gridCol w:w="1309"/>
        <w:gridCol w:w="1243"/>
        <w:gridCol w:w="1496"/>
        <w:gridCol w:w="1243"/>
      </w:tblGrid>
      <w:tr w:rsidR="009E251C" w:rsidRPr="00530E7E" w14:paraId="5F06DDD8" w14:textId="77777777" w:rsidTr="002574F9">
        <w:tc>
          <w:tcPr>
            <w:tcW w:w="1776" w:type="dxa"/>
            <w:tcBorders>
              <w:top w:val="nil"/>
              <w:left w:val="nil"/>
            </w:tcBorders>
          </w:tcPr>
          <w:p w14:paraId="4120652B" w14:textId="77777777" w:rsidR="009E251C" w:rsidRPr="00530E7E" w:rsidRDefault="009E251C" w:rsidP="0071199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3" w:type="dxa"/>
          </w:tcPr>
          <w:p w14:paraId="12D60707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Incident any shock</w:t>
            </w:r>
          </w:p>
        </w:tc>
        <w:tc>
          <w:tcPr>
            <w:tcW w:w="1166" w:type="dxa"/>
          </w:tcPr>
          <w:p w14:paraId="37D85A4E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P for interaction</w:t>
            </w:r>
          </w:p>
        </w:tc>
        <w:tc>
          <w:tcPr>
            <w:tcW w:w="1240" w:type="dxa"/>
          </w:tcPr>
          <w:p w14:paraId="020D361C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Incident appropriate shock</w:t>
            </w:r>
          </w:p>
        </w:tc>
        <w:tc>
          <w:tcPr>
            <w:tcW w:w="1104" w:type="dxa"/>
          </w:tcPr>
          <w:p w14:paraId="4FE1867F" w14:textId="4DD511B8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 xml:space="preserve">P for </w:t>
            </w:r>
            <w:r w:rsidR="009319C1" w:rsidRPr="00530E7E">
              <w:rPr>
                <w:rFonts w:ascii="Times New Roman" w:hAnsi="Times New Roman" w:cs="Times New Roman"/>
                <w:lang w:val="en-US"/>
              </w:rPr>
              <w:t>interaction</w:t>
            </w:r>
          </w:p>
        </w:tc>
        <w:tc>
          <w:tcPr>
            <w:tcW w:w="1401" w:type="dxa"/>
          </w:tcPr>
          <w:p w14:paraId="19F18411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Incident inappropriate shock</w:t>
            </w:r>
          </w:p>
        </w:tc>
        <w:tc>
          <w:tcPr>
            <w:tcW w:w="1643" w:type="dxa"/>
            <w:tcBorders>
              <w:right w:val="nil"/>
            </w:tcBorders>
          </w:tcPr>
          <w:p w14:paraId="6164470E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P for interaction</w:t>
            </w:r>
          </w:p>
        </w:tc>
      </w:tr>
      <w:tr w:rsidR="009E251C" w:rsidRPr="00530E7E" w14:paraId="2683945A" w14:textId="77777777" w:rsidTr="00EB4F89">
        <w:tc>
          <w:tcPr>
            <w:tcW w:w="1776" w:type="dxa"/>
            <w:tcBorders>
              <w:left w:val="nil"/>
            </w:tcBorders>
          </w:tcPr>
          <w:p w14:paraId="257987AE" w14:textId="1F4B06AB" w:rsidR="009E251C" w:rsidRPr="00530E7E" w:rsidRDefault="009E251C" w:rsidP="00711993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 xml:space="preserve">Age per </w:t>
            </w:r>
            <w:r w:rsidR="00B42E6F" w:rsidRPr="00530E7E">
              <w:rPr>
                <w:rFonts w:ascii="Times New Roman" w:hAnsi="Times New Roman" w:cs="Times New Roman"/>
                <w:lang w:val="en-US"/>
              </w:rPr>
              <w:t>10-year</w:t>
            </w:r>
            <w:r w:rsidRPr="00530E7E">
              <w:rPr>
                <w:rFonts w:ascii="Times New Roman" w:hAnsi="Times New Roman" w:cs="Times New Roman"/>
                <w:lang w:val="en-US"/>
              </w:rPr>
              <w:t xml:space="preserve"> increment </w:t>
            </w:r>
          </w:p>
        </w:tc>
        <w:tc>
          <w:tcPr>
            <w:tcW w:w="1163" w:type="dxa"/>
          </w:tcPr>
          <w:p w14:paraId="4256DA61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.05 [0.96;1.14] 0.290</w:t>
            </w:r>
          </w:p>
        </w:tc>
        <w:tc>
          <w:tcPr>
            <w:tcW w:w="1166" w:type="dxa"/>
          </w:tcPr>
          <w:p w14:paraId="19048F9C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869</w:t>
            </w:r>
          </w:p>
        </w:tc>
        <w:tc>
          <w:tcPr>
            <w:tcW w:w="1240" w:type="dxa"/>
          </w:tcPr>
          <w:p w14:paraId="5F061B60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.07 [0.97;1.17]   0.160</w:t>
            </w:r>
          </w:p>
        </w:tc>
        <w:tc>
          <w:tcPr>
            <w:tcW w:w="1104" w:type="dxa"/>
          </w:tcPr>
          <w:p w14:paraId="08552B90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803</w:t>
            </w:r>
          </w:p>
        </w:tc>
        <w:tc>
          <w:tcPr>
            <w:tcW w:w="1401" w:type="dxa"/>
          </w:tcPr>
          <w:p w14:paraId="4674E630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97 [0.81;1.17]   0.782</w:t>
            </w:r>
          </w:p>
        </w:tc>
        <w:tc>
          <w:tcPr>
            <w:tcW w:w="1643" w:type="dxa"/>
            <w:tcBorders>
              <w:right w:val="nil"/>
            </w:tcBorders>
          </w:tcPr>
          <w:p w14:paraId="0DAFA618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147</w:t>
            </w:r>
          </w:p>
        </w:tc>
      </w:tr>
      <w:tr w:rsidR="009E251C" w:rsidRPr="00530E7E" w14:paraId="6DFCE9A3" w14:textId="77777777" w:rsidTr="00EB4F89">
        <w:tc>
          <w:tcPr>
            <w:tcW w:w="1776" w:type="dxa"/>
            <w:tcBorders>
              <w:left w:val="nil"/>
            </w:tcBorders>
          </w:tcPr>
          <w:p w14:paraId="20DF0BED" w14:textId="77777777" w:rsidR="009E251C" w:rsidRPr="00530E7E" w:rsidRDefault="009E251C" w:rsidP="00711993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Female sex (Ref: Male)</w:t>
            </w:r>
          </w:p>
        </w:tc>
        <w:tc>
          <w:tcPr>
            <w:tcW w:w="1163" w:type="dxa"/>
          </w:tcPr>
          <w:p w14:paraId="27D944A9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69 [0.52;0.92]   0.0108*</w:t>
            </w:r>
          </w:p>
        </w:tc>
        <w:tc>
          <w:tcPr>
            <w:tcW w:w="1166" w:type="dxa"/>
          </w:tcPr>
          <w:p w14:paraId="552BDEC3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487</w:t>
            </w:r>
          </w:p>
        </w:tc>
        <w:tc>
          <w:tcPr>
            <w:tcW w:w="1240" w:type="dxa"/>
          </w:tcPr>
          <w:p w14:paraId="0F0DB0BD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68 [0.49;0.93]   0.0170*</w:t>
            </w:r>
          </w:p>
        </w:tc>
        <w:tc>
          <w:tcPr>
            <w:tcW w:w="1104" w:type="dxa"/>
          </w:tcPr>
          <w:p w14:paraId="1B420A98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925</w:t>
            </w:r>
          </w:p>
        </w:tc>
        <w:tc>
          <w:tcPr>
            <w:tcW w:w="1401" w:type="dxa"/>
          </w:tcPr>
          <w:p w14:paraId="4F9D2B15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70 [0.38;1.29]   0.253</w:t>
            </w:r>
          </w:p>
        </w:tc>
        <w:tc>
          <w:tcPr>
            <w:tcW w:w="1643" w:type="dxa"/>
            <w:tcBorders>
              <w:right w:val="nil"/>
            </w:tcBorders>
          </w:tcPr>
          <w:p w14:paraId="5B8A9181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206</w:t>
            </w:r>
          </w:p>
        </w:tc>
      </w:tr>
      <w:tr w:rsidR="009E251C" w:rsidRPr="00530E7E" w14:paraId="6511C5F6" w14:textId="77777777" w:rsidTr="00EB4F89">
        <w:tc>
          <w:tcPr>
            <w:tcW w:w="1776" w:type="dxa"/>
            <w:tcBorders>
              <w:left w:val="nil"/>
            </w:tcBorders>
          </w:tcPr>
          <w:p w14:paraId="1A9C0203" w14:textId="77777777" w:rsidR="009E251C" w:rsidRPr="00530E7E" w:rsidRDefault="009E251C" w:rsidP="00711993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BMI- obese (Ref: normal)</w:t>
            </w:r>
          </w:p>
        </w:tc>
        <w:tc>
          <w:tcPr>
            <w:tcW w:w="1163" w:type="dxa"/>
          </w:tcPr>
          <w:p w14:paraId="6E05E0DD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.03 [0.79;1.34] 0.830</w:t>
            </w:r>
          </w:p>
        </w:tc>
        <w:tc>
          <w:tcPr>
            <w:tcW w:w="1166" w:type="dxa"/>
          </w:tcPr>
          <w:p w14:paraId="72906BD4" w14:textId="4F5BCF97" w:rsidR="009E251C" w:rsidRPr="00530E7E" w:rsidRDefault="00103013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238</w:t>
            </w:r>
          </w:p>
        </w:tc>
        <w:tc>
          <w:tcPr>
            <w:tcW w:w="1240" w:type="dxa"/>
          </w:tcPr>
          <w:p w14:paraId="29859370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.02 [0.77;1.35]   0.901</w:t>
            </w:r>
          </w:p>
        </w:tc>
        <w:tc>
          <w:tcPr>
            <w:tcW w:w="1104" w:type="dxa"/>
          </w:tcPr>
          <w:p w14:paraId="0475E710" w14:textId="539A65F1" w:rsidR="009E251C" w:rsidRPr="00530E7E" w:rsidRDefault="00103013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401" w:type="dxa"/>
          </w:tcPr>
          <w:p w14:paraId="3A2E0D35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.29 [0.72;2.33]   0.397</w:t>
            </w:r>
          </w:p>
        </w:tc>
        <w:tc>
          <w:tcPr>
            <w:tcW w:w="1643" w:type="dxa"/>
            <w:tcBorders>
              <w:right w:val="nil"/>
            </w:tcBorders>
          </w:tcPr>
          <w:p w14:paraId="13BD6D2B" w14:textId="2A90BABF" w:rsidR="009E251C" w:rsidRPr="00530E7E" w:rsidRDefault="00103013" w:rsidP="0071199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007</w:t>
            </w:r>
            <w:r w:rsidR="00A36C69" w:rsidRPr="00530E7E">
              <w:rPr>
                <w:rFonts w:ascii="Times New Roman" w:hAnsi="Times New Roman" w:cs="Times New Roman"/>
                <w:lang w:val="en-US"/>
              </w:rPr>
              <w:t>1</w:t>
            </w:r>
            <w:r w:rsidR="000B3329" w:rsidRPr="00530E7E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9E251C" w:rsidRPr="00530E7E" w14:paraId="233030BC" w14:textId="77777777" w:rsidTr="00EB4F89">
        <w:tc>
          <w:tcPr>
            <w:tcW w:w="1776" w:type="dxa"/>
            <w:tcBorders>
              <w:left w:val="nil"/>
            </w:tcBorders>
          </w:tcPr>
          <w:p w14:paraId="75E4692C" w14:textId="77777777" w:rsidR="009E251C" w:rsidRPr="00530E7E" w:rsidRDefault="009E251C" w:rsidP="00711993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BMI- overweight (Ref: normal)</w:t>
            </w:r>
          </w:p>
        </w:tc>
        <w:tc>
          <w:tcPr>
            <w:tcW w:w="1163" w:type="dxa"/>
          </w:tcPr>
          <w:p w14:paraId="56A3B205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97 [0.77;1.23] 0.833</w:t>
            </w:r>
          </w:p>
        </w:tc>
        <w:tc>
          <w:tcPr>
            <w:tcW w:w="1166" w:type="dxa"/>
          </w:tcPr>
          <w:p w14:paraId="60F15F87" w14:textId="4D945A37" w:rsidR="009E251C" w:rsidRPr="00530E7E" w:rsidRDefault="00103013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238</w:t>
            </w:r>
          </w:p>
        </w:tc>
        <w:tc>
          <w:tcPr>
            <w:tcW w:w="1240" w:type="dxa"/>
          </w:tcPr>
          <w:p w14:paraId="26EAA599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95 [0.74;1.23]   0.710</w:t>
            </w:r>
          </w:p>
        </w:tc>
        <w:tc>
          <w:tcPr>
            <w:tcW w:w="1104" w:type="dxa"/>
          </w:tcPr>
          <w:p w14:paraId="12DF931C" w14:textId="734CF1AE" w:rsidR="009E251C" w:rsidRPr="00530E7E" w:rsidRDefault="00103013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401" w:type="dxa"/>
          </w:tcPr>
          <w:p w14:paraId="261B5950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1.06 [0.61;1.85]   0.836</w:t>
            </w:r>
          </w:p>
        </w:tc>
        <w:tc>
          <w:tcPr>
            <w:tcW w:w="1643" w:type="dxa"/>
            <w:tcBorders>
              <w:right w:val="nil"/>
            </w:tcBorders>
          </w:tcPr>
          <w:p w14:paraId="023E1820" w14:textId="2E0E291F" w:rsidR="009E251C" w:rsidRPr="00530E7E" w:rsidRDefault="000B3329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007</w:t>
            </w:r>
            <w:r w:rsidR="00A36C69" w:rsidRPr="00530E7E">
              <w:rPr>
                <w:rFonts w:ascii="Times New Roman" w:hAnsi="Times New Roman" w:cs="Times New Roman"/>
                <w:lang w:val="en-US"/>
              </w:rPr>
              <w:t>1</w:t>
            </w:r>
            <w:r w:rsidRPr="00530E7E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9E251C" w:rsidRPr="00530E7E" w14:paraId="0EEF7E62" w14:textId="77777777" w:rsidTr="00EB4F89">
        <w:tc>
          <w:tcPr>
            <w:tcW w:w="1776" w:type="dxa"/>
            <w:tcBorders>
              <w:left w:val="nil"/>
            </w:tcBorders>
          </w:tcPr>
          <w:p w14:paraId="0ACA5D1E" w14:textId="77777777" w:rsidR="009E251C" w:rsidRPr="00530E7E" w:rsidRDefault="009E251C" w:rsidP="00711993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BMI-underweight (Ref: normal)</w:t>
            </w:r>
          </w:p>
        </w:tc>
        <w:tc>
          <w:tcPr>
            <w:tcW w:w="1163" w:type="dxa"/>
          </w:tcPr>
          <w:p w14:paraId="1062F096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89 [0.36;2.19] 0.800</w:t>
            </w:r>
          </w:p>
        </w:tc>
        <w:tc>
          <w:tcPr>
            <w:tcW w:w="1166" w:type="dxa"/>
          </w:tcPr>
          <w:p w14:paraId="3EB4762C" w14:textId="612B2129" w:rsidR="009E251C" w:rsidRPr="00530E7E" w:rsidRDefault="00103013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238</w:t>
            </w:r>
          </w:p>
        </w:tc>
        <w:tc>
          <w:tcPr>
            <w:tcW w:w="1240" w:type="dxa"/>
          </w:tcPr>
          <w:p w14:paraId="2C263AFF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43 [0.11;1.76]   0.241</w:t>
            </w:r>
          </w:p>
        </w:tc>
        <w:tc>
          <w:tcPr>
            <w:tcW w:w="1104" w:type="dxa"/>
          </w:tcPr>
          <w:p w14:paraId="51B20747" w14:textId="0FE4110A" w:rsidR="009E251C" w:rsidRPr="00530E7E" w:rsidRDefault="00103013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806</w:t>
            </w:r>
          </w:p>
        </w:tc>
        <w:tc>
          <w:tcPr>
            <w:tcW w:w="1401" w:type="dxa"/>
          </w:tcPr>
          <w:p w14:paraId="35CE02F0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2.64 [0.78;8.97]   0.119</w:t>
            </w:r>
          </w:p>
        </w:tc>
        <w:tc>
          <w:tcPr>
            <w:tcW w:w="1643" w:type="dxa"/>
            <w:tcBorders>
              <w:right w:val="nil"/>
            </w:tcBorders>
          </w:tcPr>
          <w:p w14:paraId="3B538A5A" w14:textId="71BC45E8" w:rsidR="009E251C" w:rsidRPr="00530E7E" w:rsidRDefault="000B3329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007</w:t>
            </w:r>
            <w:r w:rsidR="00A36C69" w:rsidRPr="00530E7E">
              <w:rPr>
                <w:rFonts w:ascii="Times New Roman" w:hAnsi="Times New Roman" w:cs="Times New Roman"/>
                <w:lang w:val="en-US"/>
              </w:rPr>
              <w:t>1</w:t>
            </w:r>
            <w:r w:rsidRPr="00530E7E">
              <w:rPr>
                <w:rFonts w:ascii="Times New Roman" w:hAnsi="Times New Roman" w:cs="Times New Roman"/>
                <w:lang w:val="en-US"/>
              </w:rPr>
              <w:t>*</w:t>
            </w:r>
          </w:p>
        </w:tc>
      </w:tr>
      <w:tr w:rsidR="009E251C" w:rsidRPr="00530E7E" w14:paraId="4E947F18" w14:textId="77777777" w:rsidTr="00EB4F89">
        <w:tc>
          <w:tcPr>
            <w:tcW w:w="1776" w:type="dxa"/>
            <w:tcBorders>
              <w:left w:val="nil"/>
            </w:tcBorders>
          </w:tcPr>
          <w:p w14:paraId="14D0275B" w14:textId="77777777" w:rsidR="009E251C" w:rsidRPr="00530E7E" w:rsidRDefault="009E251C" w:rsidP="00711993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Reduced LVEF (Ref: LVEF &gt;35)</w:t>
            </w:r>
          </w:p>
        </w:tc>
        <w:tc>
          <w:tcPr>
            <w:tcW w:w="1163" w:type="dxa"/>
          </w:tcPr>
          <w:p w14:paraId="108298EA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82 [0.65;1.03] 0.0923</w:t>
            </w:r>
          </w:p>
        </w:tc>
        <w:tc>
          <w:tcPr>
            <w:tcW w:w="1166" w:type="dxa"/>
          </w:tcPr>
          <w:p w14:paraId="7D310E17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904</w:t>
            </w:r>
          </w:p>
        </w:tc>
        <w:tc>
          <w:tcPr>
            <w:tcW w:w="1240" w:type="dxa"/>
          </w:tcPr>
          <w:p w14:paraId="5DF67453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83 [0.65;1.05]   0.124</w:t>
            </w:r>
          </w:p>
        </w:tc>
        <w:tc>
          <w:tcPr>
            <w:tcW w:w="1104" w:type="dxa"/>
          </w:tcPr>
          <w:p w14:paraId="52D98A9D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680</w:t>
            </w:r>
          </w:p>
        </w:tc>
        <w:tc>
          <w:tcPr>
            <w:tcW w:w="1401" w:type="dxa"/>
          </w:tcPr>
          <w:p w14:paraId="7EA7898A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93 [0.53;1.62]   0.795</w:t>
            </w:r>
          </w:p>
        </w:tc>
        <w:tc>
          <w:tcPr>
            <w:tcW w:w="1643" w:type="dxa"/>
            <w:tcBorders>
              <w:right w:val="nil"/>
            </w:tcBorders>
          </w:tcPr>
          <w:p w14:paraId="7C547189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677</w:t>
            </w:r>
          </w:p>
        </w:tc>
      </w:tr>
      <w:tr w:rsidR="009E251C" w:rsidRPr="00530E7E" w14:paraId="3079F459" w14:textId="77777777" w:rsidTr="00EB4F89">
        <w:tc>
          <w:tcPr>
            <w:tcW w:w="1776" w:type="dxa"/>
            <w:tcBorders>
              <w:left w:val="nil"/>
            </w:tcBorders>
          </w:tcPr>
          <w:p w14:paraId="31DC8BF8" w14:textId="77777777" w:rsidR="009E251C" w:rsidRPr="00530E7E" w:rsidRDefault="009E251C" w:rsidP="00711993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Device (ref: ICD)</w:t>
            </w:r>
          </w:p>
        </w:tc>
        <w:tc>
          <w:tcPr>
            <w:tcW w:w="1163" w:type="dxa"/>
          </w:tcPr>
          <w:p w14:paraId="74F2712C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70 [0.53;0.94] 0.0168*</w:t>
            </w:r>
          </w:p>
        </w:tc>
        <w:tc>
          <w:tcPr>
            <w:tcW w:w="1166" w:type="dxa"/>
          </w:tcPr>
          <w:p w14:paraId="13EC9B26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153</w:t>
            </w:r>
          </w:p>
        </w:tc>
        <w:tc>
          <w:tcPr>
            <w:tcW w:w="1240" w:type="dxa"/>
          </w:tcPr>
          <w:p w14:paraId="7708C583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64 [0.46;0.88]   0.00579*</w:t>
            </w:r>
          </w:p>
        </w:tc>
        <w:tc>
          <w:tcPr>
            <w:tcW w:w="1104" w:type="dxa"/>
          </w:tcPr>
          <w:p w14:paraId="268E2216" w14:textId="7F62B63E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0320*</w:t>
            </w:r>
          </w:p>
        </w:tc>
        <w:tc>
          <w:tcPr>
            <w:tcW w:w="1401" w:type="dxa"/>
          </w:tcPr>
          <w:p w14:paraId="35BE6442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99 [0.54;1.80]   0.978</w:t>
            </w:r>
          </w:p>
        </w:tc>
        <w:tc>
          <w:tcPr>
            <w:tcW w:w="1643" w:type="dxa"/>
            <w:tcBorders>
              <w:right w:val="nil"/>
            </w:tcBorders>
          </w:tcPr>
          <w:p w14:paraId="64190FA4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520</w:t>
            </w:r>
          </w:p>
        </w:tc>
      </w:tr>
      <w:tr w:rsidR="009E251C" w:rsidRPr="00530E7E" w14:paraId="58810D99" w14:textId="77777777" w:rsidTr="00EB4F89">
        <w:tc>
          <w:tcPr>
            <w:tcW w:w="1776" w:type="dxa"/>
            <w:tcBorders>
              <w:left w:val="nil"/>
            </w:tcBorders>
          </w:tcPr>
          <w:p w14:paraId="519FD824" w14:textId="77777777" w:rsidR="009E251C" w:rsidRPr="00530E7E" w:rsidRDefault="009E251C" w:rsidP="00711993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 xml:space="preserve">Revascularization </w:t>
            </w:r>
          </w:p>
          <w:p w14:paraId="7C33C6CC" w14:textId="77777777" w:rsidR="009E251C" w:rsidRPr="00530E7E" w:rsidRDefault="009E251C" w:rsidP="00711993">
            <w:pPr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(ref: no PCI/CABG)</w:t>
            </w:r>
          </w:p>
        </w:tc>
        <w:tc>
          <w:tcPr>
            <w:tcW w:w="1163" w:type="dxa"/>
          </w:tcPr>
          <w:p w14:paraId="695E8BA0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79 [0.64;0.98] 0.0283*</w:t>
            </w:r>
          </w:p>
        </w:tc>
        <w:tc>
          <w:tcPr>
            <w:tcW w:w="1166" w:type="dxa"/>
          </w:tcPr>
          <w:p w14:paraId="6B1F5B5B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799</w:t>
            </w:r>
          </w:p>
        </w:tc>
        <w:tc>
          <w:tcPr>
            <w:tcW w:w="1240" w:type="dxa"/>
          </w:tcPr>
          <w:p w14:paraId="2D0090EB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84 [0.67;1.05]   0.127</w:t>
            </w:r>
          </w:p>
        </w:tc>
        <w:tc>
          <w:tcPr>
            <w:tcW w:w="1104" w:type="dxa"/>
          </w:tcPr>
          <w:p w14:paraId="09C45FB7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683</w:t>
            </w:r>
          </w:p>
        </w:tc>
        <w:tc>
          <w:tcPr>
            <w:tcW w:w="1401" w:type="dxa"/>
          </w:tcPr>
          <w:p w14:paraId="4D98A8E0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59 [0.36;0.97]   0.0377*</w:t>
            </w:r>
          </w:p>
        </w:tc>
        <w:tc>
          <w:tcPr>
            <w:tcW w:w="1643" w:type="dxa"/>
            <w:tcBorders>
              <w:right w:val="nil"/>
            </w:tcBorders>
          </w:tcPr>
          <w:p w14:paraId="74937875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30E7E">
              <w:rPr>
                <w:rFonts w:ascii="Times New Roman" w:hAnsi="Times New Roman" w:cs="Times New Roman"/>
                <w:lang w:val="en-US"/>
              </w:rPr>
              <w:t>0.971</w:t>
            </w:r>
          </w:p>
        </w:tc>
      </w:tr>
    </w:tbl>
    <w:p w14:paraId="69F39267" w14:textId="0FAFEE83" w:rsidR="009E251C" w:rsidRPr="00530E7E" w:rsidRDefault="009E251C" w:rsidP="009E251C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>Multivariable cox proportional hazard regression models for time to first of each outcome, for primary and secondary prevention together.</w:t>
      </w:r>
      <w:r w:rsidR="00126E52" w:rsidRPr="00530E7E">
        <w:rPr>
          <w:rFonts w:ascii="Times New Roman" w:hAnsi="Times New Roman" w:cs="Times New Roman"/>
          <w:color w:val="000000" w:themeColor="text1"/>
          <w:lang w:val="en-US"/>
        </w:rPr>
        <w:t xml:space="preserve"> P for interaction with primary and secondary prevention.</w:t>
      </w:r>
    </w:p>
    <w:p w14:paraId="404461DE" w14:textId="77777777" w:rsidR="009E251C" w:rsidRPr="00530E7E" w:rsidRDefault="009E251C" w:rsidP="009E251C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 xml:space="preserve">Results are given as HR [95% CI], P, and each model is adjusted for covariates as indicated by the given estimates, as well as manufacturer. </w:t>
      </w:r>
    </w:p>
    <w:p w14:paraId="1A6B636F" w14:textId="77777777" w:rsidR="009E251C" w:rsidRPr="00530E7E" w:rsidRDefault="009E251C" w:rsidP="009E251C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>Abbreviations: BMI, body mass index; BMI category: underweight (BMI &lt;18.5), overweight (BMI 25-29.9), obese (BMI ≥ 30.0), normal weight (BMI 18.5-24.9); CABG, coronary artery bypass graft; CRT-D, Implantable Cardioverter Defibrillator with cardiac resynchronization therapy; ICD, Implantable Cardioverter Defibrillator; LVEF, left ventricular ejection fraction (Reduced LVEF was defined as LVEF ≤35%); PCI, percutaneous coronary intervention.</w:t>
      </w:r>
    </w:p>
    <w:p w14:paraId="259B0486" w14:textId="2F641D7F" w:rsidR="009E251C" w:rsidRPr="00530E7E" w:rsidRDefault="0035198C" w:rsidP="009E251C">
      <w:pPr>
        <w:rPr>
          <w:rFonts w:ascii="Times New Roman" w:hAnsi="Times New Roman" w:cs="Times New Roman"/>
          <w:lang w:val="en-US"/>
        </w:rPr>
      </w:pPr>
      <w:r w:rsidRPr="00530E7E">
        <w:rPr>
          <w:rFonts w:ascii="Times New Roman" w:hAnsi="Times New Roman" w:cs="Times New Roman"/>
          <w:lang w:val="en-US"/>
        </w:rPr>
        <w:br w:type="page"/>
      </w:r>
      <w:r w:rsidR="000D6D4A" w:rsidRPr="00530E7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9E251C" w:rsidRPr="00530E7E">
        <w:rPr>
          <w:rFonts w:ascii="Times New Roman" w:hAnsi="Times New Roman" w:cs="Times New Roman"/>
          <w:b/>
          <w:bCs/>
          <w:lang w:val="en-US"/>
        </w:rPr>
        <w:t>Table S</w:t>
      </w:r>
      <w:r w:rsidR="009848DE" w:rsidRPr="00530E7E">
        <w:rPr>
          <w:rFonts w:ascii="Times New Roman" w:hAnsi="Times New Roman" w:cs="Times New Roman"/>
          <w:b/>
          <w:bCs/>
          <w:lang w:val="en-US"/>
        </w:rPr>
        <w:t>7</w:t>
      </w:r>
    </w:p>
    <w:p w14:paraId="5B5FE289" w14:textId="7404F310" w:rsidR="009E251C" w:rsidRPr="00530E7E" w:rsidRDefault="00216E8D" w:rsidP="009E251C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>Sensitivity analysis</w:t>
      </w:r>
      <w:r w:rsidR="004B52D3" w:rsidRPr="00530E7E">
        <w:rPr>
          <w:rFonts w:ascii="Times New Roman" w:hAnsi="Times New Roman" w:cs="Times New Roman"/>
          <w:b/>
          <w:bCs/>
          <w:lang w:val="en-US"/>
        </w:rPr>
        <w:t xml:space="preserve"> - </w:t>
      </w:r>
      <w:r w:rsidR="009E251C" w:rsidRPr="00530E7E">
        <w:rPr>
          <w:rFonts w:ascii="Times New Roman" w:hAnsi="Times New Roman" w:cs="Times New Roman"/>
          <w:b/>
          <w:bCs/>
          <w:lang w:val="en-US"/>
        </w:rPr>
        <w:t>Multivariable cox analysis for recurrent ICD shock, adjusted for manufacturer</w:t>
      </w:r>
    </w:p>
    <w:tbl>
      <w:tblPr>
        <w:tblStyle w:val="TableGrid"/>
        <w:tblW w:w="902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96"/>
        <w:gridCol w:w="1229"/>
        <w:gridCol w:w="1134"/>
        <w:gridCol w:w="1418"/>
        <w:gridCol w:w="1134"/>
        <w:gridCol w:w="1276"/>
        <w:gridCol w:w="1134"/>
      </w:tblGrid>
      <w:tr w:rsidR="009E251C" w:rsidRPr="00530E7E" w14:paraId="600018F0" w14:textId="77777777" w:rsidTr="004224D9">
        <w:tc>
          <w:tcPr>
            <w:tcW w:w="1696" w:type="dxa"/>
            <w:tcBorders>
              <w:top w:val="nil"/>
              <w:left w:val="nil"/>
            </w:tcBorders>
          </w:tcPr>
          <w:p w14:paraId="088277DE" w14:textId="77777777" w:rsidR="009E251C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1229" w:type="dxa"/>
          </w:tcPr>
          <w:p w14:paraId="103D27D0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current any shock</w:t>
            </w:r>
          </w:p>
        </w:tc>
        <w:tc>
          <w:tcPr>
            <w:tcW w:w="1134" w:type="dxa"/>
          </w:tcPr>
          <w:p w14:paraId="152D17D4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 for interaction</w:t>
            </w:r>
          </w:p>
        </w:tc>
        <w:tc>
          <w:tcPr>
            <w:tcW w:w="1418" w:type="dxa"/>
          </w:tcPr>
          <w:p w14:paraId="7DF7DB81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current appropriate shock</w:t>
            </w:r>
          </w:p>
        </w:tc>
        <w:tc>
          <w:tcPr>
            <w:tcW w:w="1134" w:type="dxa"/>
          </w:tcPr>
          <w:p w14:paraId="28ACEC9C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 for interaction</w:t>
            </w:r>
          </w:p>
        </w:tc>
        <w:tc>
          <w:tcPr>
            <w:tcW w:w="1276" w:type="dxa"/>
          </w:tcPr>
          <w:p w14:paraId="0CFDE32F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current inappropriate shock</w:t>
            </w:r>
          </w:p>
        </w:tc>
        <w:tc>
          <w:tcPr>
            <w:tcW w:w="1134" w:type="dxa"/>
            <w:tcBorders>
              <w:right w:val="nil"/>
            </w:tcBorders>
          </w:tcPr>
          <w:p w14:paraId="030132A2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 for interaction</w:t>
            </w:r>
          </w:p>
        </w:tc>
      </w:tr>
      <w:tr w:rsidR="009E251C" w:rsidRPr="00530E7E" w14:paraId="4AFCE54B" w14:textId="77777777" w:rsidTr="004224D9">
        <w:tc>
          <w:tcPr>
            <w:tcW w:w="1696" w:type="dxa"/>
            <w:tcBorders>
              <w:left w:val="nil"/>
            </w:tcBorders>
          </w:tcPr>
          <w:p w14:paraId="7EC98FD8" w14:textId="04ABC231" w:rsidR="009E251C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Age per </w:t>
            </w:r>
            <w:r w:rsidR="00B42E6F"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-year</w:t>
            </w: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increment </w:t>
            </w:r>
          </w:p>
        </w:tc>
        <w:tc>
          <w:tcPr>
            <w:tcW w:w="1229" w:type="dxa"/>
          </w:tcPr>
          <w:p w14:paraId="15A04E74" w14:textId="77777777" w:rsidR="009E251C" w:rsidRPr="00530E7E" w:rsidRDefault="009E251C" w:rsidP="007119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 [0.84;1.13]   0.768</w:t>
            </w:r>
          </w:p>
        </w:tc>
        <w:tc>
          <w:tcPr>
            <w:tcW w:w="1134" w:type="dxa"/>
          </w:tcPr>
          <w:p w14:paraId="41EE6AB8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483</w:t>
            </w:r>
          </w:p>
        </w:tc>
        <w:tc>
          <w:tcPr>
            <w:tcW w:w="1418" w:type="dxa"/>
          </w:tcPr>
          <w:p w14:paraId="7280DF9F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8 [0.84;1.14]   0.803</w:t>
            </w:r>
          </w:p>
        </w:tc>
        <w:tc>
          <w:tcPr>
            <w:tcW w:w="1134" w:type="dxa"/>
          </w:tcPr>
          <w:p w14:paraId="550FBB3D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71</w:t>
            </w:r>
          </w:p>
        </w:tc>
        <w:tc>
          <w:tcPr>
            <w:tcW w:w="1276" w:type="dxa"/>
          </w:tcPr>
          <w:p w14:paraId="578F0354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5 [0.65;2.05]   0.622</w:t>
            </w:r>
          </w:p>
        </w:tc>
        <w:tc>
          <w:tcPr>
            <w:tcW w:w="1134" w:type="dxa"/>
            <w:tcBorders>
              <w:right w:val="nil"/>
            </w:tcBorders>
          </w:tcPr>
          <w:p w14:paraId="247F8422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799</w:t>
            </w:r>
          </w:p>
        </w:tc>
      </w:tr>
      <w:tr w:rsidR="009E251C" w:rsidRPr="00530E7E" w14:paraId="4AFF1BAB" w14:textId="77777777" w:rsidTr="004224D9">
        <w:tc>
          <w:tcPr>
            <w:tcW w:w="1696" w:type="dxa"/>
            <w:tcBorders>
              <w:left w:val="nil"/>
            </w:tcBorders>
          </w:tcPr>
          <w:p w14:paraId="2A826CA4" w14:textId="77777777" w:rsidR="00E83F49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Female sex </w:t>
            </w:r>
          </w:p>
          <w:p w14:paraId="62F53906" w14:textId="28283B94" w:rsidR="009E251C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Ref: Male)</w:t>
            </w:r>
          </w:p>
        </w:tc>
        <w:tc>
          <w:tcPr>
            <w:tcW w:w="1229" w:type="dxa"/>
          </w:tcPr>
          <w:p w14:paraId="74997FA8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5 [0.70;1.91]   0.574</w:t>
            </w:r>
          </w:p>
        </w:tc>
        <w:tc>
          <w:tcPr>
            <w:tcW w:w="1134" w:type="dxa"/>
          </w:tcPr>
          <w:p w14:paraId="3FC34020" w14:textId="719130C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370*</w:t>
            </w:r>
          </w:p>
        </w:tc>
        <w:tc>
          <w:tcPr>
            <w:tcW w:w="1418" w:type="dxa"/>
          </w:tcPr>
          <w:p w14:paraId="407FDB46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6 [0.69;1.94]   0.579</w:t>
            </w:r>
          </w:p>
        </w:tc>
        <w:tc>
          <w:tcPr>
            <w:tcW w:w="1134" w:type="dxa"/>
          </w:tcPr>
          <w:p w14:paraId="040BE97F" w14:textId="78B653F8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431*</w:t>
            </w:r>
          </w:p>
        </w:tc>
        <w:tc>
          <w:tcPr>
            <w:tcW w:w="1276" w:type="dxa"/>
          </w:tcPr>
          <w:p w14:paraId="5809512D" w14:textId="77777777" w:rsidR="009E251C" w:rsidRPr="00530E7E" w:rsidRDefault="009E251C" w:rsidP="007119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7 [0.08;5.97]   0.722</w:t>
            </w:r>
          </w:p>
        </w:tc>
        <w:tc>
          <w:tcPr>
            <w:tcW w:w="1134" w:type="dxa"/>
            <w:tcBorders>
              <w:right w:val="nil"/>
            </w:tcBorders>
          </w:tcPr>
          <w:p w14:paraId="787C1358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9</w:t>
            </w:r>
          </w:p>
        </w:tc>
      </w:tr>
      <w:tr w:rsidR="009E251C" w:rsidRPr="00530E7E" w14:paraId="3726FFF7" w14:textId="77777777" w:rsidTr="004224D9">
        <w:tc>
          <w:tcPr>
            <w:tcW w:w="1696" w:type="dxa"/>
            <w:tcBorders>
              <w:left w:val="nil"/>
            </w:tcBorders>
          </w:tcPr>
          <w:p w14:paraId="10C31C7A" w14:textId="77777777" w:rsidR="00E83F49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BMI- obese </w:t>
            </w:r>
          </w:p>
          <w:p w14:paraId="37D53CF9" w14:textId="5171AB3D" w:rsidR="009E251C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Ref: normal)</w:t>
            </w:r>
          </w:p>
        </w:tc>
        <w:tc>
          <w:tcPr>
            <w:tcW w:w="1229" w:type="dxa"/>
          </w:tcPr>
          <w:p w14:paraId="0A90EBBC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36 [0.86;2.15]   0.183</w:t>
            </w:r>
          </w:p>
        </w:tc>
        <w:tc>
          <w:tcPr>
            <w:tcW w:w="1134" w:type="dxa"/>
          </w:tcPr>
          <w:p w14:paraId="74B04583" w14:textId="0F5A4015" w:rsidR="009E251C" w:rsidRPr="00530E7E" w:rsidRDefault="00585CAA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21</w:t>
            </w:r>
          </w:p>
        </w:tc>
        <w:tc>
          <w:tcPr>
            <w:tcW w:w="1418" w:type="dxa"/>
          </w:tcPr>
          <w:p w14:paraId="2967B7F7" w14:textId="77777777" w:rsidR="009E251C" w:rsidRPr="00530E7E" w:rsidRDefault="009E251C" w:rsidP="007119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23 [0.77;1.95]   0.381</w:t>
            </w:r>
          </w:p>
        </w:tc>
        <w:tc>
          <w:tcPr>
            <w:tcW w:w="1134" w:type="dxa"/>
          </w:tcPr>
          <w:p w14:paraId="0B093E7F" w14:textId="7E30FBB7" w:rsidR="009E251C" w:rsidRPr="00530E7E" w:rsidRDefault="003E65AA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89</w:t>
            </w:r>
          </w:p>
        </w:tc>
        <w:tc>
          <w:tcPr>
            <w:tcW w:w="1276" w:type="dxa"/>
          </w:tcPr>
          <w:p w14:paraId="7CAF57B7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5 [0.17;6.66]   0.956</w:t>
            </w:r>
          </w:p>
        </w:tc>
        <w:tc>
          <w:tcPr>
            <w:tcW w:w="1134" w:type="dxa"/>
            <w:tcBorders>
              <w:right w:val="nil"/>
            </w:tcBorders>
          </w:tcPr>
          <w:p w14:paraId="6DC4EF8E" w14:textId="2ACD4FA3" w:rsidR="009E251C" w:rsidRPr="00530E7E" w:rsidRDefault="003E65AA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9</w:t>
            </w:r>
          </w:p>
        </w:tc>
      </w:tr>
      <w:tr w:rsidR="009E251C" w:rsidRPr="00530E7E" w14:paraId="1B9D5EC4" w14:textId="77777777" w:rsidTr="004224D9">
        <w:tc>
          <w:tcPr>
            <w:tcW w:w="1696" w:type="dxa"/>
            <w:tcBorders>
              <w:left w:val="nil"/>
            </w:tcBorders>
          </w:tcPr>
          <w:p w14:paraId="6E36776D" w14:textId="77777777" w:rsidR="009E251C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MI- overweight (Ref: normal)</w:t>
            </w:r>
          </w:p>
        </w:tc>
        <w:tc>
          <w:tcPr>
            <w:tcW w:w="1229" w:type="dxa"/>
          </w:tcPr>
          <w:p w14:paraId="3A90827D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7 [0.70;1.65]   0.7501</w:t>
            </w:r>
          </w:p>
        </w:tc>
        <w:tc>
          <w:tcPr>
            <w:tcW w:w="1134" w:type="dxa"/>
          </w:tcPr>
          <w:p w14:paraId="54EAD2D8" w14:textId="496645D0" w:rsidR="009E251C" w:rsidRPr="00530E7E" w:rsidRDefault="00585CAA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21</w:t>
            </w:r>
          </w:p>
        </w:tc>
        <w:tc>
          <w:tcPr>
            <w:tcW w:w="1418" w:type="dxa"/>
          </w:tcPr>
          <w:p w14:paraId="4FA795B7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7 [0.63;1.50]   0.884</w:t>
            </w:r>
          </w:p>
        </w:tc>
        <w:tc>
          <w:tcPr>
            <w:tcW w:w="1134" w:type="dxa"/>
          </w:tcPr>
          <w:p w14:paraId="6B2760E0" w14:textId="5DC06C6B" w:rsidR="009E251C" w:rsidRPr="00530E7E" w:rsidRDefault="003E65AA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89</w:t>
            </w:r>
          </w:p>
        </w:tc>
        <w:tc>
          <w:tcPr>
            <w:tcW w:w="1276" w:type="dxa"/>
          </w:tcPr>
          <w:p w14:paraId="60BC5195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7 [0.19;4.95]   0.971</w:t>
            </w:r>
          </w:p>
        </w:tc>
        <w:tc>
          <w:tcPr>
            <w:tcW w:w="1134" w:type="dxa"/>
            <w:tcBorders>
              <w:right w:val="nil"/>
            </w:tcBorders>
          </w:tcPr>
          <w:p w14:paraId="3392A3A9" w14:textId="09DFE799" w:rsidR="009E251C" w:rsidRPr="00530E7E" w:rsidRDefault="003E65AA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9</w:t>
            </w:r>
          </w:p>
        </w:tc>
      </w:tr>
      <w:tr w:rsidR="009E251C" w:rsidRPr="00530E7E" w14:paraId="42F7E6EB" w14:textId="77777777" w:rsidTr="004224D9">
        <w:tc>
          <w:tcPr>
            <w:tcW w:w="1696" w:type="dxa"/>
            <w:tcBorders>
              <w:left w:val="nil"/>
            </w:tcBorders>
          </w:tcPr>
          <w:p w14:paraId="7F494CE8" w14:textId="77777777" w:rsidR="009E251C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MI-underweight (Ref: normal)</w:t>
            </w:r>
          </w:p>
        </w:tc>
        <w:tc>
          <w:tcPr>
            <w:tcW w:w="1229" w:type="dxa"/>
          </w:tcPr>
          <w:p w14:paraId="3A1859F7" w14:textId="77777777" w:rsidR="009E251C" w:rsidRPr="00530E7E" w:rsidRDefault="009E251C" w:rsidP="007119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5 [0.15;8.68]   0.892</w:t>
            </w:r>
          </w:p>
        </w:tc>
        <w:tc>
          <w:tcPr>
            <w:tcW w:w="1134" w:type="dxa"/>
          </w:tcPr>
          <w:p w14:paraId="534031F8" w14:textId="4857AC87" w:rsidR="009E251C" w:rsidRPr="00530E7E" w:rsidRDefault="00585CAA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421</w:t>
            </w:r>
          </w:p>
        </w:tc>
        <w:tc>
          <w:tcPr>
            <w:tcW w:w="1418" w:type="dxa"/>
          </w:tcPr>
          <w:p w14:paraId="60C9DDBE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7 [0.15;8.86]   0.878</w:t>
            </w:r>
          </w:p>
        </w:tc>
        <w:tc>
          <w:tcPr>
            <w:tcW w:w="1134" w:type="dxa"/>
          </w:tcPr>
          <w:p w14:paraId="3B4CBC62" w14:textId="3C2E4AAD" w:rsidR="009E251C" w:rsidRPr="00530E7E" w:rsidRDefault="003E65AA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89</w:t>
            </w:r>
          </w:p>
        </w:tc>
        <w:tc>
          <w:tcPr>
            <w:tcW w:w="1276" w:type="dxa"/>
          </w:tcPr>
          <w:p w14:paraId="09E3C6D5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A</w:t>
            </w:r>
          </w:p>
        </w:tc>
        <w:tc>
          <w:tcPr>
            <w:tcW w:w="1134" w:type="dxa"/>
            <w:tcBorders>
              <w:right w:val="nil"/>
            </w:tcBorders>
          </w:tcPr>
          <w:p w14:paraId="024F9AF2" w14:textId="1BD909F0" w:rsidR="009E251C" w:rsidRPr="00530E7E" w:rsidRDefault="003E65AA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59</w:t>
            </w:r>
          </w:p>
        </w:tc>
      </w:tr>
      <w:tr w:rsidR="009E251C" w:rsidRPr="00530E7E" w14:paraId="71DA0C9B" w14:textId="77777777" w:rsidTr="004224D9">
        <w:tc>
          <w:tcPr>
            <w:tcW w:w="1696" w:type="dxa"/>
            <w:tcBorders>
              <w:left w:val="nil"/>
            </w:tcBorders>
          </w:tcPr>
          <w:p w14:paraId="41E4181D" w14:textId="77777777" w:rsidR="00E83F49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duced LVEF </w:t>
            </w:r>
          </w:p>
          <w:p w14:paraId="3B629745" w14:textId="688E9B2E" w:rsidR="009E251C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Ref: LVEF &gt;35)</w:t>
            </w:r>
          </w:p>
        </w:tc>
        <w:tc>
          <w:tcPr>
            <w:tcW w:w="1229" w:type="dxa"/>
          </w:tcPr>
          <w:p w14:paraId="50521100" w14:textId="77777777" w:rsidR="009E251C" w:rsidRPr="00530E7E" w:rsidRDefault="009E251C" w:rsidP="007119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3 [0.77;1.66]   0.525</w:t>
            </w:r>
          </w:p>
        </w:tc>
        <w:tc>
          <w:tcPr>
            <w:tcW w:w="1134" w:type="dxa"/>
          </w:tcPr>
          <w:p w14:paraId="77630C28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376</w:t>
            </w:r>
          </w:p>
        </w:tc>
        <w:tc>
          <w:tcPr>
            <w:tcW w:w="1418" w:type="dxa"/>
          </w:tcPr>
          <w:p w14:paraId="2DD64E99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15 [0.78;1.70]   0.492</w:t>
            </w:r>
          </w:p>
        </w:tc>
        <w:tc>
          <w:tcPr>
            <w:tcW w:w="1134" w:type="dxa"/>
          </w:tcPr>
          <w:p w14:paraId="119204FF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3636</w:t>
            </w:r>
          </w:p>
        </w:tc>
        <w:tc>
          <w:tcPr>
            <w:tcW w:w="1276" w:type="dxa"/>
          </w:tcPr>
          <w:p w14:paraId="29D67411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89 [0.16;4.86]   0.897</w:t>
            </w:r>
          </w:p>
        </w:tc>
        <w:tc>
          <w:tcPr>
            <w:tcW w:w="1134" w:type="dxa"/>
            <w:tcBorders>
              <w:right w:val="nil"/>
            </w:tcBorders>
          </w:tcPr>
          <w:p w14:paraId="232F8A51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9</w:t>
            </w:r>
          </w:p>
        </w:tc>
      </w:tr>
      <w:tr w:rsidR="009E251C" w:rsidRPr="00530E7E" w14:paraId="75F70AAF" w14:textId="77777777" w:rsidTr="004224D9">
        <w:tc>
          <w:tcPr>
            <w:tcW w:w="1696" w:type="dxa"/>
            <w:tcBorders>
              <w:left w:val="nil"/>
            </w:tcBorders>
          </w:tcPr>
          <w:p w14:paraId="55228593" w14:textId="77777777" w:rsidR="009E251C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vice (ref: ICD)</w:t>
            </w:r>
          </w:p>
        </w:tc>
        <w:tc>
          <w:tcPr>
            <w:tcW w:w="1229" w:type="dxa"/>
          </w:tcPr>
          <w:p w14:paraId="286B4E91" w14:textId="77777777" w:rsidR="009E251C" w:rsidRPr="00530E7E" w:rsidRDefault="009E251C" w:rsidP="007119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9 [0.33;1.07]   0.082</w:t>
            </w:r>
          </w:p>
        </w:tc>
        <w:tc>
          <w:tcPr>
            <w:tcW w:w="1134" w:type="dxa"/>
          </w:tcPr>
          <w:p w14:paraId="37B1D550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466</w:t>
            </w:r>
          </w:p>
        </w:tc>
        <w:tc>
          <w:tcPr>
            <w:tcW w:w="1418" w:type="dxa"/>
          </w:tcPr>
          <w:p w14:paraId="3C51203A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1 [0.33;1.13]   0.114</w:t>
            </w:r>
          </w:p>
        </w:tc>
        <w:tc>
          <w:tcPr>
            <w:tcW w:w="1134" w:type="dxa"/>
          </w:tcPr>
          <w:p w14:paraId="0F4E1376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6920</w:t>
            </w:r>
          </w:p>
        </w:tc>
        <w:tc>
          <w:tcPr>
            <w:tcW w:w="1276" w:type="dxa"/>
          </w:tcPr>
          <w:p w14:paraId="414D46CC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04 [0.17;6.51]   0.963</w:t>
            </w:r>
          </w:p>
        </w:tc>
        <w:tc>
          <w:tcPr>
            <w:tcW w:w="1134" w:type="dxa"/>
            <w:tcBorders>
              <w:right w:val="nil"/>
            </w:tcBorders>
          </w:tcPr>
          <w:p w14:paraId="4CA1CB0A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999</w:t>
            </w:r>
          </w:p>
        </w:tc>
      </w:tr>
      <w:tr w:rsidR="009E251C" w:rsidRPr="00530E7E" w14:paraId="27648222" w14:textId="77777777" w:rsidTr="004224D9">
        <w:tc>
          <w:tcPr>
            <w:tcW w:w="1696" w:type="dxa"/>
            <w:tcBorders>
              <w:left w:val="nil"/>
            </w:tcBorders>
          </w:tcPr>
          <w:p w14:paraId="2161C36D" w14:textId="77777777" w:rsidR="009E251C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Revascularization </w:t>
            </w:r>
          </w:p>
          <w:p w14:paraId="3E92FD25" w14:textId="77777777" w:rsidR="009E251C" w:rsidRPr="00530E7E" w:rsidRDefault="009E251C" w:rsidP="00711993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(ref: no PCI/CABG)</w:t>
            </w:r>
          </w:p>
        </w:tc>
        <w:tc>
          <w:tcPr>
            <w:tcW w:w="1229" w:type="dxa"/>
          </w:tcPr>
          <w:p w14:paraId="28065866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46 [1.00;2.14]   0.0510</w:t>
            </w:r>
          </w:p>
        </w:tc>
        <w:tc>
          <w:tcPr>
            <w:tcW w:w="1134" w:type="dxa"/>
          </w:tcPr>
          <w:p w14:paraId="167A005F" w14:textId="4E0A05E6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33*</w:t>
            </w:r>
          </w:p>
        </w:tc>
        <w:tc>
          <w:tcPr>
            <w:tcW w:w="1418" w:type="dxa"/>
          </w:tcPr>
          <w:p w14:paraId="616D02A5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.59 [1.07;2.34]   0.0204*</w:t>
            </w:r>
          </w:p>
        </w:tc>
        <w:tc>
          <w:tcPr>
            <w:tcW w:w="1134" w:type="dxa"/>
          </w:tcPr>
          <w:p w14:paraId="2E0B4E62" w14:textId="49D3665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vertAlign w:val="superscript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0114*</w:t>
            </w:r>
          </w:p>
        </w:tc>
        <w:tc>
          <w:tcPr>
            <w:tcW w:w="1276" w:type="dxa"/>
          </w:tcPr>
          <w:p w14:paraId="02CAC24C" w14:textId="77777777" w:rsidR="009E251C" w:rsidRPr="00530E7E" w:rsidRDefault="009E251C" w:rsidP="00711993">
            <w:pPr>
              <w:spacing w:after="160" w:line="278" w:lineRule="auto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59 [0.13;2.69]   0.492</w:t>
            </w:r>
          </w:p>
        </w:tc>
        <w:tc>
          <w:tcPr>
            <w:tcW w:w="1134" w:type="dxa"/>
            <w:tcBorders>
              <w:right w:val="nil"/>
            </w:tcBorders>
          </w:tcPr>
          <w:p w14:paraId="378C9608" w14:textId="77777777" w:rsidR="009E251C" w:rsidRPr="00530E7E" w:rsidRDefault="009E251C" w:rsidP="00711993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0E7E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0.262</w:t>
            </w:r>
          </w:p>
        </w:tc>
      </w:tr>
    </w:tbl>
    <w:p w14:paraId="55E118EF" w14:textId="14BF7B30" w:rsidR="009E251C" w:rsidRPr="00530E7E" w:rsidRDefault="009E251C" w:rsidP="009E251C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lang w:val="en-US"/>
        </w:rPr>
        <w:t xml:space="preserve"> </w:t>
      </w:r>
      <w:r w:rsidRPr="00530E7E">
        <w:rPr>
          <w:rFonts w:ascii="Times New Roman" w:hAnsi="Times New Roman" w:cs="Times New Roman"/>
          <w:color w:val="000000" w:themeColor="text1"/>
          <w:lang w:val="en-US"/>
        </w:rPr>
        <w:t>Multivariable cox proportional hazard regression models for time from first to second of each outcome, for primary and secondary prevention together.</w:t>
      </w:r>
      <w:r w:rsidR="00126E52" w:rsidRPr="00530E7E">
        <w:rPr>
          <w:rFonts w:ascii="Times New Roman" w:hAnsi="Times New Roman" w:cs="Times New Roman"/>
          <w:color w:val="000000" w:themeColor="text1"/>
          <w:lang w:val="en-US"/>
        </w:rPr>
        <w:t xml:space="preserve"> P for interaction with primary and secondary prevention.</w:t>
      </w:r>
    </w:p>
    <w:p w14:paraId="378666B6" w14:textId="77777777" w:rsidR="009E251C" w:rsidRPr="00530E7E" w:rsidRDefault="009E251C" w:rsidP="009E251C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 xml:space="preserve">Results are given as HR [95% CI], P, and each model is adjusted for covariates as indicated by the given estimates, as well as manufacturer. </w:t>
      </w:r>
    </w:p>
    <w:p w14:paraId="3A1F1E72" w14:textId="77777777" w:rsidR="009E251C" w:rsidRPr="00530E7E" w:rsidRDefault="009E251C" w:rsidP="009E251C">
      <w:pPr>
        <w:spacing w:line="24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30E7E">
        <w:rPr>
          <w:rFonts w:ascii="Times New Roman" w:hAnsi="Times New Roman" w:cs="Times New Roman"/>
          <w:color w:val="000000" w:themeColor="text1"/>
          <w:lang w:val="en-US"/>
        </w:rPr>
        <w:t>Abbreviations: BMI, body mass index; BMI category: underweight (BMI &lt;18.5), overweight (BMI 25-29.9), obese (BMI ≥ 30.0), normal weight (BMI 18.5-24.9); CABG, coronary artery bypass graft; CRT-D, Implantable Cardioverter Defibrillator with cardiac resynchronization therapy; ICD, Implantable Cardioverter Defibrillator; LVEF, left ventricular ejection fraction (Reduced LVEF was defined as LVEF ≤35%); PCI, percutaneous coronary intervention.</w:t>
      </w:r>
    </w:p>
    <w:p w14:paraId="4E57A799" w14:textId="2EE0ED34" w:rsidR="007622E7" w:rsidRPr="00530E7E" w:rsidRDefault="00CB68D1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br w:type="page"/>
      </w:r>
      <w:r w:rsidR="0016583F" w:rsidRPr="00530E7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7622E7" w:rsidRPr="00530E7E">
        <w:rPr>
          <w:rFonts w:ascii="Times New Roman" w:hAnsi="Times New Roman" w:cs="Times New Roman"/>
          <w:b/>
          <w:bCs/>
          <w:lang w:val="en-US"/>
        </w:rPr>
        <w:t>Figure S</w:t>
      </w:r>
      <w:r w:rsidR="000B31F8" w:rsidRPr="00530E7E">
        <w:rPr>
          <w:rFonts w:ascii="Times New Roman" w:hAnsi="Times New Roman" w:cs="Times New Roman"/>
          <w:b/>
          <w:bCs/>
          <w:lang w:val="en-US"/>
        </w:rPr>
        <w:t>1</w:t>
      </w:r>
      <w:r w:rsidR="00E10D5E" w:rsidRPr="00530E7E">
        <w:rPr>
          <w:rFonts w:ascii="Times New Roman" w:hAnsi="Times New Roman" w:cs="Times New Roman"/>
          <w:b/>
          <w:bCs/>
          <w:lang w:val="en-US"/>
        </w:rPr>
        <w:t>a</w:t>
      </w:r>
    </w:p>
    <w:p w14:paraId="34F9D312" w14:textId="300A8CE7" w:rsidR="006D6CF5" w:rsidRPr="00530E7E" w:rsidRDefault="006D6CF5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>Event rates per 100 person-years for incident shocks, divided by ICD manufacturer</w:t>
      </w:r>
    </w:p>
    <w:p w14:paraId="1BD147BB" w14:textId="27050398" w:rsidR="007622E7" w:rsidRPr="00530E7E" w:rsidRDefault="008A42D2">
      <w:pPr>
        <w:rPr>
          <w:rFonts w:ascii="Times New Roman" w:hAnsi="Times New Roman" w:cs="Times New Roman"/>
          <w:lang w:val="en-US"/>
        </w:rPr>
      </w:pPr>
      <w:r w:rsidRPr="00530E7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667A2B5" wp14:editId="45E5E28E">
            <wp:extent cx="5731510" cy="2547620"/>
            <wp:effectExtent l="0" t="0" r="0" b="5080"/>
            <wp:docPr id="6413188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1318868" name="Picture 64131886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97E5B1" w14:textId="432DFAB1" w:rsidR="00DE0044" w:rsidRPr="00530E7E" w:rsidRDefault="00266CD0" w:rsidP="00EA7A6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0E7E">
        <w:rPr>
          <w:rFonts w:ascii="Times New Roman" w:hAnsi="Times New Roman" w:cs="Times New Roman"/>
          <w:b/>
          <w:bCs/>
          <w:sz w:val="22"/>
          <w:szCs w:val="22"/>
          <w:lang w:val="en-US"/>
        </w:rPr>
        <w:t>Figure legend:</w:t>
      </w:r>
      <w:r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 Event rates per 100 person-years for incident shocks (95% CI), </w:t>
      </w:r>
      <w:r w:rsidR="00CE4322" w:rsidRPr="00530E7E">
        <w:rPr>
          <w:rFonts w:ascii="Times New Roman" w:hAnsi="Times New Roman" w:cs="Times New Roman"/>
          <w:sz w:val="22"/>
          <w:szCs w:val="22"/>
          <w:lang w:val="en-US"/>
        </w:rPr>
        <w:t>stratified</w:t>
      </w:r>
      <w:r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 by manufacturer. </w:t>
      </w:r>
      <w:r w:rsidR="00DE0044" w:rsidRPr="00530E7E">
        <w:rPr>
          <w:rFonts w:ascii="Times New Roman" w:hAnsi="Times New Roman" w:cs="Times New Roman"/>
          <w:sz w:val="22"/>
          <w:szCs w:val="22"/>
          <w:lang w:val="en-US"/>
        </w:rPr>
        <w:t>Event rates per shock type did not statistical</w:t>
      </w:r>
      <w:r w:rsidR="00F86DC6" w:rsidRPr="00530E7E">
        <w:rPr>
          <w:rFonts w:ascii="Times New Roman" w:hAnsi="Times New Roman" w:cs="Times New Roman"/>
          <w:sz w:val="22"/>
          <w:szCs w:val="22"/>
          <w:lang w:val="en-US"/>
        </w:rPr>
        <w:t>ly</w:t>
      </w:r>
      <w:r w:rsidR="00DE0044"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 differ</w:t>
      </w:r>
      <w:r w:rsidR="00A10133"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 between manufacturers</w:t>
      </w:r>
      <w:r w:rsidR="00DE0044"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 (reference: </w:t>
      </w:r>
      <w:r w:rsidR="00FA0A9B" w:rsidRPr="00530E7E">
        <w:rPr>
          <w:rFonts w:ascii="Times New Roman" w:hAnsi="Times New Roman" w:cs="Times New Roman"/>
          <w:sz w:val="22"/>
          <w:szCs w:val="22"/>
          <w:lang w:val="en-US"/>
        </w:rPr>
        <w:t>manufacturer I</w:t>
      </w:r>
      <w:r w:rsidR="00DE0044"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), except for </w:t>
      </w:r>
      <w:r w:rsidR="00FA0A9B" w:rsidRPr="00530E7E">
        <w:rPr>
          <w:rFonts w:ascii="Times New Roman" w:hAnsi="Times New Roman" w:cs="Times New Roman"/>
          <w:sz w:val="22"/>
          <w:szCs w:val="22"/>
          <w:lang w:val="en-US"/>
        </w:rPr>
        <w:t>manufacturer II</w:t>
      </w:r>
      <w:r w:rsidR="00DE0044"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 versus </w:t>
      </w:r>
      <w:r w:rsidR="00FA0A9B" w:rsidRPr="00530E7E">
        <w:rPr>
          <w:rFonts w:ascii="Times New Roman" w:hAnsi="Times New Roman" w:cs="Times New Roman"/>
          <w:sz w:val="22"/>
          <w:szCs w:val="22"/>
          <w:lang w:val="en-US"/>
        </w:rPr>
        <w:t>I</w:t>
      </w:r>
      <w:r w:rsidR="00DE0044"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 for </w:t>
      </w:r>
      <w:r w:rsidR="00A10133"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incident </w:t>
      </w:r>
      <w:r w:rsidR="00DE0044" w:rsidRPr="00530E7E">
        <w:rPr>
          <w:rFonts w:ascii="Times New Roman" w:hAnsi="Times New Roman" w:cs="Times New Roman"/>
          <w:sz w:val="22"/>
          <w:szCs w:val="22"/>
          <w:lang w:val="en-US"/>
        </w:rPr>
        <w:t>appropriate shock (HR 1.36 [1.06;1.74] p=0.0149</w:t>
      </w:r>
      <w:r w:rsidR="00A10133" w:rsidRPr="00530E7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="00DE0044" w:rsidRPr="00530E7E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14:paraId="2AB9FBBF" w14:textId="0A123F0E" w:rsidR="00EA7A62" w:rsidRPr="00530E7E" w:rsidRDefault="00A10133" w:rsidP="00EA7A6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0E7E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*</w:t>
      </w:r>
      <w:r w:rsidR="00EA7A62" w:rsidRPr="00530E7E">
        <w:rPr>
          <w:rFonts w:ascii="Times New Roman" w:hAnsi="Times New Roman" w:cs="Times New Roman"/>
          <w:sz w:val="22"/>
          <w:szCs w:val="22"/>
          <w:lang w:val="en-US"/>
        </w:rPr>
        <w:t>Multivariable Cox model adjusted for age, sex, BMI, LVEF, implant type</w:t>
      </w:r>
      <w:r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EA7A62"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previous </w:t>
      </w:r>
      <w:r w:rsidR="000577EC" w:rsidRPr="00530E7E">
        <w:rPr>
          <w:rFonts w:ascii="Times New Roman" w:hAnsi="Times New Roman" w:cs="Times New Roman"/>
          <w:sz w:val="22"/>
          <w:szCs w:val="22"/>
          <w:lang w:val="en-US"/>
        </w:rPr>
        <w:t>revascularization,</w:t>
      </w:r>
      <w:r w:rsidR="00EA7A62"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 and manufacturer.</w:t>
      </w:r>
      <w:r w:rsidR="00310132"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</w:p>
    <w:p w14:paraId="05D9C346" w14:textId="03CD30A7" w:rsidR="00EA7A62" w:rsidRPr="00530E7E" w:rsidRDefault="00EA7A62" w:rsidP="00EA7A6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Abbreviations: BMI, body mass index; </w:t>
      </w:r>
      <w:r w:rsidR="00266CD0"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CI, confidence interval, </w:t>
      </w:r>
      <w:r w:rsidRPr="00530E7E">
        <w:rPr>
          <w:rFonts w:ascii="Times New Roman" w:hAnsi="Times New Roman" w:cs="Times New Roman"/>
          <w:sz w:val="22"/>
          <w:szCs w:val="22"/>
          <w:lang w:val="en-US"/>
        </w:rPr>
        <w:t>LVEF, left ventricular ejection fraction, HR, hazard ratio</w:t>
      </w:r>
    </w:p>
    <w:p w14:paraId="42E18A9E" w14:textId="0E250177" w:rsidR="007622E7" w:rsidRPr="00530E7E" w:rsidRDefault="007622E7">
      <w:pPr>
        <w:rPr>
          <w:rFonts w:ascii="Times New Roman" w:hAnsi="Times New Roman" w:cs="Times New Roman"/>
          <w:lang w:val="en-US"/>
        </w:rPr>
      </w:pPr>
    </w:p>
    <w:p w14:paraId="5EFD7F19" w14:textId="7D548AA2" w:rsidR="007622E7" w:rsidRPr="00530E7E" w:rsidRDefault="0016583F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7622E7" w:rsidRPr="00530E7E">
        <w:rPr>
          <w:rFonts w:ascii="Times New Roman" w:hAnsi="Times New Roman" w:cs="Times New Roman"/>
          <w:b/>
          <w:bCs/>
          <w:lang w:val="en-US"/>
        </w:rPr>
        <w:t>Figure S</w:t>
      </w:r>
      <w:r w:rsidR="000B31F8" w:rsidRPr="00530E7E">
        <w:rPr>
          <w:rFonts w:ascii="Times New Roman" w:hAnsi="Times New Roman" w:cs="Times New Roman"/>
          <w:b/>
          <w:bCs/>
          <w:lang w:val="en-US"/>
        </w:rPr>
        <w:t>1</w:t>
      </w:r>
      <w:r w:rsidR="00E10D5E" w:rsidRPr="00530E7E">
        <w:rPr>
          <w:rFonts w:ascii="Times New Roman" w:hAnsi="Times New Roman" w:cs="Times New Roman"/>
          <w:b/>
          <w:bCs/>
          <w:lang w:val="en-US"/>
        </w:rPr>
        <w:t>b</w:t>
      </w:r>
    </w:p>
    <w:p w14:paraId="361A39F4" w14:textId="20FBA172" w:rsidR="006D6CF5" w:rsidRPr="00530E7E" w:rsidRDefault="006D6CF5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>Event rates per 100 person-years for recurrent shocks, divided by ICD manufacturer</w:t>
      </w:r>
    </w:p>
    <w:p w14:paraId="069C4D50" w14:textId="3A8F57CA" w:rsidR="007622E7" w:rsidRPr="00530E7E" w:rsidRDefault="009E2BFA">
      <w:pPr>
        <w:rPr>
          <w:rFonts w:ascii="Times New Roman" w:hAnsi="Times New Roman" w:cs="Times New Roman"/>
          <w:lang w:val="en-US"/>
        </w:rPr>
      </w:pPr>
      <w:r w:rsidRPr="00530E7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827B308" wp14:editId="1C4A20C2">
            <wp:extent cx="5731510" cy="2547620"/>
            <wp:effectExtent l="0" t="0" r="0" b="5080"/>
            <wp:docPr id="597772754" name="Picture 3" descr="A graph of different types of stock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7772754" name="Picture 3" descr="A graph of different types of stock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83622" w14:textId="264EDB6F" w:rsidR="004178A5" w:rsidRPr="00530E7E" w:rsidRDefault="004178A5" w:rsidP="004178A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0E7E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Figure legend:</w:t>
      </w:r>
      <w:r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 Event rates per 100 person-years for recurrent shocks (95% CI), divided by manufacturer. Event rates per shock type did not reach statistical difference between manufacturers (reference: </w:t>
      </w:r>
      <w:r w:rsidR="00836330" w:rsidRPr="00530E7E">
        <w:rPr>
          <w:rFonts w:ascii="Times New Roman" w:hAnsi="Times New Roman" w:cs="Times New Roman"/>
          <w:sz w:val="22"/>
          <w:szCs w:val="22"/>
          <w:lang w:val="en-US"/>
        </w:rPr>
        <w:t>manufacturer I</w:t>
      </w:r>
      <w:r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). Multivariable Cox model adjusted for age, sex, BMI, LVEF, implant type, previous </w:t>
      </w:r>
      <w:r w:rsidR="000577EC" w:rsidRPr="00530E7E">
        <w:rPr>
          <w:rFonts w:ascii="Times New Roman" w:hAnsi="Times New Roman" w:cs="Times New Roman"/>
          <w:sz w:val="22"/>
          <w:szCs w:val="22"/>
          <w:lang w:val="en-US"/>
        </w:rPr>
        <w:t>revascularization,</w:t>
      </w:r>
      <w:r w:rsidRPr="00530E7E">
        <w:rPr>
          <w:rFonts w:ascii="Times New Roman" w:hAnsi="Times New Roman" w:cs="Times New Roman"/>
          <w:sz w:val="22"/>
          <w:szCs w:val="22"/>
          <w:lang w:val="en-US"/>
        </w:rPr>
        <w:t xml:space="preserve"> and manufacturer. </w:t>
      </w:r>
    </w:p>
    <w:p w14:paraId="6701A6F7" w14:textId="77777777" w:rsidR="004178A5" w:rsidRPr="00530E7E" w:rsidRDefault="004178A5" w:rsidP="004178A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30E7E">
        <w:rPr>
          <w:rFonts w:ascii="Times New Roman" w:hAnsi="Times New Roman" w:cs="Times New Roman"/>
          <w:sz w:val="22"/>
          <w:szCs w:val="22"/>
          <w:lang w:val="en-US"/>
        </w:rPr>
        <w:t>Abbreviations: BMI, body mass index; CI, confidence interval, LVEF, left ventricular ejection fraction, HR, hazard ratio</w:t>
      </w:r>
    </w:p>
    <w:p w14:paraId="07D09E88" w14:textId="77777777" w:rsidR="000B31F8" w:rsidRPr="00530E7E" w:rsidRDefault="000B31F8">
      <w:pPr>
        <w:rPr>
          <w:rFonts w:ascii="Times New Roman" w:hAnsi="Times New Roman" w:cs="Times New Roman"/>
          <w:lang w:val="en-US"/>
        </w:rPr>
      </w:pPr>
      <w:r w:rsidRPr="00530E7E">
        <w:rPr>
          <w:rFonts w:ascii="Times New Roman" w:hAnsi="Times New Roman" w:cs="Times New Roman"/>
          <w:lang w:val="en-US"/>
        </w:rPr>
        <w:br w:type="page"/>
      </w:r>
    </w:p>
    <w:p w14:paraId="0D5DDC76" w14:textId="398BB0CE" w:rsidR="000B31F8" w:rsidRPr="00530E7E" w:rsidRDefault="0016583F" w:rsidP="000B31F8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</w:t>
      </w:r>
      <w:r w:rsidR="000B31F8" w:rsidRPr="00530E7E">
        <w:rPr>
          <w:rFonts w:ascii="Times New Roman" w:hAnsi="Times New Roman" w:cs="Times New Roman"/>
          <w:b/>
          <w:bCs/>
          <w:lang w:val="en-US"/>
        </w:rPr>
        <w:t>Figure S2</w:t>
      </w:r>
      <w:r w:rsidR="003718A7" w:rsidRPr="00530E7E">
        <w:rPr>
          <w:rFonts w:ascii="Times New Roman" w:hAnsi="Times New Roman" w:cs="Times New Roman"/>
          <w:b/>
          <w:bCs/>
          <w:lang w:val="en-US"/>
        </w:rPr>
        <w:t>a</w:t>
      </w:r>
    </w:p>
    <w:p w14:paraId="64DF44AD" w14:textId="7D00FE57" w:rsidR="000B31F8" w:rsidRPr="00530E7E" w:rsidRDefault="000B31F8" w:rsidP="000B31F8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>Event rates (95%</w:t>
      </w:r>
      <w:r w:rsidR="00E47E7C" w:rsidRPr="00530E7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30E7E">
        <w:rPr>
          <w:rFonts w:ascii="Times New Roman" w:hAnsi="Times New Roman" w:cs="Times New Roman"/>
          <w:b/>
          <w:bCs/>
          <w:lang w:val="en-US"/>
        </w:rPr>
        <w:t xml:space="preserve">CI) per 100 person-years for incident shocks between patients implanted before and after </w:t>
      </w:r>
      <w:r w:rsidR="00232AC1" w:rsidRPr="00530E7E">
        <w:rPr>
          <w:rFonts w:ascii="Times New Roman" w:hAnsi="Times New Roman" w:cs="Times New Roman"/>
          <w:b/>
          <w:bCs/>
          <w:lang w:val="en-US"/>
        </w:rPr>
        <w:t xml:space="preserve">year </w:t>
      </w:r>
      <w:r w:rsidRPr="00530E7E">
        <w:rPr>
          <w:rFonts w:ascii="Times New Roman" w:hAnsi="Times New Roman" w:cs="Times New Roman"/>
          <w:b/>
          <w:bCs/>
          <w:lang w:val="en-US"/>
        </w:rPr>
        <w:t>2015</w:t>
      </w:r>
    </w:p>
    <w:p w14:paraId="645A8852" w14:textId="30EEECCD" w:rsidR="000B31F8" w:rsidRPr="00530E7E" w:rsidRDefault="00707908" w:rsidP="000B31F8">
      <w:pPr>
        <w:rPr>
          <w:rFonts w:ascii="Times New Roman" w:hAnsi="Times New Roman" w:cs="Times New Roman"/>
          <w:lang w:val="en-US"/>
        </w:rPr>
      </w:pPr>
      <w:r w:rsidRPr="00530E7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8FF4FCF" wp14:editId="77D64163">
            <wp:extent cx="5731510" cy="2456180"/>
            <wp:effectExtent l="0" t="0" r="0" b="0"/>
            <wp:docPr id="1821890072" name="Picture 4" descr="A graph of a graph with a blue and orange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890072" name="Picture 4" descr="A graph of a graph with a blue and orange line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CAC14" w14:textId="77777777" w:rsidR="000B31F8" w:rsidRPr="00530E7E" w:rsidRDefault="000B31F8" w:rsidP="000B31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0E7E">
        <w:rPr>
          <w:rFonts w:ascii="Times New Roman" w:hAnsi="Times New Roman" w:cs="Times New Roman"/>
          <w:sz w:val="20"/>
          <w:szCs w:val="20"/>
          <w:lang w:val="en-US"/>
        </w:rPr>
        <w:t>*All HR are adjusted for age, sex, BMI, LVEF, implant type and previous revascularization.</w:t>
      </w:r>
    </w:p>
    <w:p w14:paraId="4CD21929" w14:textId="42C0F551" w:rsidR="000B31F8" w:rsidRPr="00530E7E" w:rsidRDefault="000B31F8" w:rsidP="000B31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0E7E">
        <w:rPr>
          <w:rFonts w:ascii="Times New Roman" w:hAnsi="Times New Roman" w:cs="Times New Roman"/>
          <w:sz w:val="20"/>
          <w:szCs w:val="20"/>
          <w:lang w:val="en-US"/>
        </w:rPr>
        <w:t xml:space="preserve">Abbreviations: BMI, body mass index; </w:t>
      </w:r>
      <w:r w:rsidR="00E47E7C" w:rsidRPr="00530E7E">
        <w:rPr>
          <w:rFonts w:ascii="Times New Roman" w:hAnsi="Times New Roman" w:cs="Times New Roman"/>
          <w:sz w:val="20"/>
          <w:szCs w:val="20"/>
          <w:lang w:val="en-US"/>
        </w:rPr>
        <w:t xml:space="preserve">CI, confidence interval; </w:t>
      </w:r>
      <w:r w:rsidRPr="00530E7E">
        <w:rPr>
          <w:rFonts w:ascii="Times New Roman" w:hAnsi="Times New Roman" w:cs="Times New Roman"/>
          <w:sz w:val="20"/>
          <w:szCs w:val="20"/>
          <w:lang w:val="en-US"/>
        </w:rPr>
        <w:t>LVEF, left ventricular ejection fraction, HR, hazard ratio</w:t>
      </w:r>
    </w:p>
    <w:p w14:paraId="59E873ED" w14:textId="36DD2E0B" w:rsidR="000B31F8" w:rsidRPr="00530E7E" w:rsidRDefault="0016583F" w:rsidP="000B31F8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B31F8" w:rsidRPr="00530E7E">
        <w:rPr>
          <w:rFonts w:ascii="Times New Roman" w:hAnsi="Times New Roman" w:cs="Times New Roman"/>
          <w:b/>
          <w:bCs/>
          <w:lang w:val="en-US"/>
        </w:rPr>
        <w:t>Figure S2</w:t>
      </w:r>
      <w:r w:rsidR="003718A7" w:rsidRPr="00530E7E">
        <w:rPr>
          <w:rFonts w:ascii="Times New Roman" w:hAnsi="Times New Roman" w:cs="Times New Roman"/>
          <w:b/>
          <w:bCs/>
          <w:lang w:val="en-US"/>
        </w:rPr>
        <w:t>b</w:t>
      </w:r>
    </w:p>
    <w:p w14:paraId="45B44215" w14:textId="355B1AA5" w:rsidR="000B31F8" w:rsidRPr="00530E7E" w:rsidRDefault="000B31F8" w:rsidP="000B31F8">
      <w:pPr>
        <w:rPr>
          <w:rFonts w:ascii="Times New Roman" w:hAnsi="Times New Roman" w:cs="Times New Roman"/>
          <w:b/>
          <w:bCs/>
          <w:lang w:val="en-US"/>
        </w:rPr>
      </w:pPr>
      <w:r w:rsidRPr="00530E7E">
        <w:rPr>
          <w:rFonts w:ascii="Times New Roman" w:hAnsi="Times New Roman" w:cs="Times New Roman"/>
          <w:b/>
          <w:bCs/>
          <w:lang w:val="en-US"/>
        </w:rPr>
        <w:t>Event rates (95%</w:t>
      </w:r>
      <w:r w:rsidR="00AF18D1" w:rsidRPr="00530E7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530E7E">
        <w:rPr>
          <w:rFonts w:ascii="Times New Roman" w:hAnsi="Times New Roman" w:cs="Times New Roman"/>
          <w:b/>
          <w:bCs/>
          <w:lang w:val="en-US"/>
        </w:rPr>
        <w:t xml:space="preserve">CI) per 100 person-years for recurrent shocks between patients implanted before and after </w:t>
      </w:r>
      <w:r w:rsidR="00CE4322" w:rsidRPr="00530E7E">
        <w:rPr>
          <w:rFonts w:ascii="Times New Roman" w:hAnsi="Times New Roman" w:cs="Times New Roman"/>
          <w:b/>
          <w:bCs/>
          <w:lang w:val="en-US"/>
        </w:rPr>
        <w:t xml:space="preserve">year </w:t>
      </w:r>
      <w:r w:rsidRPr="00530E7E">
        <w:rPr>
          <w:rFonts w:ascii="Times New Roman" w:hAnsi="Times New Roman" w:cs="Times New Roman"/>
          <w:b/>
          <w:bCs/>
          <w:lang w:val="en-US"/>
        </w:rPr>
        <w:t>2015</w:t>
      </w:r>
    </w:p>
    <w:p w14:paraId="2F580A8E" w14:textId="0FFAB0CC" w:rsidR="000B31F8" w:rsidRPr="00530E7E" w:rsidRDefault="0080011B" w:rsidP="000B31F8">
      <w:pPr>
        <w:rPr>
          <w:rFonts w:ascii="Times New Roman" w:hAnsi="Times New Roman" w:cs="Times New Roman"/>
          <w:lang w:val="en-US"/>
        </w:rPr>
      </w:pPr>
      <w:r w:rsidRPr="00530E7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F5D48A8" wp14:editId="60A113A2">
            <wp:extent cx="5731510" cy="2456180"/>
            <wp:effectExtent l="0" t="0" r="0" b="0"/>
            <wp:docPr id="979657679" name="Picture 5" descr="A graph of different types of resul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9657679" name="Picture 5" descr="A graph of different types of results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5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9A4C7" w14:textId="77777777" w:rsidR="000B31F8" w:rsidRPr="00530E7E" w:rsidRDefault="000B31F8" w:rsidP="000B31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0E7E">
        <w:rPr>
          <w:rFonts w:ascii="Times New Roman" w:hAnsi="Times New Roman" w:cs="Times New Roman"/>
          <w:sz w:val="20"/>
          <w:szCs w:val="20"/>
          <w:lang w:val="en-US"/>
        </w:rPr>
        <w:t>*All HR are adjusted for age, sex, BMI, LVEF, implant type and previous revascularization.</w:t>
      </w:r>
    </w:p>
    <w:p w14:paraId="2453532A" w14:textId="06A0DB3F" w:rsidR="000B31F8" w:rsidRPr="00530E7E" w:rsidRDefault="000B31F8" w:rsidP="000B31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530E7E">
        <w:rPr>
          <w:rFonts w:ascii="Times New Roman" w:hAnsi="Times New Roman" w:cs="Times New Roman"/>
          <w:sz w:val="20"/>
          <w:szCs w:val="20"/>
          <w:lang w:val="en-US"/>
        </w:rPr>
        <w:t xml:space="preserve">Abbreviations: BMI, body mass index; </w:t>
      </w:r>
      <w:r w:rsidR="00AF18D1" w:rsidRPr="00530E7E">
        <w:rPr>
          <w:rFonts w:ascii="Times New Roman" w:hAnsi="Times New Roman" w:cs="Times New Roman"/>
          <w:sz w:val="20"/>
          <w:szCs w:val="20"/>
          <w:lang w:val="en-US"/>
        </w:rPr>
        <w:t xml:space="preserve">CI, confidence </w:t>
      </w:r>
      <w:r w:rsidR="00726264" w:rsidRPr="00530E7E">
        <w:rPr>
          <w:rFonts w:ascii="Times New Roman" w:hAnsi="Times New Roman" w:cs="Times New Roman"/>
          <w:sz w:val="20"/>
          <w:szCs w:val="20"/>
          <w:lang w:val="en-US"/>
        </w:rPr>
        <w:t>interval;</w:t>
      </w:r>
      <w:r w:rsidR="00AF18D1" w:rsidRPr="00530E7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30E7E">
        <w:rPr>
          <w:rFonts w:ascii="Times New Roman" w:hAnsi="Times New Roman" w:cs="Times New Roman"/>
          <w:sz w:val="20"/>
          <w:szCs w:val="20"/>
          <w:lang w:val="en-US"/>
        </w:rPr>
        <w:t>LVEF, left ventricular ejection fraction, HR, hazard ratio</w:t>
      </w:r>
    </w:p>
    <w:p w14:paraId="2BAA492D" w14:textId="77777777" w:rsidR="000B31F8" w:rsidRPr="00530E7E" w:rsidRDefault="000B31F8" w:rsidP="000B31F8">
      <w:pPr>
        <w:rPr>
          <w:rFonts w:ascii="Times New Roman" w:hAnsi="Times New Roman" w:cs="Times New Roman"/>
          <w:lang w:val="en-US"/>
        </w:rPr>
      </w:pPr>
    </w:p>
    <w:p w14:paraId="170C486E" w14:textId="33FF2AE4" w:rsidR="00266CD0" w:rsidRPr="00530E7E" w:rsidRDefault="00266CD0">
      <w:pPr>
        <w:rPr>
          <w:rFonts w:ascii="Times New Roman" w:hAnsi="Times New Roman" w:cs="Times New Roman"/>
          <w:lang w:val="en-US"/>
        </w:rPr>
      </w:pPr>
    </w:p>
    <w:sectPr w:rsidR="00266CD0" w:rsidRPr="00530E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16647" w14:textId="77777777" w:rsidR="004450E0" w:rsidRDefault="004450E0" w:rsidP="00345B15">
      <w:pPr>
        <w:spacing w:after="0" w:line="240" w:lineRule="auto"/>
      </w:pPr>
      <w:r>
        <w:separator/>
      </w:r>
    </w:p>
  </w:endnote>
  <w:endnote w:type="continuationSeparator" w:id="0">
    <w:p w14:paraId="16547EA4" w14:textId="77777777" w:rsidR="004450E0" w:rsidRDefault="004450E0" w:rsidP="00345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88552957"/>
      <w:docPartObj>
        <w:docPartGallery w:val="Page Numbers (Bottom of Page)"/>
        <w:docPartUnique/>
      </w:docPartObj>
    </w:sdtPr>
    <w:sdtContent>
      <w:p w14:paraId="0586A68B" w14:textId="09B08322" w:rsidR="006B35F4" w:rsidRDefault="006B35F4" w:rsidP="00374F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76040F" w14:textId="77777777" w:rsidR="006B35F4" w:rsidRDefault="006B35F4" w:rsidP="006B35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89178757"/>
      <w:docPartObj>
        <w:docPartGallery w:val="Page Numbers (Bottom of Page)"/>
        <w:docPartUnique/>
      </w:docPartObj>
    </w:sdtPr>
    <w:sdtContent>
      <w:p w14:paraId="22363DB7" w14:textId="4EB1BCF8" w:rsidR="006B35F4" w:rsidRDefault="006B35F4" w:rsidP="00374F5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E85E886" w14:textId="77777777" w:rsidR="006B35F4" w:rsidRDefault="006B35F4" w:rsidP="006B35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652EF0" w14:textId="77777777" w:rsidR="004450E0" w:rsidRDefault="004450E0" w:rsidP="00345B15">
      <w:pPr>
        <w:spacing w:after="0" w:line="240" w:lineRule="auto"/>
      </w:pPr>
      <w:r>
        <w:separator/>
      </w:r>
    </w:p>
  </w:footnote>
  <w:footnote w:type="continuationSeparator" w:id="0">
    <w:p w14:paraId="1746F7DF" w14:textId="77777777" w:rsidR="004450E0" w:rsidRDefault="004450E0" w:rsidP="00345B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F17"/>
    <w:rsid w:val="000270A4"/>
    <w:rsid w:val="00033A98"/>
    <w:rsid w:val="0004195D"/>
    <w:rsid w:val="00046731"/>
    <w:rsid w:val="000577EC"/>
    <w:rsid w:val="00087A72"/>
    <w:rsid w:val="00093087"/>
    <w:rsid w:val="0009591A"/>
    <w:rsid w:val="000B138C"/>
    <w:rsid w:val="000B31F8"/>
    <w:rsid w:val="000B3329"/>
    <w:rsid w:val="000C47E5"/>
    <w:rsid w:val="000D2069"/>
    <w:rsid w:val="000D6D4A"/>
    <w:rsid w:val="000F4C76"/>
    <w:rsid w:val="00103013"/>
    <w:rsid w:val="001168BD"/>
    <w:rsid w:val="00126E52"/>
    <w:rsid w:val="00137B44"/>
    <w:rsid w:val="00152826"/>
    <w:rsid w:val="0016583F"/>
    <w:rsid w:val="001A1182"/>
    <w:rsid w:val="001E201B"/>
    <w:rsid w:val="00203809"/>
    <w:rsid w:val="00216E8D"/>
    <w:rsid w:val="0023218B"/>
    <w:rsid w:val="00232AC1"/>
    <w:rsid w:val="00240320"/>
    <w:rsid w:val="00256CD0"/>
    <w:rsid w:val="002574F9"/>
    <w:rsid w:val="0026382D"/>
    <w:rsid w:val="00266CD0"/>
    <w:rsid w:val="00291D6F"/>
    <w:rsid w:val="002A295C"/>
    <w:rsid w:val="002B06C3"/>
    <w:rsid w:val="002B495D"/>
    <w:rsid w:val="002D27F2"/>
    <w:rsid w:val="002D6D79"/>
    <w:rsid w:val="003043CA"/>
    <w:rsid w:val="00310132"/>
    <w:rsid w:val="00314D8D"/>
    <w:rsid w:val="00326E20"/>
    <w:rsid w:val="00335E72"/>
    <w:rsid w:val="00336D20"/>
    <w:rsid w:val="00345B15"/>
    <w:rsid w:val="0035198C"/>
    <w:rsid w:val="0035278F"/>
    <w:rsid w:val="00353842"/>
    <w:rsid w:val="003718A7"/>
    <w:rsid w:val="00375E4F"/>
    <w:rsid w:val="00380551"/>
    <w:rsid w:val="003907D4"/>
    <w:rsid w:val="003B1BF8"/>
    <w:rsid w:val="003C50B2"/>
    <w:rsid w:val="003E3FDE"/>
    <w:rsid w:val="003E65AA"/>
    <w:rsid w:val="004013CA"/>
    <w:rsid w:val="00404D8F"/>
    <w:rsid w:val="004103A3"/>
    <w:rsid w:val="004166DB"/>
    <w:rsid w:val="0041714C"/>
    <w:rsid w:val="004178A5"/>
    <w:rsid w:val="004216CC"/>
    <w:rsid w:val="004224D9"/>
    <w:rsid w:val="0043665A"/>
    <w:rsid w:val="004450E0"/>
    <w:rsid w:val="004474FD"/>
    <w:rsid w:val="004479FD"/>
    <w:rsid w:val="0045148A"/>
    <w:rsid w:val="004656DF"/>
    <w:rsid w:val="00466CFD"/>
    <w:rsid w:val="004B52D3"/>
    <w:rsid w:val="004C5554"/>
    <w:rsid w:val="004D52ED"/>
    <w:rsid w:val="004D6B13"/>
    <w:rsid w:val="004F3475"/>
    <w:rsid w:val="004F6B41"/>
    <w:rsid w:val="005163F0"/>
    <w:rsid w:val="005208E0"/>
    <w:rsid w:val="00530E7E"/>
    <w:rsid w:val="00531723"/>
    <w:rsid w:val="005349C0"/>
    <w:rsid w:val="0053779F"/>
    <w:rsid w:val="00541346"/>
    <w:rsid w:val="0054504E"/>
    <w:rsid w:val="00551BD4"/>
    <w:rsid w:val="00554E53"/>
    <w:rsid w:val="00581E38"/>
    <w:rsid w:val="00585CAA"/>
    <w:rsid w:val="005C54E7"/>
    <w:rsid w:val="005D4486"/>
    <w:rsid w:val="005F0146"/>
    <w:rsid w:val="0060408D"/>
    <w:rsid w:val="006116AF"/>
    <w:rsid w:val="00613D74"/>
    <w:rsid w:val="006168C1"/>
    <w:rsid w:val="006212C1"/>
    <w:rsid w:val="00691BB3"/>
    <w:rsid w:val="006B35F4"/>
    <w:rsid w:val="006C638E"/>
    <w:rsid w:val="006C7D07"/>
    <w:rsid w:val="006D38B0"/>
    <w:rsid w:val="006D6CF5"/>
    <w:rsid w:val="006E6070"/>
    <w:rsid w:val="006E6392"/>
    <w:rsid w:val="006F29A4"/>
    <w:rsid w:val="006F596B"/>
    <w:rsid w:val="0070298B"/>
    <w:rsid w:val="00707908"/>
    <w:rsid w:val="00726264"/>
    <w:rsid w:val="00732FC6"/>
    <w:rsid w:val="007432D4"/>
    <w:rsid w:val="007601DC"/>
    <w:rsid w:val="007622E7"/>
    <w:rsid w:val="00786137"/>
    <w:rsid w:val="007B02C2"/>
    <w:rsid w:val="007E7299"/>
    <w:rsid w:val="0080011B"/>
    <w:rsid w:val="00811B0A"/>
    <w:rsid w:val="0081406C"/>
    <w:rsid w:val="0083168B"/>
    <w:rsid w:val="00832FBD"/>
    <w:rsid w:val="00836330"/>
    <w:rsid w:val="00853AE5"/>
    <w:rsid w:val="008560A9"/>
    <w:rsid w:val="00870F6B"/>
    <w:rsid w:val="00873F3E"/>
    <w:rsid w:val="008A3E93"/>
    <w:rsid w:val="008A42D2"/>
    <w:rsid w:val="008A657D"/>
    <w:rsid w:val="008B23D7"/>
    <w:rsid w:val="008B6E5E"/>
    <w:rsid w:val="008C536C"/>
    <w:rsid w:val="008C5531"/>
    <w:rsid w:val="008C6ED3"/>
    <w:rsid w:val="008F25DA"/>
    <w:rsid w:val="008F7CD3"/>
    <w:rsid w:val="00901BD9"/>
    <w:rsid w:val="009113B1"/>
    <w:rsid w:val="009319C1"/>
    <w:rsid w:val="009444DE"/>
    <w:rsid w:val="009626A0"/>
    <w:rsid w:val="009848DE"/>
    <w:rsid w:val="009937EB"/>
    <w:rsid w:val="009955E9"/>
    <w:rsid w:val="009A0E87"/>
    <w:rsid w:val="009A1005"/>
    <w:rsid w:val="009A4CD7"/>
    <w:rsid w:val="009E251C"/>
    <w:rsid w:val="009E2BFA"/>
    <w:rsid w:val="009E77FA"/>
    <w:rsid w:val="00A03E79"/>
    <w:rsid w:val="00A04137"/>
    <w:rsid w:val="00A10133"/>
    <w:rsid w:val="00A110EF"/>
    <w:rsid w:val="00A135BE"/>
    <w:rsid w:val="00A21F04"/>
    <w:rsid w:val="00A36C69"/>
    <w:rsid w:val="00A427EB"/>
    <w:rsid w:val="00A64301"/>
    <w:rsid w:val="00A70DA8"/>
    <w:rsid w:val="00A80B37"/>
    <w:rsid w:val="00A86D3E"/>
    <w:rsid w:val="00A905CB"/>
    <w:rsid w:val="00AA542C"/>
    <w:rsid w:val="00AB7724"/>
    <w:rsid w:val="00AC333F"/>
    <w:rsid w:val="00AD65C2"/>
    <w:rsid w:val="00AE62E0"/>
    <w:rsid w:val="00AE722A"/>
    <w:rsid w:val="00AF18D1"/>
    <w:rsid w:val="00B24898"/>
    <w:rsid w:val="00B3351A"/>
    <w:rsid w:val="00B40538"/>
    <w:rsid w:val="00B42E6F"/>
    <w:rsid w:val="00B5300A"/>
    <w:rsid w:val="00B65593"/>
    <w:rsid w:val="00B96A1F"/>
    <w:rsid w:val="00BA0858"/>
    <w:rsid w:val="00BD7478"/>
    <w:rsid w:val="00BF1AE1"/>
    <w:rsid w:val="00C00F17"/>
    <w:rsid w:val="00C04D0A"/>
    <w:rsid w:val="00C17DDE"/>
    <w:rsid w:val="00C22547"/>
    <w:rsid w:val="00C54373"/>
    <w:rsid w:val="00C56977"/>
    <w:rsid w:val="00C924C7"/>
    <w:rsid w:val="00C97CEF"/>
    <w:rsid w:val="00CA1FE1"/>
    <w:rsid w:val="00CB68D1"/>
    <w:rsid w:val="00CE4322"/>
    <w:rsid w:val="00CF5B2D"/>
    <w:rsid w:val="00CF5E6C"/>
    <w:rsid w:val="00D2459D"/>
    <w:rsid w:val="00D460AE"/>
    <w:rsid w:val="00D522BB"/>
    <w:rsid w:val="00D54A43"/>
    <w:rsid w:val="00D639F3"/>
    <w:rsid w:val="00D6563D"/>
    <w:rsid w:val="00D66F1C"/>
    <w:rsid w:val="00D71603"/>
    <w:rsid w:val="00D77C9C"/>
    <w:rsid w:val="00DA2C98"/>
    <w:rsid w:val="00DC2228"/>
    <w:rsid w:val="00DC3D2A"/>
    <w:rsid w:val="00DC4BAC"/>
    <w:rsid w:val="00DD0752"/>
    <w:rsid w:val="00DD2D2B"/>
    <w:rsid w:val="00DD41F8"/>
    <w:rsid w:val="00DE0044"/>
    <w:rsid w:val="00DE5B3F"/>
    <w:rsid w:val="00DF20B1"/>
    <w:rsid w:val="00DF69F6"/>
    <w:rsid w:val="00E06703"/>
    <w:rsid w:val="00E10D5E"/>
    <w:rsid w:val="00E206B7"/>
    <w:rsid w:val="00E36C76"/>
    <w:rsid w:val="00E47E7C"/>
    <w:rsid w:val="00E529A5"/>
    <w:rsid w:val="00E56F0E"/>
    <w:rsid w:val="00E6051B"/>
    <w:rsid w:val="00E64226"/>
    <w:rsid w:val="00E647C7"/>
    <w:rsid w:val="00E64BE5"/>
    <w:rsid w:val="00E672B1"/>
    <w:rsid w:val="00E73835"/>
    <w:rsid w:val="00E77568"/>
    <w:rsid w:val="00E83F49"/>
    <w:rsid w:val="00EA4ABD"/>
    <w:rsid w:val="00EA6782"/>
    <w:rsid w:val="00EA7A62"/>
    <w:rsid w:val="00EB4F89"/>
    <w:rsid w:val="00F010FE"/>
    <w:rsid w:val="00F03245"/>
    <w:rsid w:val="00F22BFB"/>
    <w:rsid w:val="00F33D1F"/>
    <w:rsid w:val="00F37E9B"/>
    <w:rsid w:val="00F4267A"/>
    <w:rsid w:val="00F80A99"/>
    <w:rsid w:val="00F82B01"/>
    <w:rsid w:val="00F82E04"/>
    <w:rsid w:val="00F86DC6"/>
    <w:rsid w:val="00F95B57"/>
    <w:rsid w:val="00F95E34"/>
    <w:rsid w:val="00F95ED4"/>
    <w:rsid w:val="00FA0A9B"/>
    <w:rsid w:val="00FA6178"/>
    <w:rsid w:val="00FE0C25"/>
    <w:rsid w:val="00FF6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0A2002"/>
  <w15:chartTrackingRefBased/>
  <w15:docId w15:val="{6E1D68D4-AD95-7442-A605-E06960EF7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0F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0F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0F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0F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0F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0F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0F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0F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0F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F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0F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0F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0F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0F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0F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0F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0F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0F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0F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0F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0F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0F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0F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0F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0F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0F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0F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0F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0F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5E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45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5B15"/>
  </w:style>
  <w:style w:type="paragraph" w:styleId="Footer">
    <w:name w:val="footer"/>
    <w:basedOn w:val="Normal"/>
    <w:link w:val="FooterChar"/>
    <w:uiPriority w:val="99"/>
    <w:unhideWhenUsed/>
    <w:rsid w:val="00345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5B15"/>
  </w:style>
  <w:style w:type="character" w:styleId="PageNumber">
    <w:name w:val="page number"/>
    <w:basedOn w:val="DefaultParagraphFont"/>
    <w:uiPriority w:val="99"/>
    <w:semiHidden/>
    <w:unhideWhenUsed/>
    <w:rsid w:val="006B35F4"/>
  </w:style>
  <w:style w:type="paragraph" w:styleId="Revision">
    <w:name w:val="Revision"/>
    <w:hidden/>
    <w:uiPriority w:val="99"/>
    <w:semiHidden/>
    <w:rsid w:val="009E77F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E7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77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77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77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77F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95B5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11</Pages>
  <Words>2006</Words>
  <Characters>11438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Frodi</dc:creator>
  <cp:keywords/>
  <dc:description/>
  <cp:lastModifiedBy>My Frodi</cp:lastModifiedBy>
  <cp:revision>115</cp:revision>
  <dcterms:created xsi:type="dcterms:W3CDTF">2024-02-14T17:05:00Z</dcterms:created>
  <dcterms:modified xsi:type="dcterms:W3CDTF">2024-06-13T08:18:00Z</dcterms:modified>
</cp:coreProperties>
</file>